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0931E4" w14:textId="22B92EF0" w:rsidR="00821ED9" w:rsidRPr="00E5155E" w:rsidRDefault="00AB5B37" w:rsidP="004761B1">
      <w:pPr>
        <w:pStyle w:val="Title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o6gfzuybhvz6" w:colFirst="0" w:colLast="0"/>
      <w:bookmarkStart w:id="1" w:name="_fkek3pvj4dpq" w:colFirst="0" w:colLast="0"/>
      <w:bookmarkStart w:id="2" w:name="_susompo16z09" w:colFirst="0" w:colLast="0"/>
      <w:bookmarkStart w:id="3" w:name="_ocevwfd2n5we" w:colFirst="0" w:colLast="0"/>
      <w:bookmarkStart w:id="4" w:name="_g0qkdwfvhtui" w:colFirst="0" w:colLast="0"/>
      <w:bookmarkStart w:id="5" w:name="_yqasu2ik88bv" w:colFirst="0" w:colLast="0"/>
      <w:bookmarkEnd w:id="0"/>
      <w:bookmarkEnd w:id="1"/>
      <w:bookmarkEnd w:id="2"/>
      <w:bookmarkEnd w:id="3"/>
      <w:bookmarkEnd w:id="4"/>
      <w:bookmarkEnd w:id="5"/>
      <w:r w:rsidRPr="00E5155E">
        <w:rPr>
          <w:rFonts w:ascii="Times New Roman" w:hAnsi="Times New Roman" w:cs="Times New Roman"/>
          <w:b/>
          <w:bCs/>
          <w:sz w:val="24"/>
          <w:szCs w:val="24"/>
        </w:rPr>
        <w:t>Tables</w:t>
      </w:r>
      <w:r w:rsidR="004761B1">
        <w:rPr>
          <w:rFonts w:ascii="Times New Roman" w:hAnsi="Times New Roman" w:cs="Times New Roman"/>
          <w:b/>
          <w:bCs/>
          <w:sz w:val="24"/>
          <w:szCs w:val="24"/>
        </w:rPr>
        <w:t xml:space="preserve"> with 95% CIs</w:t>
      </w:r>
    </w:p>
    <w:p w14:paraId="6FCBA4B5" w14:textId="77777777" w:rsidR="00821ED9" w:rsidRDefault="00821ED9">
      <w:pPr>
        <w:spacing w:line="240" w:lineRule="auto"/>
        <w:rPr>
          <w:color w:val="FF0000"/>
        </w:rPr>
        <w:sectPr w:rsidR="00821ED9" w:rsidSect="0007610E"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pgNumType w:start="1"/>
          <w:cols w:space="720"/>
          <w:titlePg/>
        </w:sectPr>
      </w:pPr>
    </w:p>
    <w:p w14:paraId="727AAC63" w14:textId="2CA1A0F3" w:rsidR="00821ED9" w:rsidRDefault="00AB5B37">
      <w:pPr>
        <w:widowControl w:val="0"/>
        <w:spacing w:line="240" w:lineRule="auto"/>
        <w:rPr>
          <w:sz w:val="20"/>
          <w:szCs w:val="20"/>
        </w:rPr>
      </w:pPr>
      <w:r>
        <w:rPr>
          <w:b/>
          <w:sz w:val="20"/>
          <w:szCs w:val="20"/>
        </w:rPr>
        <w:lastRenderedPageBreak/>
        <w:t>Table 1.</w:t>
      </w:r>
      <w:r>
        <w:rPr>
          <w:rFonts w:ascii="Arial Unicode MS" w:eastAsia="Arial Unicode MS" w:hAnsi="Arial Unicode MS" w:cs="Arial Unicode MS"/>
          <w:sz w:val="20"/>
          <w:szCs w:val="20"/>
        </w:rPr>
        <w:t xml:space="preserve"> Demographic characteristics of study participants (migrant</w:t>
      </w:r>
      <w:r w:rsidR="002A4E1E">
        <w:rPr>
          <w:rFonts w:ascii="Arial Unicode MS" w:eastAsia="Arial Unicode MS" w:hAnsi="Arial Unicode MS" w:cs="Arial Unicode MS"/>
          <w:sz w:val="20"/>
          <w:szCs w:val="20"/>
        </w:rPr>
        <w:t>s</w:t>
      </w:r>
      <w:r>
        <w:rPr>
          <w:rFonts w:ascii="Arial Unicode MS" w:eastAsia="Arial Unicode MS" w:hAnsi="Arial Unicode MS" w:cs="Arial Unicode MS"/>
          <w:sz w:val="20"/>
          <w:szCs w:val="20"/>
        </w:rPr>
        <w:t xml:space="preserve"> in transit, age ≥12 years) by sex and age, ERM January 2022.</w:t>
      </w:r>
    </w:p>
    <w:tbl>
      <w:tblPr>
        <w:tblStyle w:val="a"/>
        <w:tblW w:w="129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40"/>
        <w:gridCol w:w="777"/>
        <w:gridCol w:w="748"/>
        <w:gridCol w:w="777"/>
        <w:gridCol w:w="675"/>
        <w:gridCol w:w="955"/>
        <w:gridCol w:w="969"/>
        <w:gridCol w:w="1013"/>
        <w:gridCol w:w="821"/>
        <w:gridCol w:w="763"/>
        <w:gridCol w:w="1013"/>
        <w:gridCol w:w="969"/>
        <w:gridCol w:w="940"/>
      </w:tblGrid>
      <w:tr w:rsidR="00821ED9" w14:paraId="67FD4C38" w14:textId="77777777" w:rsidTr="00A15C72">
        <w:trPr>
          <w:trHeight w:val="389"/>
        </w:trPr>
        <w:tc>
          <w:tcPr>
            <w:tcW w:w="2540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343CBC" w14:textId="71194346" w:rsidR="00821ED9" w:rsidRDefault="00821ED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525" w:type="dxa"/>
            <w:gridSpan w:val="2"/>
            <w:tcBorders>
              <w:bottom w:val="nil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5A0AF25B" w14:textId="77777777" w:rsidR="00821ED9" w:rsidRDefault="00AB5B37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Sample</w:t>
            </w:r>
          </w:p>
          <w:p w14:paraId="710062C6" w14:textId="77777777" w:rsidR="00821ED9" w:rsidRDefault="00AB5B3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.      (%)</w:t>
            </w:r>
          </w:p>
        </w:tc>
        <w:tc>
          <w:tcPr>
            <w:tcW w:w="1452" w:type="dxa"/>
            <w:gridSpan w:val="2"/>
            <w:tcBorders>
              <w:bottom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36DA3E57" w14:textId="77777777" w:rsidR="00821ED9" w:rsidRPr="00804D65" w:rsidRDefault="00AB5B37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804D65">
              <w:rPr>
                <w:b/>
                <w:sz w:val="20"/>
                <w:szCs w:val="20"/>
              </w:rPr>
              <w:t>Female</w:t>
            </w:r>
          </w:p>
          <w:p w14:paraId="6D96658C" w14:textId="77777777" w:rsidR="00821ED9" w:rsidRPr="00804D65" w:rsidRDefault="00AB5B37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Freq.      (%)</w:t>
            </w:r>
          </w:p>
        </w:tc>
        <w:tc>
          <w:tcPr>
            <w:tcW w:w="1924" w:type="dxa"/>
            <w:gridSpan w:val="2"/>
            <w:tcBorders>
              <w:bottom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3DC292D0" w14:textId="77777777" w:rsidR="00821ED9" w:rsidRPr="00804D65" w:rsidRDefault="00AB5B37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804D65">
              <w:rPr>
                <w:b/>
                <w:sz w:val="20"/>
                <w:szCs w:val="20"/>
              </w:rPr>
              <w:t>Male</w:t>
            </w:r>
          </w:p>
          <w:p w14:paraId="6C86FF11" w14:textId="77777777" w:rsidR="00821ED9" w:rsidRPr="00804D65" w:rsidRDefault="00AB5B37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Freq.      (%)</w:t>
            </w:r>
            <w:r w:rsidRPr="00804D65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013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F41049" w14:textId="77777777" w:rsidR="00821ED9" w:rsidRPr="00804D65" w:rsidRDefault="00AB5B37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804D65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584" w:type="dxa"/>
            <w:gridSpan w:val="2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218394" w14:textId="77777777" w:rsidR="00821ED9" w:rsidRPr="00804D65" w:rsidRDefault="00AB5B37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804D65">
              <w:rPr>
                <w:b/>
                <w:sz w:val="20"/>
                <w:szCs w:val="20"/>
              </w:rPr>
              <w:t>Younger</w:t>
            </w:r>
          </w:p>
          <w:p w14:paraId="2FC1B469" w14:textId="0F38634B" w:rsidR="00821ED9" w:rsidRPr="00804D65" w:rsidRDefault="00AB5B3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Age 1</w:t>
            </w:r>
            <w:r w:rsidR="00784283" w:rsidRPr="00804D65">
              <w:rPr>
                <w:sz w:val="20"/>
                <w:szCs w:val="20"/>
              </w:rPr>
              <w:t>4</w:t>
            </w:r>
            <w:r w:rsidRPr="00804D65">
              <w:rPr>
                <w:sz w:val="20"/>
                <w:szCs w:val="20"/>
              </w:rPr>
              <w:t>-24y</w:t>
            </w:r>
          </w:p>
          <w:p w14:paraId="3532EC59" w14:textId="77777777" w:rsidR="00821ED9" w:rsidRPr="00804D65" w:rsidRDefault="00AB5B3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Freq.      (%) </w:t>
            </w:r>
          </w:p>
        </w:tc>
        <w:tc>
          <w:tcPr>
            <w:tcW w:w="1982" w:type="dxa"/>
            <w:gridSpan w:val="2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37CCDE" w14:textId="0EFCF1BB" w:rsidR="00070D4E" w:rsidRPr="00804D65" w:rsidRDefault="00070D4E" w:rsidP="00070D4E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804D65">
              <w:rPr>
                <w:b/>
                <w:sz w:val="20"/>
                <w:szCs w:val="20"/>
              </w:rPr>
              <w:t>Older</w:t>
            </w:r>
          </w:p>
          <w:p w14:paraId="13BB4189" w14:textId="22CD85DF" w:rsidR="00070D4E" w:rsidRPr="00804D65" w:rsidRDefault="00070D4E" w:rsidP="00070D4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Age </w:t>
            </w:r>
            <w:r w:rsidR="00B80189" w:rsidRPr="00804D65">
              <w:rPr>
                <w:sz w:val="20"/>
                <w:szCs w:val="20"/>
              </w:rPr>
              <w:t>25</w:t>
            </w:r>
            <w:r w:rsidR="00784283" w:rsidRPr="00804D65">
              <w:rPr>
                <w:sz w:val="20"/>
                <w:szCs w:val="20"/>
              </w:rPr>
              <w:t>-65</w:t>
            </w:r>
            <w:r w:rsidR="00B80189" w:rsidRPr="00804D65">
              <w:rPr>
                <w:sz w:val="20"/>
                <w:szCs w:val="20"/>
              </w:rPr>
              <w:t>y</w:t>
            </w:r>
          </w:p>
          <w:p w14:paraId="35EBF8B2" w14:textId="19E8BEF1" w:rsidR="00821ED9" w:rsidRPr="00804D65" w:rsidRDefault="00070D4E" w:rsidP="00070D4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Freq.      (%) </w:t>
            </w:r>
          </w:p>
        </w:tc>
        <w:tc>
          <w:tcPr>
            <w:tcW w:w="940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B08C25" w14:textId="77777777" w:rsidR="00821ED9" w:rsidRPr="00804D65" w:rsidRDefault="00AB5B37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804D65">
              <w:rPr>
                <w:b/>
                <w:sz w:val="20"/>
                <w:szCs w:val="20"/>
              </w:rPr>
              <w:t>p-value</w:t>
            </w:r>
          </w:p>
        </w:tc>
      </w:tr>
      <w:tr w:rsidR="00E5017B" w14:paraId="26C21CF4" w14:textId="77777777" w:rsidTr="00A15C72">
        <w:trPr>
          <w:trHeight w:val="389"/>
        </w:trPr>
        <w:tc>
          <w:tcPr>
            <w:tcW w:w="2540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F815EF" w14:textId="77777777" w:rsidR="00E5017B" w:rsidRDefault="00E5017B" w:rsidP="008402CA">
            <w:pPr>
              <w:widowControl w:val="0"/>
              <w:spacing w:line="240" w:lineRule="auto"/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1525" w:type="dxa"/>
            <w:gridSpan w:val="2"/>
            <w:tcBorders>
              <w:bottom w:val="nil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266E740D" w14:textId="53EC5C8B" w:rsidR="00E5017B" w:rsidRDefault="008402CA" w:rsidP="008402CA">
            <w:pPr>
              <w:widowControl w:val="0"/>
              <w:spacing w:line="240" w:lineRule="auto"/>
              <w:jc w:val="right"/>
              <w:rPr>
                <w:b/>
                <w:sz w:val="20"/>
                <w:szCs w:val="20"/>
              </w:rPr>
            </w:pPr>
            <w:r w:rsidRPr="00A15C72">
              <w:rPr>
                <w:bCs/>
                <w:sz w:val="16"/>
                <w:szCs w:val="16"/>
              </w:rPr>
              <w:t>[95%CI]</w:t>
            </w:r>
          </w:p>
        </w:tc>
        <w:tc>
          <w:tcPr>
            <w:tcW w:w="1452" w:type="dxa"/>
            <w:gridSpan w:val="2"/>
            <w:tcBorders>
              <w:bottom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7666E4DF" w14:textId="3A54890D" w:rsidR="00E5017B" w:rsidRPr="00804D65" w:rsidRDefault="00E5017B" w:rsidP="008402CA">
            <w:pPr>
              <w:widowControl w:val="0"/>
              <w:spacing w:line="240" w:lineRule="auto"/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1924" w:type="dxa"/>
            <w:gridSpan w:val="2"/>
            <w:tcBorders>
              <w:bottom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64672A28" w14:textId="6FB2D2F9" w:rsidR="00E5017B" w:rsidRPr="00804D65" w:rsidRDefault="00E5017B" w:rsidP="008402CA">
            <w:pPr>
              <w:widowControl w:val="0"/>
              <w:spacing w:line="240" w:lineRule="auto"/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1013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C93724" w14:textId="77777777" w:rsidR="00E5017B" w:rsidRPr="00804D65" w:rsidRDefault="00E5017B" w:rsidP="008402CA">
            <w:pPr>
              <w:widowControl w:val="0"/>
              <w:spacing w:line="240" w:lineRule="auto"/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1584" w:type="dxa"/>
            <w:gridSpan w:val="2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554E86" w14:textId="4D090FE0" w:rsidR="00E5017B" w:rsidRPr="00804D65" w:rsidRDefault="00E5017B" w:rsidP="008402CA">
            <w:pPr>
              <w:widowControl w:val="0"/>
              <w:spacing w:line="240" w:lineRule="auto"/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1982" w:type="dxa"/>
            <w:gridSpan w:val="2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B23A7A" w14:textId="5836E557" w:rsidR="00E5017B" w:rsidRPr="00804D65" w:rsidRDefault="00E5017B" w:rsidP="008402CA">
            <w:pPr>
              <w:widowControl w:val="0"/>
              <w:spacing w:line="240" w:lineRule="auto"/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940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7A4552" w14:textId="77777777" w:rsidR="00E5017B" w:rsidRPr="00804D65" w:rsidRDefault="00E5017B" w:rsidP="008402CA">
            <w:pPr>
              <w:widowControl w:val="0"/>
              <w:spacing w:line="240" w:lineRule="auto"/>
              <w:jc w:val="right"/>
              <w:rPr>
                <w:b/>
                <w:sz w:val="20"/>
                <w:szCs w:val="20"/>
              </w:rPr>
            </w:pPr>
          </w:p>
        </w:tc>
      </w:tr>
      <w:tr w:rsidR="00821ED9" w14:paraId="78BD9C89" w14:textId="77777777" w:rsidTr="002B232D">
        <w:trPr>
          <w:trHeight w:val="285"/>
        </w:trPr>
        <w:tc>
          <w:tcPr>
            <w:tcW w:w="2540" w:type="dxa"/>
            <w:tcBorders>
              <w:top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61E5F1" w14:textId="77777777" w:rsidR="00821ED9" w:rsidRDefault="00AB5B37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777" w:type="dxa"/>
            <w:tcBorders>
              <w:top w:val="single" w:sz="8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75BF5A70" w14:textId="77777777" w:rsidR="00821ED9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748" w:type="dxa"/>
            <w:tcBorders>
              <w:top w:val="single" w:sz="8" w:space="0" w:color="auto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48FD7FAF" w14:textId="77777777" w:rsidR="00821ED9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777" w:type="dxa"/>
            <w:tcBorders>
              <w:top w:val="single" w:sz="8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4018464C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675" w:type="dxa"/>
            <w:tcBorders>
              <w:top w:val="single" w:sz="8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7E4DB6C2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55" w:type="dxa"/>
            <w:tcBorders>
              <w:top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6938ED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69" w:type="dxa"/>
            <w:tcBorders>
              <w:top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B986BC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3" w:type="dxa"/>
            <w:tcBorders>
              <w:top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729B56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821" w:type="dxa"/>
            <w:tcBorders>
              <w:top w:val="single" w:sz="8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44BDFF32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763" w:type="dxa"/>
            <w:tcBorders>
              <w:top w:val="single" w:sz="8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47F3E98B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3" w:type="dxa"/>
            <w:tcBorders>
              <w:top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53652A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69" w:type="dxa"/>
            <w:tcBorders>
              <w:top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5CFD22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40" w:type="dxa"/>
            <w:tcBorders>
              <w:top w:val="single" w:sz="8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67EB60" w14:textId="54984446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0</w:t>
            </w:r>
            <w:r w:rsidR="003D55D7" w:rsidRPr="00804D65">
              <w:rPr>
                <w:sz w:val="20"/>
                <w:szCs w:val="20"/>
              </w:rPr>
              <w:t>.</w:t>
            </w:r>
            <w:r w:rsidRPr="00804D65">
              <w:rPr>
                <w:sz w:val="20"/>
                <w:szCs w:val="20"/>
              </w:rPr>
              <w:t>926</w:t>
            </w:r>
          </w:p>
        </w:tc>
      </w:tr>
      <w:tr w:rsidR="00821ED9" w14:paraId="784671A9" w14:textId="77777777" w:rsidTr="000413AB">
        <w:trPr>
          <w:trHeight w:val="270"/>
        </w:trPr>
        <w:tc>
          <w:tcPr>
            <w:tcW w:w="25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2B2BBB" w14:textId="77777777" w:rsidR="00821ED9" w:rsidRDefault="00AB5B37">
            <w:pPr>
              <w:widowControl w:val="0"/>
              <w:ind w:left="3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77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C39776F" w14:textId="77777777" w:rsidR="00821ED9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/135</w:t>
            </w:r>
          </w:p>
        </w:tc>
        <w:tc>
          <w:tcPr>
            <w:tcW w:w="748" w:type="dxa"/>
            <w:tcBorders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2A48113A" w14:textId="77777777" w:rsidR="00821ED9" w:rsidRPr="008F4CA1" w:rsidRDefault="00AB5B37">
            <w:pPr>
              <w:widowControl w:val="0"/>
              <w:jc w:val="right"/>
              <w:rPr>
                <w:sz w:val="14"/>
                <w:szCs w:val="14"/>
              </w:rPr>
            </w:pPr>
            <w:r w:rsidRPr="008F4CA1">
              <w:rPr>
                <w:sz w:val="14"/>
                <w:szCs w:val="14"/>
              </w:rPr>
              <w:t>(45</w:t>
            </w:r>
            <w:r w:rsidR="003D55D7" w:rsidRPr="008F4CA1">
              <w:rPr>
                <w:sz w:val="14"/>
                <w:szCs w:val="14"/>
              </w:rPr>
              <w:t>.</w:t>
            </w:r>
            <w:r w:rsidRPr="008F4CA1">
              <w:rPr>
                <w:sz w:val="14"/>
                <w:szCs w:val="14"/>
              </w:rPr>
              <w:t>9)</w:t>
            </w:r>
          </w:p>
          <w:p w14:paraId="63A79046" w14:textId="1236900E" w:rsidR="004429F1" w:rsidRPr="008F4CA1" w:rsidRDefault="004429F1">
            <w:pPr>
              <w:widowControl w:val="0"/>
              <w:jc w:val="right"/>
              <w:rPr>
                <w:sz w:val="14"/>
                <w:szCs w:val="14"/>
              </w:rPr>
            </w:pPr>
            <w:r w:rsidRPr="008F4CA1">
              <w:rPr>
                <w:sz w:val="14"/>
                <w:szCs w:val="14"/>
              </w:rPr>
              <w:t>[</w:t>
            </w:r>
            <w:r w:rsidR="008F4CA1" w:rsidRPr="008F4CA1">
              <w:rPr>
                <w:sz w:val="14"/>
                <w:szCs w:val="14"/>
              </w:rPr>
              <w:t>37.6-54.4]</w:t>
            </w:r>
          </w:p>
        </w:tc>
        <w:tc>
          <w:tcPr>
            <w:tcW w:w="77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E56BB0D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--</w:t>
            </w:r>
          </w:p>
        </w:tc>
        <w:tc>
          <w:tcPr>
            <w:tcW w:w="675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052B198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740630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--</w:t>
            </w:r>
          </w:p>
        </w:tc>
        <w:tc>
          <w:tcPr>
            <w:tcW w:w="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1E1D7A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5DBA72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821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5C67B42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14/30</w:t>
            </w:r>
          </w:p>
        </w:tc>
        <w:tc>
          <w:tcPr>
            <w:tcW w:w="763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A7376A1" w14:textId="7AEED9E2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46</w:t>
            </w:r>
            <w:r w:rsidR="003D55D7" w:rsidRPr="00804D65">
              <w:rPr>
                <w:sz w:val="20"/>
                <w:szCs w:val="20"/>
              </w:rPr>
              <w:t>.</w:t>
            </w:r>
            <w:r w:rsidRPr="00804D65">
              <w:rPr>
                <w:sz w:val="20"/>
                <w:szCs w:val="20"/>
              </w:rPr>
              <w:t>7)</w:t>
            </w:r>
          </w:p>
        </w:tc>
        <w:tc>
          <w:tcPr>
            <w:tcW w:w="101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9AEEA7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48/105</w:t>
            </w:r>
          </w:p>
        </w:tc>
        <w:tc>
          <w:tcPr>
            <w:tcW w:w="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C279A6" w14:textId="2F35D2AC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45</w:t>
            </w:r>
            <w:r w:rsidR="003D55D7" w:rsidRPr="00804D65">
              <w:rPr>
                <w:sz w:val="20"/>
                <w:szCs w:val="20"/>
              </w:rPr>
              <w:t>.</w:t>
            </w:r>
            <w:r w:rsidRPr="00804D65">
              <w:rPr>
                <w:sz w:val="20"/>
                <w:szCs w:val="20"/>
              </w:rPr>
              <w:t>7)</w:t>
            </w:r>
          </w:p>
        </w:tc>
        <w:tc>
          <w:tcPr>
            <w:tcW w:w="9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C1AE3F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</w:tr>
      <w:tr w:rsidR="00821ED9" w14:paraId="15C7FF4A" w14:textId="77777777" w:rsidTr="000413AB">
        <w:trPr>
          <w:trHeight w:val="270"/>
        </w:trPr>
        <w:tc>
          <w:tcPr>
            <w:tcW w:w="25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836B3D" w14:textId="77777777" w:rsidR="00821ED9" w:rsidRDefault="00AB5B37">
            <w:pPr>
              <w:widowControl w:val="0"/>
              <w:ind w:left="3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77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9B5CCF6" w14:textId="77777777" w:rsidR="00821ED9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/135</w:t>
            </w:r>
          </w:p>
        </w:tc>
        <w:tc>
          <w:tcPr>
            <w:tcW w:w="748" w:type="dxa"/>
            <w:tcBorders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270B70D2" w14:textId="77777777" w:rsidR="00821ED9" w:rsidRDefault="00AB5B37">
            <w:pPr>
              <w:widowControl w:val="0"/>
              <w:jc w:val="right"/>
              <w:rPr>
                <w:sz w:val="14"/>
                <w:szCs w:val="14"/>
              </w:rPr>
            </w:pPr>
            <w:r w:rsidRPr="008F4CA1">
              <w:rPr>
                <w:sz w:val="14"/>
                <w:szCs w:val="14"/>
              </w:rPr>
              <w:t>(54</w:t>
            </w:r>
            <w:r w:rsidR="003D55D7" w:rsidRPr="008F4CA1">
              <w:rPr>
                <w:sz w:val="14"/>
                <w:szCs w:val="14"/>
              </w:rPr>
              <w:t>.</w:t>
            </w:r>
            <w:r w:rsidRPr="008F4CA1">
              <w:rPr>
                <w:sz w:val="14"/>
                <w:szCs w:val="14"/>
              </w:rPr>
              <w:t>1)</w:t>
            </w:r>
          </w:p>
          <w:p w14:paraId="7E84F658" w14:textId="02770BF7" w:rsidR="008F4CA1" w:rsidRPr="008F4CA1" w:rsidRDefault="00E53EB2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45.6-62.4]</w:t>
            </w:r>
          </w:p>
        </w:tc>
        <w:tc>
          <w:tcPr>
            <w:tcW w:w="77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DEB8D45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--</w:t>
            </w:r>
          </w:p>
        </w:tc>
        <w:tc>
          <w:tcPr>
            <w:tcW w:w="675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0978148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47929B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--</w:t>
            </w:r>
          </w:p>
        </w:tc>
        <w:tc>
          <w:tcPr>
            <w:tcW w:w="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D009EA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194C65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821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C94983A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16/30</w:t>
            </w:r>
          </w:p>
        </w:tc>
        <w:tc>
          <w:tcPr>
            <w:tcW w:w="763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BA0EB99" w14:textId="6DB005FC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53</w:t>
            </w:r>
            <w:r w:rsidR="003D55D7" w:rsidRPr="00804D65">
              <w:rPr>
                <w:sz w:val="20"/>
                <w:szCs w:val="20"/>
              </w:rPr>
              <w:t>.</w:t>
            </w:r>
            <w:r w:rsidRPr="00804D65">
              <w:rPr>
                <w:sz w:val="20"/>
                <w:szCs w:val="20"/>
              </w:rPr>
              <w:t>3)</w:t>
            </w:r>
          </w:p>
        </w:tc>
        <w:tc>
          <w:tcPr>
            <w:tcW w:w="101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7B1019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57/105</w:t>
            </w:r>
          </w:p>
        </w:tc>
        <w:tc>
          <w:tcPr>
            <w:tcW w:w="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253573" w14:textId="5032A0F2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54</w:t>
            </w:r>
            <w:r w:rsidR="003D55D7" w:rsidRPr="00804D65">
              <w:rPr>
                <w:sz w:val="20"/>
                <w:szCs w:val="20"/>
              </w:rPr>
              <w:t>.</w:t>
            </w:r>
            <w:r w:rsidRPr="00804D65">
              <w:rPr>
                <w:sz w:val="20"/>
                <w:szCs w:val="20"/>
              </w:rPr>
              <w:t>3)</w:t>
            </w:r>
          </w:p>
        </w:tc>
        <w:tc>
          <w:tcPr>
            <w:tcW w:w="9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803042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</w:tr>
      <w:tr w:rsidR="00821ED9" w14:paraId="1820AA39" w14:textId="77777777" w:rsidTr="000413AB">
        <w:trPr>
          <w:trHeight w:val="270"/>
        </w:trPr>
        <w:tc>
          <w:tcPr>
            <w:tcW w:w="25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96CE9" w14:textId="77777777" w:rsidR="00821ED9" w:rsidRDefault="00AB5B37">
            <w:pPr>
              <w:widowControl w:val="0"/>
              <w:ind w:left="34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77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CF3F4DE" w14:textId="77777777" w:rsidR="00821ED9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748" w:type="dxa"/>
            <w:tcBorders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3605DAC4" w14:textId="77777777" w:rsidR="00821ED9" w:rsidRPr="008F4CA1" w:rsidRDefault="00AB5B37">
            <w:pPr>
              <w:widowControl w:val="0"/>
              <w:jc w:val="right"/>
              <w:rPr>
                <w:sz w:val="14"/>
                <w:szCs w:val="14"/>
              </w:rPr>
            </w:pPr>
            <w:r w:rsidRPr="008F4CA1">
              <w:rPr>
                <w:sz w:val="14"/>
                <w:szCs w:val="14"/>
              </w:rPr>
              <w:t xml:space="preserve"> </w:t>
            </w:r>
          </w:p>
        </w:tc>
        <w:tc>
          <w:tcPr>
            <w:tcW w:w="77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9A65D42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675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E546E77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1E9BA1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454582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8853C9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821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6030B67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763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DD94FE6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DB1076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13338C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AD2993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</w:tr>
      <w:tr w:rsidR="00821ED9" w14:paraId="1470E428" w14:textId="77777777" w:rsidTr="000413AB">
        <w:trPr>
          <w:trHeight w:val="270"/>
        </w:trPr>
        <w:tc>
          <w:tcPr>
            <w:tcW w:w="25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2F1191" w14:textId="77777777" w:rsidR="00821ED9" w:rsidRDefault="00AB5B37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77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C1BEBF" w14:textId="77777777" w:rsidR="00821ED9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748" w:type="dxa"/>
            <w:tcBorders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23BF5B69" w14:textId="77777777" w:rsidR="00821ED9" w:rsidRPr="008F4CA1" w:rsidRDefault="00AB5B37">
            <w:pPr>
              <w:widowControl w:val="0"/>
              <w:jc w:val="right"/>
              <w:rPr>
                <w:sz w:val="14"/>
                <w:szCs w:val="14"/>
              </w:rPr>
            </w:pPr>
            <w:r w:rsidRPr="008F4CA1">
              <w:rPr>
                <w:sz w:val="14"/>
                <w:szCs w:val="14"/>
              </w:rPr>
              <w:t xml:space="preserve"> </w:t>
            </w:r>
          </w:p>
        </w:tc>
        <w:tc>
          <w:tcPr>
            <w:tcW w:w="77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F22A38F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675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EE9972D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5982ED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006F07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B02A79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0.996</w:t>
            </w:r>
          </w:p>
        </w:tc>
        <w:tc>
          <w:tcPr>
            <w:tcW w:w="821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75A3002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763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9F0A495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E69229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822B46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C30A59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</w:tr>
      <w:tr w:rsidR="00821ED9" w14:paraId="28AD9EE5" w14:textId="77777777" w:rsidTr="000413AB">
        <w:trPr>
          <w:trHeight w:val="270"/>
        </w:trPr>
        <w:tc>
          <w:tcPr>
            <w:tcW w:w="25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ED949E" w14:textId="77777777" w:rsidR="00821ED9" w:rsidRDefault="00AB5B37">
            <w:pPr>
              <w:widowControl w:val="0"/>
              <w:ind w:left="3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-17</w:t>
            </w:r>
          </w:p>
        </w:tc>
        <w:tc>
          <w:tcPr>
            <w:tcW w:w="77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A6B532E" w14:textId="77777777" w:rsidR="00821ED9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135</w:t>
            </w:r>
          </w:p>
        </w:tc>
        <w:tc>
          <w:tcPr>
            <w:tcW w:w="748" w:type="dxa"/>
            <w:tcBorders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67464582" w14:textId="77777777" w:rsidR="00821ED9" w:rsidRDefault="00AB5B37">
            <w:pPr>
              <w:widowControl w:val="0"/>
              <w:jc w:val="right"/>
              <w:rPr>
                <w:sz w:val="14"/>
                <w:szCs w:val="14"/>
              </w:rPr>
            </w:pPr>
            <w:r w:rsidRPr="008F4CA1">
              <w:rPr>
                <w:sz w:val="14"/>
                <w:szCs w:val="14"/>
              </w:rPr>
              <w:t>(5</w:t>
            </w:r>
            <w:r w:rsidR="003D55D7" w:rsidRPr="008F4CA1">
              <w:rPr>
                <w:sz w:val="14"/>
                <w:szCs w:val="14"/>
              </w:rPr>
              <w:t>.</w:t>
            </w:r>
            <w:r w:rsidRPr="008F4CA1">
              <w:rPr>
                <w:sz w:val="14"/>
                <w:szCs w:val="14"/>
              </w:rPr>
              <w:t>9)</w:t>
            </w:r>
          </w:p>
          <w:p w14:paraId="4262E720" w14:textId="54A60A03" w:rsidR="00E53EB2" w:rsidRPr="008F4CA1" w:rsidRDefault="00E0229E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3.0-11.5]</w:t>
            </w:r>
          </w:p>
        </w:tc>
        <w:tc>
          <w:tcPr>
            <w:tcW w:w="77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749812D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4/62</w:t>
            </w:r>
          </w:p>
        </w:tc>
        <w:tc>
          <w:tcPr>
            <w:tcW w:w="675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9ED914A" w14:textId="44ACD188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6</w:t>
            </w:r>
            <w:r w:rsidR="003D55D7" w:rsidRPr="00804D65">
              <w:rPr>
                <w:sz w:val="20"/>
                <w:szCs w:val="20"/>
              </w:rPr>
              <w:t>.</w:t>
            </w:r>
            <w:r w:rsidRPr="00804D65">
              <w:rPr>
                <w:sz w:val="20"/>
                <w:szCs w:val="20"/>
              </w:rPr>
              <w:t>5)</w:t>
            </w:r>
          </w:p>
        </w:tc>
        <w:tc>
          <w:tcPr>
            <w:tcW w:w="9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EB739C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4/73</w:t>
            </w:r>
          </w:p>
        </w:tc>
        <w:tc>
          <w:tcPr>
            <w:tcW w:w="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BF1C8F" w14:textId="579CB6E6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5</w:t>
            </w:r>
            <w:r w:rsidR="003D55D7" w:rsidRPr="00804D65">
              <w:rPr>
                <w:sz w:val="20"/>
                <w:szCs w:val="20"/>
              </w:rPr>
              <w:t>.</w:t>
            </w:r>
            <w:r w:rsidRPr="00804D65">
              <w:rPr>
                <w:sz w:val="20"/>
                <w:szCs w:val="20"/>
              </w:rPr>
              <w:t>5)</w:t>
            </w:r>
          </w:p>
        </w:tc>
        <w:tc>
          <w:tcPr>
            <w:tcW w:w="101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B78193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821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8F2C642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--</w:t>
            </w:r>
          </w:p>
        </w:tc>
        <w:tc>
          <w:tcPr>
            <w:tcW w:w="763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4ACB45B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8FF3DC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--</w:t>
            </w:r>
          </w:p>
        </w:tc>
        <w:tc>
          <w:tcPr>
            <w:tcW w:w="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8AE882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0695CC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</w:tr>
      <w:tr w:rsidR="00821ED9" w14:paraId="6424DB73" w14:textId="77777777" w:rsidTr="000413AB">
        <w:trPr>
          <w:trHeight w:val="270"/>
        </w:trPr>
        <w:tc>
          <w:tcPr>
            <w:tcW w:w="25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B58904" w14:textId="77777777" w:rsidR="00821ED9" w:rsidRDefault="00AB5B37">
            <w:pPr>
              <w:widowControl w:val="0"/>
              <w:ind w:left="3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-24</w:t>
            </w:r>
          </w:p>
        </w:tc>
        <w:tc>
          <w:tcPr>
            <w:tcW w:w="77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A561F6A" w14:textId="77777777" w:rsidR="00821ED9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/135</w:t>
            </w:r>
          </w:p>
        </w:tc>
        <w:tc>
          <w:tcPr>
            <w:tcW w:w="748" w:type="dxa"/>
            <w:tcBorders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6A7FECF5" w14:textId="77777777" w:rsidR="00821ED9" w:rsidRDefault="00AB5B37">
            <w:pPr>
              <w:widowControl w:val="0"/>
              <w:jc w:val="right"/>
              <w:rPr>
                <w:sz w:val="14"/>
                <w:szCs w:val="14"/>
              </w:rPr>
            </w:pPr>
            <w:r w:rsidRPr="008F4CA1">
              <w:rPr>
                <w:sz w:val="14"/>
                <w:szCs w:val="14"/>
              </w:rPr>
              <w:t>(16</w:t>
            </w:r>
            <w:r w:rsidR="003D55D7" w:rsidRPr="008F4CA1">
              <w:rPr>
                <w:sz w:val="14"/>
                <w:szCs w:val="14"/>
              </w:rPr>
              <w:t>.</w:t>
            </w:r>
            <w:r w:rsidRPr="008F4CA1">
              <w:rPr>
                <w:sz w:val="14"/>
                <w:szCs w:val="14"/>
              </w:rPr>
              <w:t>3)</w:t>
            </w:r>
          </w:p>
          <w:p w14:paraId="550011DA" w14:textId="100D3223" w:rsidR="00E0229E" w:rsidRPr="008F4CA1" w:rsidRDefault="00767FD7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10.9-23.6]</w:t>
            </w:r>
          </w:p>
        </w:tc>
        <w:tc>
          <w:tcPr>
            <w:tcW w:w="77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EB9CB0F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10/62</w:t>
            </w:r>
          </w:p>
        </w:tc>
        <w:tc>
          <w:tcPr>
            <w:tcW w:w="675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8AFE9BF" w14:textId="56DC351B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16</w:t>
            </w:r>
            <w:r w:rsidR="003D55D7" w:rsidRPr="00804D65">
              <w:rPr>
                <w:sz w:val="20"/>
                <w:szCs w:val="20"/>
              </w:rPr>
              <w:t>.</w:t>
            </w:r>
            <w:r w:rsidRPr="00804D65">
              <w:rPr>
                <w:sz w:val="20"/>
                <w:szCs w:val="20"/>
              </w:rPr>
              <w:t>1)</w:t>
            </w:r>
          </w:p>
        </w:tc>
        <w:tc>
          <w:tcPr>
            <w:tcW w:w="9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A7226C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12/73</w:t>
            </w:r>
          </w:p>
        </w:tc>
        <w:tc>
          <w:tcPr>
            <w:tcW w:w="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E06180" w14:textId="46C897E3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16</w:t>
            </w:r>
            <w:r w:rsidR="003D55D7" w:rsidRPr="00804D65">
              <w:rPr>
                <w:sz w:val="20"/>
                <w:szCs w:val="20"/>
              </w:rPr>
              <w:t>.</w:t>
            </w:r>
            <w:r w:rsidRPr="00804D65">
              <w:rPr>
                <w:sz w:val="20"/>
                <w:szCs w:val="20"/>
              </w:rPr>
              <w:t>4)</w:t>
            </w:r>
          </w:p>
        </w:tc>
        <w:tc>
          <w:tcPr>
            <w:tcW w:w="101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09444B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821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E8DAE16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--</w:t>
            </w:r>
          </w:p>
        </w:tc>
        <w:tc>
          <w:tcPr>
            <w:tcW w:w="763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C5C6EB7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102B75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--</w:t>
            </w:r>
          </w:p>
        </w:tc>
        <w:tc>
          <w:tcPr>
            <w:tcW w:w="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602490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6761EF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</w:tr>
      <w:tr w:rsidR="00821ED9" w14:paraId="49A2FDFB" w14:textId="77777777" w:rsidTr="000413AB">
        <w:trPr>
          <w:trHeight w:val="270"/>
        </w:trPr>
        <w:tc>
          <w:tcPr>
            <w:tcW w:w="25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03AB82" w14:textId="77777777" w:rsidR="00821ED9" w:rsidRDefault="00AB5B37">
            <w:pPr>
              <w:widowControl w:val="0"/>
              <w:ind w:left="3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-39</w:t>
            </w:r>
          </w:p>
        </w:tc>
        <w:tc>
          <w:tcPr>
            <w:tcW w:w="77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8D7872D" w14:textId="77777777" w:rsidR="00821ED9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/135</w:t>
            </w:r>
          </w:p>
        </w:tc>
        <w:tc>
          <w:tcPr>
            <w:tcW w:w="748" w:type="dxa"/>
            <w:tcBorders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4260A33D" w14:textId="77777777" w:rsidR="00821ED9" w:rsidRDefault="00AB5B37">
            <w:pPr>
              <w:widowControl w:val="0"/>
              <w:jc w:val="right"/>
              <w:rPr>
                <w:sz w:val="14"/>
                <w:szCs w:val="14"/>
              </w:rPr>
            </w:pPr>
            <w:r w:rsidRPr="008F4CA1">
              <w:rPr>
                <w:sz w:val="14"/>
                <w:szCs w:val="14"/>
              </w:rPr>
              <w:t>(57</w:t>
            </w:r>
            <w:r w:rsidR="003D55D7" w:rsidRPr="008F4CA1">
              <w:rPr>
                <w:sz w:val="14"/>
                <w:szCs w:val="14"/>
              </w:rPr>
              <w:t>.</w:t>
            </w:r>
            <w:r w:rsidRPr="008F4CA1">
              <w:rPr>
                <w:sz w:val="14"/>
                <w:szCs w:val="14"/>
              </w:rPr>
              <w:t>1)</w:t>
            </w:r>
          </w:p>
          <w:p w14:paraId="6F6980DE" w14:textId="04BC1C09" w:rsidR="00767FD7" w:rsidRPr="008F4CA1" w:rsidRDefault="00767FD7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48.4-65.2]</w:t>
            </w:r>
          </w:p>
        </w:tc>
        <w:tc>
          <w:tcPr>
            <w:tcW w:w="77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D81B557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35/62</w:t>
            </w:r>
          </w:p>
        </w:tc>
        <w:tc>
          <w:tcPr>
            <w:tcW w:w="675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416ABA3" w14:textId="2CE0A9AF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56</w:t>
            </w:r>
            <w:r w:rsidR="003D55D7" w:rsidRPr="00804D65">
              <w:rPr>
                <w:sz w:val="20"/>
                <w:szCs w:val="20"/>
              </w:rPr>
              <w:t>.</w:t>
            </w:r>
            <w:r w:rsidRPr="00804D65">
              <w:rPr>
                <w:sz w:val="20"/>
                <w:szCs w:val="20"/>
              </w:rPr>
              <w:t>5)</w:t>
            </w:r>
          </w:p>
        </w:tc>
        <w:tc>
          <w:tcPr>
            <w:tcW w:w="9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C36EAB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42/73</w:t>
            </w:r>
          </w:p>
        </w:tc>
        <w:tc>
          <w:tcPr>
            <w:tcW w:w="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7989E3" w14:textId="7161F92F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57</w:t>
            </w:r>
            <w:r w:rsidR="003D55D7" w:rsidRPr="00804D65">
              <w:rPr>
                <w:sz w:val="20"/>
                <w:szCs w:val="20"/>
              </w:rPr>
              <w:t>.</w:t>
            </w:r>
            <w:r w:rsidRPr="00804D65">
              <w:rPr>
                <w:sz w:val="20"/>
                <w:szCs w:val="20"/>
              </w:rPr>
              <w:t>5)</w:t>
            </w:r>
          </w:p>
        </w:tc>
        <w:tc>
          <w:tcPr>
            <w:tcW w:w="101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AB954B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821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68B3131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--</w:t>
            </w:r>
          </w:p>
        </w:tc>
        <w:tc>
          <w:tcPr>
            <w:tcW w:w="763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4EB0191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A7C636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--</w:t>
            </w:r>
          </w:p>
        </w:tc>
        <w:tc>
          <w:tcPr>
            <w:tcW w:w="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6BB160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808CB6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</w:tr>
      <w:tr w:rsidR="00821ED9" w14:paraId="65623DF8" w14:textId="77777777" w:rsidTr="000413AB">
        <w:trPr>
          <w:trHeight w:val="270"/>
        </w:trPr>
        <w:tc>
          <w:tcPr>
            <w:tcW w:w="25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F65430" w14:textId="77777777" w:rsidR="00821ED9" w:rsidRDefault="00AB5B37">
            <w:pPr>
              <w:widowControl w:val="0"/>
              <w:ind w:left="3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or older</w:t>
            </w:r>
          </w:p>
        </w:tc>
        <w:tc>
          <w:tcPr>
            <w:tcW w:w="77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1086C49" w14:textId="77777777" w:rsidR="00821ED9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/135</w:t>
            </w:r>
          </w:p>
        </w:tc>
        <w:tc>
          <w:tcPr>
            <w:tcW w:w="748" w:type="dxa"/>
            <w:tcBorders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2F39758" w14:textId="77777777" w:rsidR="00821ED9" w:rsidRDefault="00AB5B37">
            <w:pPr>
              <w:widowControl w:val="0"/>
              <w:jc w:val="right"/>
              <w:rPr>
                <w:sz w:val="14"/>
                <w:szCs w:val="14"/>
              </w:rPr>
            </w:pPr>
            <w:r w:rsidRPr="008F4CA1">
              <w:rPr>
                <w:sz w:val="14"/>
                <w:szCs w:val="14"/>
              </w:rPr>
              <w:t>(20</w:t>
            </w:r>
            <w:r w:rsidR="003D55D7" w:rsidRPr="008F4CA1">
              <w:rPr>
                <w:sz w:val="14"/>
                <w:szCs w:val="14"/>
              </w:rPr>
              <w:t>.</w:t>
            </w:r>
            <w:r w:rsidRPr="008F4CA1">
              <w:rPr>
                <w:sz w:val="14"/>
                <w:szCs w:val="14"/>
              </w:rPr>
              <w:t>7)</w:t>
            </w:r>
          </w:p>
          <w:p w14:paraId="1B2F04DD" w14:textId="25858808" w:rsidR="00767FD7" w:rsidRPr="008F4CA1" w:rsidRDefault="00767FD7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14.7-28.5]</w:t>
            </w:r>
          </w:p>
        </w:tc>
        <w:tc>
          <w:tcPr>
            <w:tcW w:w="77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5DA4BAD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13/62</w:t>
            </w:r>
          </w:p>
        </w:tc>
        <w:tc>
          <w:tcPr>
            <w:tcW w:w="675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296314B" w14:textId="0A5ABD9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21</w:t>
            </w:r>
            <w:r w:rsidR="003D55D7" w:rsidRPr="00804D65">
              <w:rPr>
                <w:sz w:val="20"/>
                <w:szCs w:val="20"/>
              </w:rPr>
              <w:t>.</w:t>
            </w:r>
            <w:r w:rsidRPr="00804D65">
              <w:rPr>
                <w:sz w:val="20"/>
                <w:szCs w:val="20"/>
              </w:rPr>
              <w:t>0)</w:t>
            </w:r>
          </w:p>
        </w:tc>
        <w:tc>
          <w:tcPr>
            <w:tcW w:w="9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EDF76A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15/73</w:t>
            </w:r>
          </w:p>
        </w:tc>
        <w:tc>
          <w:tcPr>
            <w:tcW w:w="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39904C" w14:textId="58596A1A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20</w:t>
            </w:r>
            <w:r w:rsidR="003D55D7" w:rsidRPr="00804D65">
              <w:rPr>
                <w:sz w:val="20"/>
                <w:szCs w:val="20"/>
              </w:rPr>
              <w:t>.</w:t>
            </w:r>
            <w:r w:rsidRPr="00804D65">
              <w:rPr>
                <w:sz w:val="20"/>
                <w:szCs w:val="20"/>
              </w:rPr>
              <w:t>6)</w:t>
            </w:r>
          </w:p>
        </w:tc>
        <w:tc>
          <w:tcPr>
            <w:tcW w:w="101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6197F1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821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C0EB459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--</w:t>
            </w:r>
          </w:p>
        </w:tc>
        <w:tc>
          <w:tcPr>
            <w:tcW w:w="763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B296BDC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1BB33B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--</w:t>
            </w:r>
          </w:p>
        </w:tc>
        <w:tc>
          <w:tcPr>
            <w:tcW w:w="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B7D63F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A2F372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</w:tr>
      <w:tr w:rsidR="00821ED9" w14:paraId="56E84E79" w14:textId="77777777" w:rsidTr="000413AB">
        <w:trPr>
          <w:trHeight w:val="270"/>
        </w:trPr>
        <w:tc>
          <w:tcPr>
            <w:tcW w:w="25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F03FF8" w14:textId="77777777" w:rsidR="00821ED9" w:rsidRDefault="00AB5B37">
            <w:pPr>
              <w:widowControl w:val="0"/>
              <w:ind w:left="34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77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FD2BDA7" w14:textId="77777777" w:rsidR="00821ED9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748" w:type="dxa"/>
            <w:tcBorders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22C257C2" w14:textId="77777777" w:rsidR="00821ED9" w:rsidRPr="008F4CA1" w:rsidRDefault="00AB5B37">
            <w:pPr>
              <w:widowControl w:val="0"/>
              <w:jc w:val="right"/>
              <w:rPr>
                <w:sz w:val="14"/>
                <w:szCs w:val="14"/>
              </w:rPr>
            </w:pPr>
            <w:r w:rsidRPr="008F4CA1">
              <w:rPr>
                <w:sz w:val="14"/>
                <w:szCs w:val="14"/>
              </w:rPr>
              <w:t xml:space="preserve"> </w:t>
            </w:r>
          </w:p>
        </w:tc>
        <w:tc>
          <w:tcPr>
            <w:tcW w:w="77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4AD67C6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675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B72D68B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9D7480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8B42D2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8F307B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821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B43AF61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763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EAC0E22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A6E56C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BC4D7B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F53B15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</w:tr>
      <w:tr w:rsidR="00821ED9" w14:paraId="1EDCAAD8" w14:textId="77777777" w:rsidTr="000413AB">
        <w:trPr>
          <w:trHeight w:val="270"/>
        </w:trPr>
        <w:tc>
          <w:tcPr>
            <w:tcW w:w="25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175A7D" w14:textId="77777777" w:rsidR="00821ED9" w:rsidRDefault="00AB5B37">
            <w:pPr>
              <w:widowControl w:val="0"/>
              <w:ind w:left="-2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ducation</w:t>
            </w:r>
          </w:p>
        </w:tc>
        <w:tc>
          <w:tcPr>
            <w:tcW w:w="77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FF741C7" w14:textId="77777777" w:rsidR="00821ED9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748" w:type="dxa"/>
            <w:tcBorders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4BA35D5D" w14:textId="77777777" w:rsidR="00821ED9" w:rsidRPr="008F4CA1" w:rsidRDefault="00AB5B37">
            <w:pPr>
              <w:widowControl w:val="0"/>
              <w:jc w:val="right"/>
              <w:rPr>
                <w:sz w:val="14"/>
                <w:szCs w:val="14"/>
              </w:rPr>
            </w:pPr>
            <w:r w:rsidRPr="008F4CA1">
              <w:rPr>
                <w:sz w:val="14"/>
                <w:szCs w:val="14"/>
              </w:rPr>
              <w:t xml:space="preserve"> </w:t>
            </w:r>
          </w:p>
        </w:tc>
        <w:tc>
          <w:tcPr>
            <w:tcW w:w="77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5418C2E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675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EABA0EB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4939E7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3F2749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D30998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0.930</w:t>
            </w:r>
          </w:p>
        </w:tc>
        <w:tc>
          <w:tcPr>
            <w:tcW w:w="821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923B940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763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A86AC76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92E709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B618A4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DC1349" w14:textId="62EF2B59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0</w:t>
            </w:r>
            <w:r w:rsidR="003D55D7" w:rsidRPr="00804D65">
              <w:rPr>
                <w:sz w:val="20"/>
                <w:szCs w:val="20"/>
              </w:rPr>
              <w:t>.</w:t>
            </w:r>
            <w:r w:rsidRPr="00804D65">
              <w:rPr>
                <w:sz w:val="20"/>
                <w:szCs w:val="20"/>
              </w:rPr>
              <w:t>512</w:t>
            </w:r>
          </w:p>
        </w:tc>
      </w:tr>
      <w:tr w:rsidR="00821ED9" w14:paraId="1FF1DEDD" w14:textId="77777777" w:rsidTr="000413AB">
        <w:trPr>
          <w:trHeight w:val="555"/>
        </w:trPr>
        <w:tc>
          <w:tcPr>
            <w:tcW w:w="25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92D359" w14:textId="77777777" w:rsidR="00821ED9" w:rsidRDefault="00AB5B37">
            <w:pPr>
              <w:widowControl w:val="0"/>
              <w:ind w:left="3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 to Grade 6 / primary school</w:t>
            </w:r>
          </w:p>
        </w:tc>
        <w:tc>
          <w:tcPr>
            <w:tcW w:w="77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5C2BD9F" w14:textId="77777777" w:rsidR="00821ED9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/110</w:t>
            </w:r>
          </w:p>
        </w:tc>
        <w:tc>
          <w:tcPr>
            <w:tcW w:w="748" w:type="dxa"/>
            <w:tcBorders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7C84EDCC" w14:textId="77777777" w:rsidR="00821ED9" w:rsidRDefault="00AB5B37">
            <w:pPr>
              <w:widowControl w:val="0"/>
              <w:jc w:val="right"/>
              <w:rPr>
                <w:sz w:val="14"/>
                <w:szCs w:val="14"/>
              </w:rPr>
            </w:pPr>
            <w:r w:rsidRPr="008F4CA1">
              <w:rPr>
                <w:sz w:val="14"/>
                <w:szCs w:val="14"/>
              </w:rPr>
              <w:t>(12</w:t>
            </w:r>
            <w:r w:rsidR="003D55D7" w:rsidRPr="008F4CA1">
              <w:rPr>
                <w:sz w:val="14"/>
                <w:szCs w:val="14"/>
              </w:rPr>
              <w:t>.</w:t>
            </w:r>
            <w:r w:rsidRPr="008F4CA1">
              <w:rPr>
                <w:sz w:val="14"/>
                <w:szCs w:val="14"/>
              </w:rPr>
              <w:t>7)</w:t>
            </w:r>
          </w:p>
          <w:p w14:paraId="3AF150C2" w14:textId="3A5B83B1" w:rsidR="0012092F" w:rsidRPr="008F4CA1" w:rsidRDefault="0012092F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7.6-</w:t>
            </w:r>
            <w:r w:rsidR="00287CC6">
              <w:rPr>
                <w:sz w:val="14"/>
                <w:szCs w:val="14"/>
              </w:rPr>
              <w:t>20.4]</w:t>
            </w:r>
          </w:p>
        </w:tc>
        <w:tc>
          <w:tcPr>
            <w:tcW w:w="77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6B3EDB4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6/51</w:t>
            </w:r>
          </w:p>
        </w:tc>
        <w:tc>
          <w:tcPr>
            <w:tcW w:w="675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FB2FA51" w14:textId="08437063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11</w:t>
            </w:r>
            <w:r w:rsidR="003D55D7" w:rsidRPr="00804D65">
              <w:rPr>
                <w:sz w:val="20"/>
                <w:szCs w:val="20"/>
              </w:rPr>
              <w:t>.</w:t>
            </w:r>
            <w:r w:rsidRPr="00804D65">
              <w:rPr>
                <w:sz w:val="20"/>
                <w:szCs w:val="20"/>
              </w:rPr>
              <w:t>8)</w:t>
            </w:r>
          </w:p>
        </w:tc>
        <w:tc>
          <w:tcPr>
            <w:tcW w:w="9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39CCCB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8/59</w:t>
            </w:r>
          </w:p>
        </w:tc>
        <w:tc>
          <w:tcPr>
            <w:tcW w:w="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7259A4" w14:textId="5EC1909F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13</w:t>
            </w:r>
            <w:r w:rsidR="003D55D7" w:rsidRPr="00804D65">
              <w:rPr>
                <w:sz w:val="20"/>
                <w:szCs w:val="20"/>
              </w:rPr>
              <w:t>.</w:t>
            </w:r>
            <w:r w:rsidRPr="00804D65">
              <w:rPr>
                <w:sz w:val="20"/>
                <w:szCs w:val="20"/>
              </w:rPr>
              <w:t>6)</w:t>
            </w:r>
          </w:p>
        </w:tc>
        <w:tc>
          <w:tcPr>
            <w:tcW w:w="101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E5D6E0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821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971113D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1/20</w:t>
            </w:r>
          </w:p>
        </w:tc>
        <w:tc>
          <w:tcPr>
            <w:tcW w:w="763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1AF1E09" w14:textId="285778A2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5</w:t>
            </w:r>
            <w:r w:rsidR="003D55D7" w:rsidRPr="00804D65">
              <w:rPr>
                <w:sz w:val="20"/>
                <w:szCs w:val="20"/>
              </w:rPr>
              <w:t>.</w:t>
            </w:r>
            <w:r w:rsidRPr="00804D65">
              <w:rPr>
                <w:sz w:val="20"/>
                <w:szCs w:val="20"/>
              </w:rPr>
              <w:t>0)</w:t>
            </w:r>
          </w:p>
        </w:tc>
        <w:tc>
          <w:tcPr>
            <w:tcW w:w="101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20270B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13/90</w:t>
            </w:r>
          </w:p>
        </w:tc>
        <w:tc>
          <w:tcPr>
            <w:tcW w:w="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86C0CA" w14:textId="4116C214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14</w:t>
            </w:r>
            <w:r w:rsidR="003D55D7" w:rsidRPr="00804D65">
              <w:rPr>
                <w:sz w:val="20"/>
                <w:szCs w:val="20"/>
              </w:rPr>
              <w:t>.</w:t>
            </w:r>
            <w:r w:rsidRPr="00804D65">
              <w:rPr>
                <w:sz w:val="20"/>
                <w:szCs w:val="20"/>
              </w:rPr>
              <w:t>4)</w:t>
            </w:r>
          </w:p>
        </w:tc>
        <w:tc>
          <w:tcPr>
            <w:tcW w:w="9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9EDF86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</w:tr>
      <w:tr w:rsidR="00821ED9" w14:paraId="66C0D89C" w14:textId="77777777" w:rsidTr="000413AB">
        <w:trPr>
          <w:trHeight w:val="555"/>
        </w:trPr>
        <w:tc>
          <w:tcPr>
            <w:tcW w:w="25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FF8D31" w14:textId="77777777" w:rsidR="00821ED9" w:rsidRDefault="00AB5B37">
            <w:pPr>
              <w:widowControl w:val="0"/>
              <w:ind w:left="3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es 7-12 / secondary school</w:t>
            </w:r>
          </w:p>
        </w:tc>
        <w:tc>
          <w:tcPr>
            <w:tcW w:w="77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2D86087" w14:textId="77777777" w:rsidR="00821ED9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/110</w:t>
            </w:r>
          </w:p>
        </w:tc>
        <w:tc>
          <w:tcPr>
            <w:tcW w:w="748" w:type="dxa"/>
            <w:tcBorders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6F5EFB24" w14:textId="77777777" w:rsidR="00821ED9" w:rsidRDefault="00AB5B37">
            <w:pPr>
              <w:widowControl w:val="0"/>
              <w:jc w:val="right"/>
              <w:rPr>
                <w:sz w:val="14"/>
                <w:szCs w:val="14"/>
              </w:rPr>
            </w:pPr>
            <w:r w:rsidRPr="008F4CA1">
              <w:rPr>
                <w:sz w:val="14"/>
                <w:szCs w:val="14"/>
              </w:rPr>
              <w:t>(47</w:t>
            </w:r>
            <w:r w:rsidR="003D55D7" w:rsidRPr="008F4CA1">
              <w:rPr>
                <w:sz w:val="14"/>
                <w:szCs w:val="14"/>
              </w:rPr>
              <w:t>.</w:t>
            </w:r>
            <w:r w:rsidRPr="008F4CA1">
              <w:rPr>
                <w:sz w:val="14"/>
                <w:szCs w:val="14"/>
              </w:rPr>
              <w:t>3)</w:t>
            </w:r>
          </w:p>
          <w:p w14:paraId="11FBD8B6" w14:textId="71D0F2AA" w:rsidR="00287CC6" w:rsidRPr="008F4CA1" w:rsidRDefault="00287CC6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38.0-56.7]</w:t>
            </w:r>
          </w:p>
        </w:tc>
        <w:tc>
          <w:tcPr>
            <w:tcW w:w="77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5B58467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25/51</w:t>
            </w:r>
          </w:p>
        </w:tc>
        <w:tc>
          <w:tcPr>
            <w:tcW w:w="675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FA5256F" w14:textId="2E29560B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49</w:t>
            </w:r>
            <w:r w:rsidR="003D55D7" w:rsidRPr="00804D65">
              <w:rPr>
                <w:sz w:val="20"/>
                <w:szCs w:val="20"/>
              </w:rPr>
              <w:t>.</w:t>
            </w:r>
            <w:r w:rsidRPr="00804D65">
              <w:rPr>
                <w:sz w:val="20"/>
                <w:szCs w:val="20"/>
              </w:rPr>
              <w:t>0)</w:t>
            </w:r>
          </w:p>
        </w:tc>
        <w:tc>
          <w:tcPr>
            <w:tcW w:w="9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99C7C7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27/59</w:t>
            </w:r>
          </w:p>
        </w:tc>
        <w:tc>
          <w:tcPr>
            <w:tcW w:w="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91D677" w14:textId="0088CB96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45</w:t>
            </w:r>
            <w:r w:rsidR="003D55D7" w:rsidRPr="00804D65">
              <w:rPr>
                <w:sz w:val="20"/>
                <w:szCs w:val="20"/>
              </w:rPr>
              <w:t>.</w:t>
            </w:r>
            <w:r w:rsidRPr="00804D65">
              <w:rPr>
                <w:sz w:val="20"/>
                <w:szCs w:val="20"/>
              </w:rPr>
              <w:t>8)</w:t>
            </w:r>
          </w:p>
        </w:tc>
        <w:tc>
          <w:tcPr>
            <w:tcW w:w="101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DD5D6A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821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F55583E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10/20</w:t>
            </w:r>
          </w:p>
        </w:tc>
        <w:tc>
          <w:tcPr>
            <w:tcW w:w="763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82706DB" w14:textId="0D38B6EA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50</w:t>
            </w:r>
            <w:r w:rsidR="003D55D7" w:rsidRPr="00804D65">
              <w:rPr>
                <w:sz w:val="20"/>
                <w:szCs w:val="20"/>
              </w:rPr>
              <w:t>.</w:t>
            </w:r>
            <w:r w:rsidRPr="00804D65">
              <w:rPr>
                <w:sz w:val="20"/>
                <w:szCs w:val="20"/>
              </w:rPr>
              <w:t>0)</w:t>
            </w:r>
          </w:p>
        </w:tc>
        <w:tc>
          <w:tcPr>
            <w:tcW w:w="101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3EF294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42/90</w:t>
            </w:r>
          </w:p>
        </w:tc>
        <w:tc>
          <w:tcPr>
            <w:tcW w:w="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ECC459" w14:textId="1C94AF5D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46</w:t>
            </w:r>
            <w:r w:rsidR="003D55D7" w:rsidRPr="00804D65">
              <w:rPr>
                <w:sz w:val="20"/>
                <w:szCs w:val="20"/>
              </w:rPr>
              <w:t>.</w:t>
            </w:r>
            <w:r w:rsidRPr="00804D65">
              <w:rPr>
                <w:sz w:val="20"/>
                <w:szCs w:val="20"/>
              </w:rPr>
              <w:t>7)</w:t>
            </w:r>
          </w:p>
        </w:tc>
        <w:tc>
          <w:tcPr>
            <w:tcW w:w="9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356718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</w:tr>
      <w:tr w:rsidR="00821ED9" w14:paraId="0BB9E20A" w14:textId="77777777" w:rsidTr="000413AB">
        <w:trPr>
          <w:trHeight w:val="555"/>
        </w:trPr>
        <w:tc>
          <w:tcPr>
            <w:tcW w:w="25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42D129" w14:textId="77777777" w:rsidR="00821ED9" w:rsidRDefault="00AB5B37">
            <w:pPr>
              <w:widowControl w:val="0"/>
              <w:ind w:left="3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yond secondary school</w:t>
            </w:r>
          </w:p>
        </w:tc>
        <w:tc>
          <w:tcPr>
            <w:tcW w:w="77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15EC85F" w14:textId="77777777" w:rsidR="00821ED9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/110</w:t>
            </w:r>
          </w:p>
        </w:tc>
        <w:tc>
          <w:tcPr>
            <w:tcW w:w="748" w:type="dxa"/>
            <w:tcBorders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57EE7353" w14:textId="77777777" w:rsidR="00821ED9" w:rsidRDefault="00AB5B37">
            <w:pPr>
              <w:widowControl w:val="0"/>
              <w:jc w:val="right"/>
              <w:rPr>
                <w:sz w:val="14"/>
                <w:szCs w:val="14"/>
              </w:rPr>
            </w:pPr>
            <w:r w:rsidRPr="008F4CA1">
              <w:rPr>
                <w:sz w:val="14"/>
                <w:szCs w:val="14"/>
              </w:rPr>
              <w:t>(40</w:t>
            </w:r>
            <w:r w:rsidR="003D55D7" w:rsidRPr="008F4CA1">
              <w:rPr>
                <w:sz w:val="14"/>
                <w:szCs w:val="14"/>
              </w:rPr>
              <w:t>.</w:t>
            </w:r>
            <w:r w:rsidRPr="008F4CA1">
              <w:rPr>
                <w:sz w:val="14"/>
                <w:szCs w:val="14"/>
              </w:rPr>
              <w:t>0)</w:t>
            </w:r>
          </w:p>
          <w:p w14:paraId="7C399A02" w14:textId="638C581E" w:rsidR="00287CC6" w:rsidRPr="008F4CA1" w:rsidRDefault="00287CC6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31.1-49.5]</w:t>
            </w:r>
          </w:p>
        </w:tc>
        <w:tc>
          <w:tcPr>
            <w:tcW w:w="77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8D63317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20/51</w:t>
            </w:r>
          </w:p>
        </w:tc>
        <w:tc>
          <w:tcPr>
            <w:tcW w:w="675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C72D6A4" w14:textId="4B69986C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39</w:t>
            </w:r>
            <w:r w:rsidR="003D55D7" w:rsidRPr="00804D65">
              <w:rPr>
                <w:sz w:val="20"/>
                <w:szCs w:val="20"/>
              </w:rPr>
              <w:t>.</w:t>
            </w:r>
            <w:r w:rsidRPr="00804D65">
              <w:rPr>
                <w:sz w:val="20"/>
                <w:szCs w:val="20"/>
              </w:rPr>
              <w:t>2)</w:t>
            </w:r>
          </w:p>
        </w:tc>
        <w:tc>
          <w:tcPr>
            <w:tcW w:w="9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A130E3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24/59</w:t>
            </w:r>
          </w:p>
        </w:tc>
        <w:tc>
          <w:tcPr>
            <w:tcW w:w="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DD501B" w14:textId="550FBEB9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40</w:t>
            </w:r>
            <w:r w:rsidR="003D55D7" w:rsidRPr="00804D65">
              <w:rPr>
                <w:sz w:val="20"/>
                <w:szCs w:val="20"/>
              </w:rPr>
              <w:t>.</w:t>
            </w:r>
            <w:r w:rsidRPr="00804D65">
              <w:rPr>
                <w:sz w:val="20"/>
                <w:szCs w:val="20"/>
              </w:rPr>
              <w:t>7)</w:t>
            </w:r>
          </w:p>
        </w:tc>
        <w:tc>
          <w:tcPr>
            <w:tcW w:w="101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56D4E7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821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D328B7E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9/20</w:t>
            </w:r>
          </w:p>
        </w:tc>
        <w:tc>
          <w:tcPr>
            <w:tcW w:w="763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71E37FE" w14:textId="2A7F44AD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45</w:t>
            </w:r>
            <w:r w:rsidR="003D55D7" w:rsidRPr="00804D65">
              <w:rPr>
                <w:sz w:val="20"/>
                <w:szCs w:val="20"/>
              </w:rPr>
              <w:t>.</w:t>
            </w:r>
            <w:r w:rsidRPr="00804D65">
              <w:rPr>
                <w:sz w:val="20"/>
                <w:szCs w:val="20"/>
              </w:rPr>
              <w:t>0)</w:t>
            </w:r>
          </w:p>
        </w:tc>
        <w:tc>
          <w:tcPr>
            <w:tcW w:w="101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56CF3C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35/90</w:t>
            </w:r>
          </w:p>
        </w:tc>
        <w:tc>
          <w:tcPr>
            <w:tcW w:w="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5900F8" w14:textId="49205F5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38</w:t>
            </w:r>
            <w:r w:rsidR="003D55D7" w:rsidRPr="00804D65">
              <w:rPr>
                <w:sz w:val="20"/>
                <w:szCs w:val="20"/>
              </w:rPr>
              <w:t>.</w:t>
            </w:r>
            <w:r w:rsidRPr="00804D65">
              <w:rPr>
                <w:sz w:val="20"/>
                <w:szCs w:val="20"/>
              </w:rPr>
              <w:t>9)</w:t>
            </w:r>
          </w:p>
        </w:tc>
        <w:tc>
          <w:tcPr>
            <w:tcW w:w="9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871192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</w:tr>
      <w:tr w:rsidR="00821ED9" w14:paraId="00B14B4F" w14:textId="77777777" w:rsidTr="000413AB">
        <w:trPr>
          <w:trHeight w:val="270"/>
        </w:trPr>
        <w:tc>
          <w:tcPr>
            <w:tcW w:w="25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036977" w14:textId="77777777" w:rsidR="00821ED9" w:rsidRDefault="00AB5B37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gion of Origin</w:t>
            </w:r>
          </w:p>
        </w:tc>
        <w:tc>
          <w:tcPr>
            <w:tcW w:w="77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4F1EB72" w14:textId="77777777" w:rsidR="00821ED9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748" w:type="dxa"/>
            <w:tcBorders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FE25FDD" w14:textId="77777777" w:rsidR="00821ED9" w:rsidRPr="008F4CA1" w:rsidRDefault="00AB5B37">
            <w:pPr>
              <w:widowControl w:val="0"/>
              <w:jc w:val="right"/>
              <w:rPr>
                <w:sz w:val="14"/>
                <w:szCs w:val="14"/>
              </w:rPr>
            </w:pPr>
            <w:r w:rsidRPr="008F4CA1">
              <w:rPr>
                <w:sz w:val="14"/>
                <w:szCs w:val="14"/>
              </w:rPr>
              <w:t xml:space="preserve"> </w:t>
            </w:r>
          </w:p>
        </w:tc>
        <w:tc>
          <w:tcPr>
            <w:tcW w:w="77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A8466E4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675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46C2F37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5C2A86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D80C7B" w14:textId="77777777" w:rsidR="00821ED9" w:rsidRPr="00804D65" w:rsidRDefault="00AB5B37">
            <w:pPr>
              <w:widowControl w:val="0"/>
              <w:jc w:val="right"/>
              <w:rPr>
                <w:b/>
                <w:sz w:val="20"/>
                <w:szCs w:val="20"/>
              </w:rPr>
            </w:pPr>
            <w:r w:rsidRPr="00804D65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01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638E31" w14:textId="77777777" w:rsidR="00821ED9" w:rsidRPr="00804D65" w:rsidRDefault="00AB5B37">
            <w:pPr>
              <w:widowControl w:val="0"/>
              <w:jc w:val="right"/>
              <w:rPr>
                <w:b/>
                <w:sz w:val="20"/>
                <w:szCs w:val="20"/>
              </w:rPr>
            </w:pPr>
            <w:r w:rsidRPr="00804D65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821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852E0E5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763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E8A64AA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44C5CB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64D623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77CAF1" w14:textId="7F545799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0</w:t>
            </w:r>
            <w:r w:rsidR="003D55D7" w:rsidRPr="00804D65">
              <w:rPr>
                <w:sz w:val="20"/>
                <w:szCs w:val="20"/>
              </w:rPr>
              <w:t>.</w:t>
            </w:r>
            <w:r w:rsidRPr="00804D65">
              <w:rPr>
                <w:sz w:val="20"/>
                <w:szCs w:val="20"/>
              </w:rPr>
              <w:t>078</w:t>
            </w:r>
          </w:p>
        </w:tc>
      </w:tr>
      <w:tr w:rsidR="00821ED9" w14:paraId="0070B355" w14:textId="77777777" w:rsidTr="000413AB">
        <w:trPr>
          <w:trHeight w:val="270"/>
        </w:trPr>
        <w:tc>
          <w:tcPr>
            <w:tcW w:w="25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A2BB51" w14:textId="77777777" w:rsidR="00821ED9" w:rsidRDefault="00AB5B37">
            <w:pPr>
              <w:widowControl w:val="0"/>
              <w:ind w:left="3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ibbean</w:t>
            </w:r>
          </w:p>
        </w:tc>
        <w:tc>
          <w:tcPr>
            <w:tcW w:w="77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9F8CCF1" w14:textId="77777777" w:rsidR="00821ED9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/111</w:t>
            </w:r>
          </w:p>
        </w:tc>
        <w:tc>
          <w:tcPr>
            <w:tcW w:w="748" w:type="dxa"/>
            <w:tcBorders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3AD8708A" w14:textId="77777777" w:rsidR="00821ED9" w:rsidRDefault="00AB5B37">
            <w:pPr>
              <w:widowControl w:val="0"/>
              <w:jc w:val="right"/>
              <w:rPr>
                <w:sz w:val="14"/>
                <w:szCs w:val="14"/>
              </w:rPr>
            </w:pPr>
            <w:r w:rsidRPr="008F4CA1">
              <w:rPr>
                <w:sz w:val="14"/>
                <w:szCs w:val="14"/>
              </w:rPr>
              <w:t>(31</w:t>
            </w:r>
            <w:r w:rsidR="003D55D7" w:rsidRPr="008F4CA1">
              <w:rPr>
                <w:sz w:val="14"/>
                <w:szCs w:val="14"/>
              </w:rPr>
              <w:t>.</w:t>
            </w:r>
            <w:r w:rsidRPr="008F4CA1">
              <w:rPr>
                <w:sz w:val="14"/>
                <w:szCs w:val="14"/>
              </w:rPr>
              <w:t>5)</w:t>
            </w:r>
          </w:p>
          <w:p w14:paraId="58DB3FEF" w14:textId="5F67D938" w:rsidR="00BE396C" w:rsidRPr="008F4CA1" w:rsidRDefault="00BE396C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23.5-40.8]</w:t>
            </w:r>
          </w:p>
        </w:tc>
        <w:tc>
          <w:tcPr>
            <w:tcW w:w="77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E309827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28/51</w:t>
            </w:r>
          </w:p>
        </w:tc>
        <w:tc>
          <w:tcPr>
            <w:tcW w:w="675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949F253" w14:textId="3D2325A9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54</w:t>
            </w:r>
            <w:r w:rsidR="003D55D7" w:rsidRPr="00804D65">
              <w:rPr>
                <w:sz w:val="20"/>
                <w:szCs w:val="20"/>
              </w:rPr>
              <w:t>.</w:t>
            </w:r>
            <w:r w:rsidRPr="00804D65">
              <w:rPr>
                <w:sz w:val="20"/>
                <w:szCs w:val="20"/>
              </w:rPr>
              <w:t>9)</w:t>
            </w:r>
          </w:p>
        </w:tc>
        <w:tc>
          <w:tcPr>
            <w:tcW w:w="9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E2320C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7/60</w:t>
            </w:r>
          </w:p>
        </w:tc>
        <w:tc>
          <w:tcPr>
            <w:tcW w:w="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A6AC4E" w14:textId="2DB3F631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11</w:t>
            </w:r>
            <w:r w:rsidR="003D55D7" w:rsidRPr="00804D65">
              <w:rPr>
                <w:sz w:val="20"/>
                <w:szCs w:val="20"/>
              </w:rPr>
              <w:t>.</w:t>
            </w:r>
            <w:r w:rsidRPr="00804D65">
              <w:rPr>
                <w:sz w:val="20"/>
                <w:szCs w:val="20"/>
              </w:rPr>
              <w:t>7)</w:t>
            </w:r>
          </w:p>
        </w:tc>
        <w:tc>
          <w:tcPr>
            <w:tcW w:w="101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2D2426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821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3D08A5E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3/20</w:t>
            </w:r>
          </w:p>
        </w:tc>
        <w:tc>
          <w:tcPr>
            <w:tcW w:w="763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258F358" w14:textId="34DFEF79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15</w:t>
            </w:r>
            <w:r w:rsidR="003D55D7" w:rsidRPr="00804D65">
              <w:rPr>
                <w:sz w:val="20"/>
                <w:szCs w:val="20"/>
              </w:rPr>
              <w:t>.</w:t>
            </w:r>
            <w:r w:rsidRPr="00804D65">
              <w:rPr>
                <w:sz w:val="20"/>
                <w:szCs w:val="20"/>
              </w:rPr>
              <w:t>0)</w:t>
            </w:r>
          </w:p>
        </w:tc>
        <w:tc>
          <w:tcPr>
            <w:tcW w:w="101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7C3D79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32/91</w:t>
            </w:r>
          </w:p>
        </w:tc>
        <w:tc>
          <w:tcPr>
            <w:tcW w:w="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4F483C" w14:textId="36254318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35</w:t>
            </w:r>
            <w:r w:rsidR="003D55D7" w:rsidRPr="00804D65">
              <w:rPr>
                <w:sz w:val="20"/>
                <w:szCs w:val="20"/>
              </w:rPr>
              <w:t>.</w:t>
            </w:r>
            <w:r w:rsidRPr="00804D65">
              <w:rPr>
                <w:sz w:val="20"/>
                <w:szCs w:val="20"/>
              </w:rPr>
              <w:t>2)</w:t>
            </w:r>
          </w:p>
        </w:tc>
        <w:tc>
          <w:tcPr>
            <w:tcW w:w="9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931A9D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</w:tr>
      <w:tr w:rsidR="00821ED9" w14:paraId="35768A4E" w14:textId="77777777" w:rsidTr="000413AB">
        <w:trPr>
          <w:trHeight w:val="270"/>
        </w:trPr>
        <w:tc>
          <w:tcPr>
            <w:tcW w:w="25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9C837D" w14:textId="77777777" w:rsidR="00821ED9" w:rsidRDefault="00AB5B37">
            <w:pPr>
              <w:widowControl w:val="0"/>
              <w:ind w:left="3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in America</w:t>
            </w:r>
          </w:p>
        </w:tc>
        <w:tc>
          <w:tcPr>
            <w:tcW w:w="77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56D5AC8" w14:textId="77777777" w:rsidR="00821ED9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/111</w:t>
            </w:r>
          </w:p>
        </w:tc>
        <w:tc>
          <w:tcPr>
            <w:tcW w:w="748" w:type="dxa"/>
            <w:tcBorders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143F1DEE" w14:textId="77777777" w:rsidR="00821ED9" w:rsidRDefault="00AB5B37">
            <w:pPr>
              <w:widowControl w:val="0"/>
              <w:jc w:val="right"/>
              <w:rPr>
                <w:sz w:val="14"/>
                <w:szCs w:val="14"/>
              </w:rPr>
            </w:pPr>
            <w:r w:rsidRPr="008F4CA1">
              <w:rPr>
                <w:sz w:val="14"/>
                <w:szCs w:val="14"/>
              </w:rPr>
              <w:t>(45</w:t>
            </w:r>
            <w:r w:rsidR="003D55D7" w:rsidRPr="008F4CA1">
              <w:rPr>
                <w:sz w:val="14"/>
                <w:szCs w:val="14"/>
              </w:rPr>
              <w:t>.</w:t>
            </w:r>
            <w:r w:rsidRPr="008F4CA1">
              <w:rPr>
                <w:sz w:val="14"/>
                <w:szCs w:val="14"/>
              </w:rPr>
              <w:t>1)</w:t>
            </w:r>
          </w:p>
          <w:p w14:paraId="5F408026" w14:textId="28348DAF" w:rsidR="00BE396C" w:rsidRPr="008F4CA1" w:rsidRDefault="00041728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36.0-54.5]</w:t>
            </w:r>
          </w:p>
        </w:tc>
        <w:tc>
          <w:tcPr>
            <w:tcW w:w="77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881154F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17/51</w:t>
            </w:r>
          </w:p>
        </w:tc>
        <w:tc>
          <w:tcPr>
            <w:tcW w:w="675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B1B59EF" w14:textId="14E8669A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33</w:t>
            </w:r>
            <w:r w:rsidR="003D55D7" w:rsidRPr="00804D65">
              <w:rPr>
                <w:sz w:val="20"/>
                <w:szCs w:val="20"/>
              </w:rPr>
              <w:t>.</w:t>
            </w:r>
            <w:r w:rsidRPr="00804D65">
              <w:rPr>
                <w:sz w:val="20"/>
                <w:szCs w:val="20"/>
              </w:rPr>
              <w:t>3)</w:t>
            </w:r>
          </w:p>
        </w:tc>
        <w:tc>
          <w:tcPr>
            <w:tcW w:w="9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55DE53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33/60</w:t>
            </w:r>
          </w:p>
        </w:tc>
        <w:tc>
          <w:tcPr>
            <w:tcW w:w="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3EC7FC" w14:textId="624375AD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55</w:t>
            </w:r>
            <w:r w:rsidR="003D55D7" w:rsidRPr="00804D65">
              <w:rPr>
                <w:sz w:val="20"/>
                <w:szCs w:val="20"/>
              </w:rPr>
              <w:t>.</w:t>
            </w:r>
            <w:r w:rsidRPr="00804D65">
              <w:rPr>
                <w:sz w:val="20"/>
                <w:szCs w:val="20"/>
              </w:rPr>
              <w:t>0)</w:t>
            </w:r>
          </w:p>
        </w:tc>
        <w:tc>
          <w:tcPr>
            <w:tcW w:w="101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8ABA01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821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C0E9FB1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14/20</w:t>
            </w:r>
          </w:p>
        </w:tc>
        <w:tc>
          <w:tcPr>
            <w:tcW w:w="763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8110F49" w14:textId="7A68EC0D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70</w:t>
            </w:r>
            <w:r w:rsidR="003D55D7" w:rsidRPr="00804D65">
              <w:rPr>
                <w:sz w:val="20"/>
                <w:szCs w:val="20"/>
              </w:rPr>
              <w:t>.</w:t>
            </w:r>
            <w:r w:rsidRPr="00804D65">
              <w:rPr>
                <w:sz w:val="20"/>
                <w:szCs w:val="20"/>
              </w:rPr>
              <w:t>0)</w:t>
            </w:r>
          </w:p>
        </w:tc>
        <w:tc>
          <w:tcPr>
            <w:tcW w:w="101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843006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36/91</w:t>
            </w:r>
          </w:p>
        </w:tc>
        <w:tc>
          <w:tcPr>
            <w:tcW w:w="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331B1D" w14:textId="4F863C11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39</w:t>
            </w:r>
            <w:r w:rsidR="003D55D7" w:rsidRPr="00804D65">
              <w:rPr>
                <w:sz w:val="20"/>
                <w:szCs w:val="20"/>
              </w:rPr>
              <w:t>.</w:t>
            </w:r>
            <w:r w:rsidRPr="00804D65">
              <w:rPr>
                <w:sz w:val="20"/>
                <w:szCs w:val="20"/>
              </w:rPr>
              <w:t>6)</w:t>
            </w:r>
          </w:p>
        </w:tc>
        <w:tc>
          <w:tcPr>
            <w:tcW w:w="9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A40592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</w:tr>
      <w:tr w:rsidR="00821ED9" w14:paraId="0B11C8C2" w14:textId="77777777" w:rsidTr="000413AB">
        <w:trPr>
          <w:trHeight w:val="270"/>
        </w:trPr>
        <w:tc>
          <w:tcPr>
            <w:tcW w:w="25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A4AB21" w14:textId="77777777" w:rsidR="00821ED9" w:rsidRDefault="00AB5B37">
            <w:pPr>
              <w:widowControl w:val="0"/>
              <w:ind w:left="3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</w:t>
            </w:r>
          </w:p>
        </w:tc>
        <w:tc>
          <w:tcPr>
            <w:tcW w:w="77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B45CDD5" w14:textId="77777777" w:rsidR="00821ED9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111</w:t>
            </w:r>
          </w:p>
        </w:tc>
        <w:tc>
          <w:tcPr>
            <w:tcW w:w="748" w:type="dxa"/>
            <w:tcBorders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554E523F" w14:textId="77777777" w:rsidR="00821ED9" w:rsidRDefault="00AB5B37">
            <w:pPr>
              <w:widowControl w:val="0"/>
              <w:jc w:val="right"/>
              <w:rPr>
                <w:sz w:val="14"/>
                <w:szCs w:val="14"/>
              </w:rPr>
            </w:pPr>
            <w:r w:rsidRPr="008F4CA1">
              <w:rPr>
                <w:sz w:val="14"/>
                <w:szCs w:val="14"/>
              </w:rPr>
              <w:t>(3</w:t>
            </w:r>
            <w:r w:rsidR="003D55D7" w:rsidRPr="008F4CA1">
              <w:rPr>
                <w:sz w:val="14"/>
                <w:szCs w:val="14"/>
              </w:rPr>
              <w:t>.</w:t>
            </w:r>
            <w:r w:rsidRPr="008F4CA1">
              <w:rPr>
                <w:sz w:val="14"/>
                <w:szCs w:val="14"/>
              </w:rPr>
              <w:t>6)</w:t>
            </w:r>
          </w:p>
          <w:p w14:paraId="0FF62ABD" w14:textId="6BDE0F9B" w:rsidR="00041728" w:rsidRPr="008F4CA1" w:rsidRDefault="00041728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1.3-9.3]</w:t>
            </w:r>
          </w:p>
        </w:tc>
        <w:tc>
          <w:tcPr>
            <w:tcW w:w="77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1D25DA3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0/51</w:t>
            </w:r>
          </w:p>
        </w:tc>
        <w:tc>
          <w:tcPr>
            <w:tcW w:w="675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E5F3346" w14:textId="060D8C3E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0</w:t>
            </w:r>
            <w:r w:rsidR="003D55D7" w:rsidRPr="00804D65">
              <w:rPr>
                <w:sz w:val="20"/>
                <w:szCs w:val="20"/>
              </w:rPr>
              <w:t>.</w:t>
            </w:r>
            <w:r w:rsidRPr="00804D65">
              <w:rPr>
                <w:sz w:val="20"/>
                <w:szCs w:val="20"/>
              </w:rPr>
              <w:t>0)</w:t>
            </w:r>
          </w:p>
        </w:tc>
        <w:tc>
          <w:tcPr>
            <w:tcW w:w="9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3EBE0D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4/60</w:t>
            </w:r>
          </w:p>
        </w:tc>
        <w:tc>
          <w:tcPr>
            <w:tcW w:w="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0DC65A" w14:textId="6D9722D2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6</w:t>
            </w:r>
            <w:r w:rsidR="003D55D7" w:rsidRPr="00804D65">
              <w:rPr>
                <w:sz w:val="20"/>
                <w:szCs w:val="20"/>
              </w:rPr>
              <w:t>.</w:t>
            </w:r>
            <w:r w:rsidRPr="00804D65">
              <w:rPr>
                <w:sz w:val="20"/>
                <w:szCs w:val="20"/>
              </w:rPr>
              <w:t>7)</w:t>
            </w:r>
          </w:p>
        </w:tc>
        <w:tc>
          <w:tcPr>
            <w:tcW w:w="101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7F2510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821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2BDC3C2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1/20</w:t>
            </w:r>
          </w:p>
        </w:tc>
        <w:tc>
          <w:tcPr>
            <w:tcW w:w="763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50BC75E" w14:textId="1026112E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5</w:t>
            </w:r>
            <w:r w:rsidR="003D55D7" w:rsidRPr="00804D65">
              <w:rPr>
                <w:sz w:val="20"/>
                <w:szCs w:val="20"/>
              </w:rPr>
              <w:t>.</w:t>
            </w:r>
            <w:r w:rsidRPr="00804D65">
              <w:rPr>
                <w:sz w:val="20"/>
                <w:szCs w:val="20"/>
              </w:rPr>
              <w:t>0)</w:t>
            </w:r>
          </w:p>
        </w:tc>
        <w:tc>
          <w:tcPr>
            <w:tcW w:w="101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EC051E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3/91</w:t>
            </w:r>
          </w:p>
        </w:tc>
        <w:tc>
          <w:tcPr>
            <w:tcW w:w="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8D0A92" w14:textId="540F9321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3</w:t>
            </w:r>
            <w:r w:rsidR="003D55D7" w:rsidRPr="00804D65">
              <w:rPr>
                <w:sz w:val="20"/>
                <w:szCs w:val="20"/>
              </w:rPr>
              <w:t>.</w:t>
            </w:r>
            <w:r w:rsidRPr="00804D65">
              <w:rPr>
                <w:sz w:val="20"/>
                <w:szCs w:val="20"/>
              </w:rPr>
              <w:t>3)</w:t>
            </w:r>
          </w:p>
        </w:tc>
        <w:tc>
          <w:tcPr>
            <w:tcW w:w="9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DB3F22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</w:tr>
      <w:tr w:rsidR="00821ED9" w14:paraId="7D6A50DB" w14:textId="77777777" w:rsidTr="00B80189">
        <w:trPr>
          <w:trHeight w:val="270"/>
        </w:trPr>
        <w:tc>
          <w:tcPr>
            <w:tcW w:w="2540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4F5FF1" w14:textId="77777777" w:rsidR="00821ED9" w:rsidRDefault="00AB5B37">
            <w:pPr>
              <w:widowControl w:val="0"/>
              <w:ind w:left="3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rica</w:t>
            </w:r>
          </w:p>
        </w:tc>
        <w:tc>
          <w:tcPr>
            <w:tcW w:w="777" w:type="dxa"/>
            <w:tcBorders>
              <w:bottom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3420737F" w14:textId="77777777" w:rsidR="00821ED9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/111</w:t>
            </w:r>
          </w:p>
        </w:tc>
        <w:tc>
          <w:tcPr>
            <w:tcW w:w="748" w:type="dxa"/>
            <w:tcBorders>
              <w:bottom w:val="nil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2A59A790" w14:textId="77777777" w:rsidR="00821ED9" w:rsidRDefault="00AB5B37">
            <w:pPr>
              <w:widowControl w:val="0"/>
              <w:jc w:val="right"/>
              <w:rPr>
                <w:sz w:val="14"/>
                <w:szCs w:val="14"/>
              </w:rPr>
            </w:pPr>
            <w:r w:rsidRPr="008F4CA1">
              <w:rPr>
                <w:sz w:val="14"/>
                <w:szCs w:val="14"/>
              </w:rPr>
              <w:t>(19</w:t>
            </w:r>
            <w:r w:rsidR="003D55D7" w:rsidRPr="008F4CA1">
              <w:rPr>
                <w:sz w:val="14"/>
                <w:szCs w:val="14"/>
              </w:rPr>
              <w:t>.</w:t>
            </w:r>
            <w:r w:rsidRPr="008F4CA1">
              <w:rPr>
                <w:sz w:val="14"/>
                <w:szCs w:val="14"/>
              </w:rPr>
              <w:t>8)</w:t>
            </w:r>
          </w:p>
          <w:p w14:paraId="5BFBABE6" w14:textId="4DBB18F8" w:rsidR="00041728" w:rsidRPr="008F4CA1" w:rsidRDefault="0012092F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[13.4-28.4]</w:t>
            </w:r>
          </w:p>
        </w:tc>
        <w:tc>
          <w:tcPr>
            <w:tcW w:w="777" w:type="dxa"/>
            <w:tcBorders>
              <w:bottom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60FE6B72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6/51</w:t>
            </w:r>
          </w:p>
        </w:tc>
        <w:tc>
          <w:tcPr>
            <w:tcW w:w="675" w:type="dxa"/>
            <w:tcBorders>
              <w:bottom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1B6CECE7" w14:textId="674A4774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11</w:t>
            </w:r>
            <w:r w:rsidR="003D55D7" w:rsidRPr="00804D65">
              <w:rPr>
                <w:sz w:val="20"/>
                <w:szCs w:val="20"/>
              </w:rPr>
              <w:t>.</w:t>
            </w:r>
            <w:r w:rsidRPr="00804D65">
              <w:rPr>
                <w:sz w:val="20"/>
                <w:szCs w:val="20"/>
              </w:rPr>
              <w:t>8)</w:t>
            </w:r>
          </w:p>
        </w:tc>
        <w:tc>
          <w:tcPr>
            <w:tcW w:w="955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C91064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16/60</w:t>
            </w:r>
          </w:p>
        </w:tc>
        <w:tc>
          <w:tcPr>
            <w:tcW w:w="969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86A832" w14:textId="5DB4B9F0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26</w:t>
            </w:r>
            <w:r w:rsidR="003D55D7" w:rsidRPr="00804D65">
              <w:rPr>
                <w:sz w:val="20"/>
                <w:szCs w:val="20"/>
              </w:rPr>
              <w:t>.</w:t>
            </w:r>
            <w:r w:rsidRPr="00804D65">
              <w:rPr>
                <w:sz w:val="20"/>
                <w:szCs w:val="20"/>
              </w:rPr>
              <w:t>7)</w:t>
            </w:r>
          </w:p>
        </w:tc>
        <w:tc>
          <w:tcPr>
            <w:tcW w:w="1013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EF2DCD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821" w:type="dxa"/>
            <w:tcBorders>
              <w:bottom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62BCEEAF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2/20</w:t>
            </w:r>
          </w:p>
        </w:tc>
        <w:tc>
          <w:tcPr>
            <w:tcW w:w="763" w:type="dxa"/>
            <w:tcBorders>
              <w:bottom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51D87EB" w14:textId="41330D40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10</w:t>
            </w:r>
            <w:r w:rsidR="003D55D7" w:rsidRPr="00804D65">
              <w:rPr>
                <w:sz w:val="20"/>
                <w:szCs w:val="20"/>
              </w:rPr>
              <w:t>.</w:t>
            </w:r>
            <w:r w:rsidRPr="00804D65">
              <w:rPr>
                <w:sz w:val="20"/>
                <w:szCs w:val="20"/>
              </w:rPr>
              <w:t>0)</w:t>
            </w:r>
          </w:p>
        </w:tc>
        <w:tc>
          <w:tcPr>
            <w:tcW w:w="1013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F3FBC4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20/91</w:t>
            </w:r>
          </w:p>
        </w:tc>
        <w:tc>
          <w:tcPr>
            <w:tcW w:w="969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0E6D4A" w14:textId="5AD10FDB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22</w:t>
            </w:r>
            <w:r w:rsidR="003D55D7" w:rsidRPr="00804D65">
              <w:rPr>
                <w:sz w:val="20"/>
                <w:szCs w:val="20"/>
              </w:rPr>
              <w:t>.</w:t>
            </w:r>
            <w:r w:rsidRPr="00804D65">
              <w:rPr>
                <w:sz w:val="20"/>
                <w:szCs w:val="20"/>
              </w:rPr>
              <w:t>0)</w:t>
            </w:r>
          </w:p>
        </w:tc>
        <w:tc>
          <w:tcPr>
            <w:tcW w:w="940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83769D" w14:textId="77777777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</w:tr>
      <w:tr w:rsidR="00B80189" w14:paraId="7AF4C69F" w14:textId="77777777" w:rsidTr="00B80189">
        <w:trPr>
          <w:trHeight w:val="270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329270" w14:textId="77777777" w:rsidR="00B80189" w:rsidRDefault="00B80189">
            <w:pPr>
              <w:widowControl w:val="0"/>
              <w:ind w:left="340"/>
              <w:rPr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1328A782" w14:textId="77777777" w:rsidR="00B80189" w:rsidRDefault="00B80189">
            <w:pPr>
              <w:widowControl w:val="0"/>
              <w:jc w:val="right"/>
              <w:rPr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19AEF162" w14:textId="77777777" w:rsidR="00B80189" w:rsidRDefault="00B80189">
            <w:pPr>
              <w:widowControl w:val="0"/>
              <w:jc w:val="right"/>
              <w:rPr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676EF732" w14:textId="77777777" w:rsidR="00B80189" w:rsidRPr="00804D65" w:rsidRDefault="00B80189">
            <w:pPr>
              <w:widowControl w:val="0"/>
              <w:jc w:val="right"/>
              <w:rPr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270E14A7" w14:textId="77777777" w:rsidR="00B80189" w:rsidRPr="00804D65" w:rsidRDefault="00B80189">
            <w:pPr>
              <w:widowControl w:val="0"/>
              <w:jc w:val="right"/>
              <w:rPr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3B1C30" w14:textId="77777777" w:rsidR="00B80189" w:rsidRPr="00804D65" w:rsidRDefault="00B80189">
            <w:pPr>
              <w:widowControl w:val="0"/>
              <w:jc w:val="right"/>
              <w:rPr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B54F42" w14:textId="77777777" w:rsidR="00B80189" w:rsidRPr="00804D65" w:rsidRDefault="00B80189">
            <w:pPr>
              <w:widowControl w:val="0"/>
              <w:jc w:val="right"/>
              <w:rPr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AE4715" w14:textId="77777777" w:rsidR="00B80189" w:rsidRPr="00804D65" w:rsidRDefault="00B80189">
            <w:pPr>
              <w:widowControl w:val="0"/>
              <w:jc w:val="right"/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36E9BBA2" w14:textId="77777777" w:rsidR="00B80189" w:rsidRPr="00804D65" w:rsidRDefault="00B80189">
            <w:pPr>
              <w:widowControl w:val="0"/>
              <w:jc w:val="right"/>
              <w:rPr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3FD008DF" w14:textId="77777777" w:rsidR="00B80189" w:rsidRPr="00804D65" w:rsidRDefault="00B80189">
            <w:pPr>
              <w:widowControl w:val="0"/>
              <w:jc w:val="right"/>
              <w:rPr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F136BE" w14:textId="77777777" w:rsidR="00B80189" w:rsidRPr="00804D65" w:rsidRDefault="00B80189">
            <w:pPr>
              <w:widowControl w:val="0"/>
              <w:jc w:val="right"/>
              <w:rPr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CDE7CD" w14:textId="77777777" w:rsidR="00B80189" w:rsidRPr="00804D65" w:rsidRDefault="00B80189">
            <w:pPr>
              <w:widowControl w:val="0"/>
              <w:jc w:val="right"/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424F9B" w14:textId="77777777" w:rsidR="00B80189" w:rsidRPr="00804D65" w:rsidRDefault="00B80189">
            <w:pPr>
              <w:widowControl w:val="0"/>
              <w:jc w:val="right"/>
              <w:rPr>
                <w:sz w:val="20"/>
                <w:szCs w:val="20"/>
              </w:rPr>
            </w:pPr>
          </w:p>
        </w:tc>
      </w:tr>
      <w:tr w:rsidR="00821ED9" w14:paraId="73EDA081" w14:textId="77777777" w:rsidTr="00B80189">
        <w:trPr>
          <w:trHeight w:val="195"/>
        </w:trPr>
        <w:tc>
          <w:tcPr>
            <w:tcW w:w="254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FAAA11" w14:textId="77777777" w:rsidR="00821ED9" w:rsidRDefault="00AB5B37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tinuous Variables</w:t>
            </w:r>
          </w:p>
        </w:tc>
        <w:tc>
          <w:tcPr>
            <w:tcW w:w="1525" w:type="dxa"/>
            <w:gridSpan w:val="2"/>
            <w:tcBorders>
              <w:top w:val="single" w:sz="4" w:space="0" w:color="auto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2F5B2D1C" w14:textId="77777777" w:rsidR="00821ED9" w:rsidRDefault="00AB5B37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Sample</w:t>
            </w:r>
          </w:p>
        </w:tc>
        <w:tc>
          <w:tcPr>
            <w:tcW w:w="1452" w:type="dxa"/>
            <w:gridSpan w:val="2"/>
            <w:tcBorders>
              <w:top w:val="single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57DE6A54" w14:textId="77777777" w:rsidR="00821ED9" w:rsidRPr="00804D65" w:rsidRDefault="00AB5B37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804D65">
              <w:rPr>
                <w:b/>
                <w:sz w:val="20"/>
                <w:szCs w:val="20"/>
              </w:rPr>
              <w:t>Female</w:t>
            </w:r>
          </w:p>
        </w:tc>
        <w:tc>
          <w:tcPr>
            <w:tcW w:w="1924" w:type="dxa"/>
            <w:gridSpan w:val="2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A20C95" w14:textId="77777777" w:rsidR="00821ED9" w:rsidRPr="00804D65" w:rsidRDefault="00AB5B37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804D65">
              <w:rPr>
                <w:b/>
                <w:sz w:val="20"/>
                <w:szCs w:val="20"/>
              </w:rPr>
              <w:t>Male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C97178" w14:textId="77777777" w:rsidR="00821ED9" w:rsidRPr="00804D65" w:rsidRDefault="00AB5B37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804D65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1C12CB0F" w14:textId="77777777" w:rsidR="00821ED9" w:rsidRPr="00804D65" w:rsidRDefault="00AB5B37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804D65">
              <w:rPr>
                <w:b/>
                <w:sz w:val="20"/>
                <w:szCs w:val="20"/>
              </w:rPr>
              <w:t>Younger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04B659" w14:textId="77777777" w:rsidR="00821ED9" w:rsidRPr="00804D65" w:rsidRDefault="00AB5B37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804D65">
              <w:rPr>
                <w:b/>
                <w:sz w:val="20"/>
                <w:szCs w:val="20"/>
              </w:rPr>
              <w:t>Older</w:t>
            </w:r>
          </w:p>
        </w:tc>
        <w:tc>
          <w:tcPr>
            <w:tcW w:w="94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D43B25" w14:textId="77777777" w:rsidR="00821ED9" w:rsidRPr="00804D65" w:rsidRDefault="00AB5B37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804D65">
              <w:rPr>
                <w:b/>
                <w:sz w:val="20"/>
                <w:szCs w:val="20"/>
              </w:rPr>
              <w:t xml:space="preserve"> </w:t>
            </w:r>
          </w:p>
        </w:tc>
      </w:tr>
      <w:tr w:rsidR="00821ED9" w:rsidRPr="00854125" w14:paraId="557D0A9F" w14:textId="77777777" w:rsidTr="000413AB">
        <w:trPr>
          <w:trHeight w:val="195"/>
        </w:trPr>
        <w:tc>
          <w:tcPr>
            <w:tcW w:w="2540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335930" w14:textId="77777777" w:rsidR="00821ED9" w:rsidRDefault="00AB5B37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777" w:type="dxa"/>
            <w:tcBorders>
              <w:bottom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12F18F09" w14:textId="114FE2E1" w:rsidR="00821ED9" w:rsidRPr="00854125" w:rsidRDefault="00AB5B37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854125">
              <w:rPr>
                <w:b/>
                <w:sz w:val="20"/>
                <w:szCs w:val="20"/>
              </w:rPr>
              <w:t>M</w:t>
            </w:r>
            <w:r w:rsidR="00E32CD7" w:rsidRPr="00854125">
              <w:rPr>
                <w:b/>
                <w:sz w:val="20"/>
                <w:szCs w:val="20"/>
              </w:rPr>
              <w:t>edian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580904D7" w14:textId="27517869" w:rsidR="00821ED9" w:rsidRPr="00854125" w:rsidRDefault="00E32CD7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854125">
              <w:rPr>
                <w:b/>
                <w:sz w:val="20"/>
                <w:szCs w:val="20"/>
              </w:rPr>
              <w:t>IQR</w:t>
            </w:r>
          </w:p>
        </w:tc>
        <w:tc>
          <w:tcPr>
            <w:tcW w:w="777" w:type="dxa"/>
            <w:tcBorders>
              <w:bottom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6D0B8B43" w14:textId="20E42A40" w:rsidR="00821ED9" w:rsidRPr="00804D65" w:rsidRDefault="00AB5B37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804D65">
              <w:rPr>
                <w:b/>
                <w:sz w:val="20"/>
                <w:szCs w:val="20"/>
              </w:rPr>
              <w:t>Me</w:t>
            </w:r>
            <w:r w:rsidR="00E32CD7" w:rsidRPr="00804D65">
              <w:rPr>
                <w:b/>
                <w:sz w:val="20"/>
                <w:szCs w:val="20"/>
              </w:rPr>
              <w:t>dian</w:t>
            </w:r>
          </w:p>
        </w:tc>
        <w:tc>
          <w:tcPr>
            <w:tcW w:w="675" w:type="dxa"/>
            <w:tcBorders>
              <w:bottom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6EEA7D67" w14:textId="217B7649" w:rsidR="00821ED9" w:rsidRPr="00804D65" w:rsidRDefault="00E32CD7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804D65">
              <w:rPr>
                <w:b/>
                <w:sz w:val="20"/>
                <w:szCs w:val="20"/>
              </w:rPr>
              <w:t>IQR</w:t>
            </w:r>
          </w:p>
        </w:tc>
        <w:tc>
          <w:tcPr>
            <w:tcW w:w="955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D9C032" w14:textId="717957B1" w:rsidR="00821ED9" w:rsidRPr="00804D65" w:rsidRDefault="00AB5B37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804D65">
              <w:rPr>
                <w:b/>
                <w:sz w:val="20"/>
                <w:szCs w:val="20"/>
              </w:rPr>
              <w:t>Me</w:t>
            </w:r>
            <w:r w:rsidR="00E32CD7" w:rsidRPr="00804D65">
              <w:rPr>
                <w:b/>
                <w:sz w:val="20"/>
                <w:szCs w:val="20"/>
              </w:rPr>
              <w:t>dian</w:t>
            </w:r>
          </w:p>
        </w:tc>
        <w:tc>
          <w:tcPr>
            <w:tcW w:w="969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AF07AC" w14:textId="614514DE" w:rsidR="00821ED9" w:rsidRPr="00804D65" w:rsidRDefault="00E32CD7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804D65">
              <w:rPr>
                <w:b/>
                <w:sz w:val="20"/>
                <w:szCs w:val="20"/>
              </w:rPr>
              <w:t>IQR</w:t>
            </w:r>
          </w:p>
        </w:tc>
        <w:tc>
          <w:tcPr>
            <w:tcW w:w="1013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C60C3A" w14:textId="77777777" w:rsidR="00821ED9" w:rsidRPr="00804D65" w:rsidRDefault="00AB5B37">
            <w:pPr>
              <w:widowControl w:val="0"/>
              <w:jc w:val="center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p-value</w:t>
            </w:r>
          </w:p>
        </w:tc>
        <w:tc>
          <w:tcPr>
            <w:tcW w:w="821" w:type="dxa"/>
            <w:tcBorders>
              <w:bottom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49CFF67F" w14:textId="2EBD7181" w:rsidR="00821ED9" w:rsidRPr="00804D65" w:rsidRDefault="00AB5B37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804D65">
              <w:rPr>
                <w:b/>
                <w:sz w:val="20"/>
                <w:szCs w:val="20"/>
              </w:rPr>
              <w:t>Me</w:t>
            </w:r>
            <w:r w:rsidR="009642ED" w:rsidRPr="00804D65">
              <w:rPr>
                <w:b/>
                <w:sz w:val="20"/>
                <w:szCs w:val="20"/>
              </w:rPr>
              <w:t>dian</w:t>
            </w:r>
          </w:p>
        </w:tc>
        <w:tc>
          <w:tcPr>
            <w:tcW w:w="763" w:type="dxa"/>
            <w:tcBorders>
              <w:bottom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4A302F7E" w14:textId="3E46A0AF" w:rsidR="00821ED9" w:rsidRPr="00804D65" w:rsidRDefault="009642ED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804D65">
              <w:rPr>
                <w:b/>
                <w:sz w:val="20"/>
                <w:szCs w:val="20"/>
              </w:rPr>
              <w:t>IQR</w:t>
            </w:r>
          </w:p>
        </w:tc>
        <w:tc>
          <w:tcPr>
            <w:tcW w:w="1013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9AC7F2" w14:textId="0BAA457C" w:rsidR="00821ED9" w:rsidRPr="00804D65" w:rsidRDefault="00AB5B37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804D65">
              <w:rPr>
                <w:b/>
                <w:sz w:val="20"/>
                <w:szCs w:val="20"/>
              </w:rPr>
              <w:t>Me</w:t>
            </w:r>
            <w:r w:rsidR="009642ED" w:rsidRPr="00804D65">
              <w:rPr>
                <w:b/>
                <w:sz w:val="20"/>
                <w:szCs w:val="20"/>
              </w:rPr>
              <w:t>dian</w:t>
            </w:r>
          </w:p>
        </w:tc>
        <w:tc>
          <w:tcPr>
            <w:tcW w:w="969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F55A38" w14:textId="0D67112A" w:rsidR="00821ED9" w:rsidRPr="00804D65" w:rsidRDefault="009642ED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804D65">
              <w:rPr>
                <w:b/>
                <w:sz w:val="20"/>
                <w:szCs w:val="20"/>
              </w:rPr>
              <w:t>IQR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92DEE1" w14:textId="77777777" w:rsidR="00821ED9" w:rsidRPr="00804D65" w:rsidRDefault="00AB5B37">
            <w:pPr>
              <w:widowControl w:val="0"/>
              <w:jc w:val="center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p-value</w:t>
            </w:r>
          </w:p>
        </w:tc>
      </w:tr>
      <w:tr w:rsidR="00821ED9" w:rsidRPr="00854125" w14:paraId="1ADF94E6" w14:textId="77777777" w:rsidTr="000413AB">
        <w:trPr>
          <w:trHeight w:val="285"/>
        </w:trPr>
        <w:tc>
          <w:tcPr>
            <w:tcW w:w="2540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0D4809" w14:textId="77777777" w:rsidR="00821ED9" w:rsidRPr="00854125" w:rsidRDefault="00AB5B37">
            <w:pPr>
              <w:widowControl w:val="0"/>
              <w:rPr>
                <w:b/>
                <w:sz w:val="20"/>
                <w:szCs w:val="20"/>
              </w:rPr>
            </w:pPr>
            <w:r w:rsidRPr="00854125">
              <w:rPr>
                <w:b/>
                <w:sz w:val="20"/>
                <w:szCs w:val="20"/>
              </w:rPr>
              <w:lastRenderedPageBreak/>
              <w:t>Age (range: 14-65 years)</w:t>
            </w:r>
          </w:p>
        </w:tc>
        <w:tc>
          <w:tcPr>
            <w:tcW w:w="777" w:type="dxa"/>
            <w:tcBorders>
              <w:bottom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4D9145AE" w14:textId="4722DAAC" w:rsidR="00821ED9" w:rsidRPr="0085412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54125">
              <w:rPr>
                <w:sz w:val="20"/>
                <w:szCs w:val="20"/>
              </w:rPr>
              <w:t>3</w:t>
            </w:r>
            <w:r w:rsidR="00797760" w:rsidRPr="00854125">
              <w:rPr>
                <w:sz w:val="20"/>
                <w:szCs w:val="20"/>
              </w:rPr>
              <w:t>0</w:t>
            </w:r>
          </w:p>
        </w:tc>
        <w:tc>
          <w:tcPr>
            <w:tcW w:w="748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592AF7D4" w14:textId="585B4FF5" w:rsidR="00821ED9" w:rsidRPr="0085412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54125">
              <w:rPr>
                <w:sz w:val="20"/>
                <w:szCs w:val="20"/>
              </w:rPr>
              <w:t xml:space="preserve"> </w:t>
            </w:r>
            <w:r w:rsidR="00A41E7C" w:rsidRPr="00854125">
              <w:rPr>
                <w:sz w:val="20"/>
                <w:szCs w:val="20"/>
              </w:rPr>
              <w:t>11</w:t>
            </w:r>
          </w:p>
        </w:tc>
        <w:tc>
          <w:tcPr>
            <w:tcW w:w="777" w:type="dxa"/>
            <w:tcBorders>
              <w:bottom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60727520" w14:textId="14C941E3" w:rsidR="00821ED9" w:rsidRPr="00804D65" w:rsidRDefault="00682243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29</w:t>
            </w:r>
          </w:p>
        </w:tc>
        <w:tc>
          <w:tcPr>
            <w:tcW w:w="675" w:type="dxa"/>
            <w:tcBorders>
              <w:bottom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22044928" w14:textId="1A2D36A4" w:rsidR="00821ED9" w:rsidRPr="00804D65" w:rsidRDefault="00DA7E4C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8</w:t>
            </w:r>
            <w:r w:rsidR="003D55D7" w:rsidRPr="00804D65">
              <w:rPr>
                <w:sz w:val="20"/>
                <w:szCs w:val="20"/>
              </w:rPr>
              <w:t>.</w:t>
            </w:r>
            <w:r w:rsidRPr="00804D65">
              <w:rPr>
                <w:sz w:val="20"/>
                <w:szCs w:val="20"/>
              </w:rPr>
              <w:t>5</w:t>
            </w:r>
          </w:p>
        </w:tc>
        <w:tc>
          <w:tcPr>
            <w:tcW w:w="955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775907" w14:textId="24309351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3</w:t>
            </w:r>
            <w:r w:rsidR="00682243" w:rsidRPr="00804D65">
              <w:rPr>
                <w:sz w:val="20"/>
                <w:szCs w:val="20"/>
              </w:rPr>
              <w:t>1</w:t>
            </w:r>
          </w:p>
        </w:tc>
        <w:tc>
          <w:tcPr>
            <w:tcW w:w="969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9F1EB0" w14:textId="6CCD3E09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1</w:t>
            </w:r>
            <w:r w:rsidR="00682243" w:rsidRPr="00804D65">
              <w:rPr>
                <w:sz w:val="20"/>
                <w:szCs w:val="20"/>
              </w:rPr>
              <w:t>3</w:t>
            </w:r>
          </w:p>
        </w:tc>
        <w:tc>
          <w:tcPr>
            <w:tcW w:w="1013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6901CD" w14:textId="3C01F369" w:rsidR="00821ED9" w:rsidRPr="00804D65" w:rsidRDefault="00AB5B37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0</w:t>
            </w:r>
            <w:r w:rsidR="003D55D7" w:rsidRPr="00804D65">
              <w:rPr>
                <w:sz w:val="20"/>
                <w:szCs w:val="20"/>
              </w:rPr>
              <w:t>.</w:t>
            </w:r>
            <w:r w:rsidR="00BD3D1C" w:rsidRPr="00804D65">
              <w:rPr>
                <w:sz w:val="20"/>
                <w:szCs w:val="20"/>
              </w:rPr>
              <w:t>27</w:t>
            </w:r>
          </w:p>
        </w:tc>
        <w:tc>
          <w:tcPr>
            <w:tcW w:w="821" w:type="dxa"/>
            <w:tcBorders>
              <w:bottom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40771AB2" w14:textId="0EF1939C" w:rsidR="00821ED9" w:rsidRPr="00804D65" w:rsidRDefault="00854125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20</w:t>
            </w:r>
          </w:p>
        </w:tc>
        <w:tc>
          <w:tcPr>
            <w:tcW w:w="763" w:type="dxa"/>
            <w:tcBorders>
              <w:bottom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3447F6DB" w14:textId="55B885C8" w:rsidR="00821ED9" w:rsidRPr="00804D65" w:rsidRDefault="00854125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5</w:t>
            </w:r>
          </w:p>
        </w:tc>
        <w:tc>
          <w:tcPr>
            <w:tcW w:w="1013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D60161" w14:textId="728F7ACE" w:rsidR="00821ED9" w:rsidRPr="00804D65" w:rsidRDefault="00854125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32</w:t>
            </w:r>
          </w:p>
        </w:tc>
        <w:tc>
          <w:tcPr>
            <w:tcW w:w="969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FFCD90" w14:textId="085F50FA" w:rsidR="00821ED9" w:rsidRPr="00804D65" w:rsidRDefault="00854125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11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7DF9A9" w14:textId="0A996424" w:rsidR="00821ED9" w:rsidRPr="00804D65" w:rsidRDefault="00AB5B37">
            <w:pPr>
              <w:widowControl w:val="0"/>
              <w:jc w:val="right"/>
              <w:rPr>
                <w:b/>
                <w:sz w:val="20"/>
                <w:szCs w:val="20"/>
              </w:rPr>
            </w:pPr>
            <w:r w:rsidRPr="00804D65">
              <w:rPr>
                <w:b/>
                <w:sz w:val="20"/>
                <w:szCs w:val="20"/>
              </w:rPr>
              <w:t>&lt;0</w:t>
            </w:r>
            <w:r w:rsidR="003D55D7" w:rsidRPr="00804D65">
              <w:rPr>
                <w:sz w:val="20"/>
                <w:szCs w:val="20"/>
              </w:rPr>
              <w:t>.</w:t>
            </w:r>
            <w:r w:rsidRPr="00804D65">
              <w:rPr>
                <w:b/>
                <w:sz w:val="20"/>
                <w:szCs w:val="20"/>
              </w:rPr>
              <w:t>001</w:t>
            </w:r>
          </w:p>
        </w:tc>
      </w:tr>
    </w:tbl>
    <w:p w14:paraId="0E60007E" w14:textId="26419E18" w:rsidR="00821ED9" w:rsidRDefault="00AB5B37">
      <w:pPr>
        <w:widowControl w:val="0"/>
        <w:spacing w:before="280" w:line="240" w:lineRule="auto"/>
        <w:rPr>
          <w:sz w:val="16"/>
          <w:szCs w:val="16"/>
        </w:rPr>
      </w:pPr>
      <w:r w:rsidRPr="00854125">
        <w:rPr>
          <w:sz w:val="16"/>
          <w:szCs w:val="16"/>
        </w:rPr>
        <w:t>Note: Sample size is 135 for all analyses except education (n=11</w:t>
      </w:r>
      <w:r w:rsidR="009C1DA6">
        <w:rPr>
          <w:sz w:val="16"/>
          <w:szCs w:val="16"/>
        </w:rPr>
        <w:t>0</w:t>
      </w:r>
      <w:r w:rsidRPr="00854125">
        <w:rPr>
          <w:sz w:val="16"/>
          <w:szCs w:val="16"/>
        </w:rPr>
        <w:t>) and region of origin (n=111) due to nonresponse for those self-report items. P-values are the values</w:t>
      </w:r>
      <w:r>
        <w:rPr>
          <w:sz w:val="16"/>
          <w:szCs w:val="16"/>
        </w:rPr>
        <w:t xml:space="preserve"> associated with the appropriate tests of difference by </w:t>
      </w:r>
      <w:r w:rsidR="00784283">
        <w:rPr>
          <w:sz w:val="16"/>
          <w:szCs w:val="16"/>
        </w:rPr>
        <w:t>sex</w:t>
      </w:r>
      <w:r>
        <w:rPr>
          <w:sz w:val="16"/>
          <w:szCs w:val="16"/>
        </w:rPr>
        <w:t xml:space="preserve"> (</w:t>
      </w:r>
      <w:r w:rsidR="00784283">
        <w:rPr>
          <w:sz w:val="16"/>
          <w:szCs w:val="16"/>
        </w:rPr>
        <w:t>female or male</w:t>
      </w:r>
      <w:r>
        <w:rPr>
          <w:sz w:val="16"/>
          <w:szCs w:val="16"/>
        </w:rPr>
        <w:t xml:space="preserve">), and by age group (24 years or younger, 25 years or older). </w:t>
      </w:r>
      <w:r w:rsidR="00784283">
        <w:rPr>
          <w:sz w:val="16"/>
          <w:szCs w:val="16"/>
        </w:rPr>
        <w:t>Mann-Whitney u-tests</w:t>
      </w:r>
      <w:r>
        <w:rPr>
          <w:sz w:val="16"/>
          <w:szCs w:val="16"/>
        </w:rPr>
        <w:t xml:space="preserve"> were used for continuous variables and chi square analyses were used for categorical variables.</w:t>
      </w:r>
    </w:p>
    <w:p w14:paraId="6AFD8B53" w14:textId="77777777" w:rsidR="00804D65" w:rsidRDefault="00804D65">
      <w:pPr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13FF9973" w14:textId="6B605DDB" w:rsidR="00821ED9" w:rsidRDefault="00AB5B37">
      <w:pPr>
        <w:widowControl w:val="0"/>
        <w:spacing w:line="240" w:lineRule="auto"/>
        <w:rPr>
          <w:sz w:val="20"/>
          <w:szCs w:val="20"/>
        </w:rPr>
      </w:pPr>
      <w:r>
        <w:rPr>
          <w:b/>
          <w:sz w:val="20"/>
          <w:szCs w:val="20"/>
        </w:rPr>
        <w:lastRenderedPageBreak/>
        <w:t>Table 2.</w:t>
      </w:r>
      <w:r>
        <w:rPr>
          <w:rFonts w:ascii="Arial Unicode MS" w:eastAsia="Arial Unicode MS" w:hAnsi="Arial Unicode MS" w:cs="Arial Unicode MS"/>
          <w:sz w:val="20"/>
          <w:szCs w:val="20"/>
        </w:rPr>
        <w:t xml:space="preserve"> Psychological characteristics of study participants (migrants in transit, age ≥12 years) by sex and age, ERM January 2022. </w:t>
      </w:r>
    </w:p>
    <w:tbl>
      <w:tblPr>
        <w:tblStyle w:val="a0"/>
        <w:tblW w:w="12960" w:type="dxa"/>
        <w:tblLayout w:type="fixed"/>
        <w:tblLook w:val="0600" w:firstRow="0" w:lastRow="0" w:firstColumn="0" w:lastColumn="0" w:noHBand="1" w:noVBand="1"/>
      </w:tblPr>
      <w:tblGrid>
        <w:gridCol w:w="2507"/>
        <w:gridCol w:w="864"/>
        <w:gridCol w:w="762"/>
        <w:gridCol w:w="820"/>
        <w:gridCol w:w="747"/>
        <w:gridCol w:w="924"/>
        <w:gridCol w:w="939"/>
        <w:gridCol w:w="997"/>
        <w:gridCol w:w="792"/>
        <w:gridCol w:w="748"/>
        <w:gridCol w:w="997"/>
        <w:gridCol w:w="939"/>
        <w:gridCol w:w="924"/>
      </w:tblGrid>
      <w:tr w:rsidR="00821ED9" w14:paraId="52E1CF9E" w14:textId="77777777" w:rsidTr="00E5017B">
        <w:trPr>
          <w:trHeight w:val="284"/>
        </w:trPr>
        <w:tc>
          <w:tcPr>
            <w:tcW w:w="250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AE82AE" w14:textId="3C14FB11" w:rsidR="00821ED9" w:rsidRDefault="00821ED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626" w:type="dxa"/>
            <w:gridSpan w:val="2"/>
            <w:tcBorders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74D82600" w14:textId="77777777" w:rsidR="00821ED9" w:rsidRDefault="00AB5B37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Sample</w:t>
            </w:r>
          </w:p>
          <w:p w14:paraId="2336B135" w14:textId="77777777" w:rsidR="00821ED9" w:rsidRDefault="00AB5B3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.      (%)</w:t>
            </w:r>
          </w:p>
        </w:tc>
        <w:tc>
          <w:tcPr>
            <w:tcW w:w="1567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439049E" w14:textId="77777777" w:rsidR="00821ED9" w:rsidRPr="00804D65" w:rsidRDefault="00AB5B37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804D65">
              <w:rPr>
                <w:b/>
                <w:sz w:val="20"/>
                <w:szCs w:val="20"/>
              </w:rPr>
              <w:t>Female</w:t>
            </w:r>
          </w:p>
          <w:p w14:paraId="1A72C405" w14:textId="77777777" w:rsidR="00821ED9" w:rsidRPr="00804D65" w:rsidRDefault="00AB5B37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Freq.      (%)</w:t>
            </w:r>
          </w:p>
        </w:tc>
        <w:tc>
          <w:tcPr>
            <w:tcW w:w="1863" w:type="dxa"/>
            <w:gridSpan w:val="2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FD6A425" w14:textId="77777777" w:rsidR="00821ED9" w:rsidRPr="00804D65" w:rsidRDefault="00AB5B37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804D65">
              <w:rPr>
                <w:b/>
                <w:sz w:val="20"/>
                <w:szCs w:val="20"/>
              </w:rPr>
              <w:t>Male</w:t>
            </w:r>
          </w:p>
          <w:p w14:paraId="2863FF5A" w14:textId="77777777" w:rsidR="00821ED9" w:rsidRPr="00804D65" w:rsidRDefault="00AB5B37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Freq.      (%)</w:t>
            </w:r>
            <w:r w:rsidRPr="00804D65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9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47E65B" w14:textId="77777777" w:rsidR="00821ED9" w:rsidRPr="00804D65" w:rsidRDefault="00AB5B37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804D65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540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5CEF8D" w14:textId="77777777" w:rsidR="00821ED9" w:rsidRPr="00804D65" w:rsidRDefault="00AB5B37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804D65">
              <w:rPr>
                <w:b/>
                <w:sz w:val="20"/>
                <w:szCs w:val="20"/>
              </w:rPr>
              <w:t>Younger</w:t>
            </w:r>
          </w:p>
          <w:p w14:paraId="1C5EBA6F" w14:textId="35575BCB" w:rsidR="00821ED9" w:rsidRPr="00804D65" w:rsidRDefault="00AB5B3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Age 1</w:t>
            </w:r>
            <w:r w:rsidR="002A4E1E" w:rsidRPr="00804D65">
              <w:rPr>
                <w:sz w:val="20"/>
                <w:szCs w:val="20"/>
              </w:rPr>
              <w:t>2</w:t>
            </w:r>
            <w:r w:rsidRPr="00804D65">
              <w:rPr>
                <w:sz w:val="20"/>
                <w:szCs w:val="20"/>
              </w:rPr>
              <w:t>-24y</w:t>
            </w:r>
          </w:p>
          <w:p w14:paraId="7922EF5D" w14:textId="77777777" w:rsidR="00821ED9" w:rsidRPr="00804D65" w:rsidRDefault="00AB5B3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Freq.      (%) </w:t>
            </w:r>
          </w:p>
        </w:tc>
        <w:tc>
          <w:tcPr>
            <w:tcW w:w="1936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0B685F" w14:textId="77777777" w:rsidR="004643CB" w:rsidRPr="00804D65" w:rsidRDefault="004643CB" w:rsidP="004643CB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804D65">
              <w:rPr>
                <w:b/>
                <w:sz w:val="20"/>
                <w:szCs w:val="20"/>
              </w:rPr>
              <w:t>Older</w:t>
            </w:r>
          </w:p>
          <w:p w14:paraId="54AFE6BE" w14:textId="69F0659B" w:rsidR="004643CB" w:rsidRPr="00804D65" w:rsidRDefault="004643CB" w:rsidP="004643C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Age 25</w:t>
            </w:r>
            <w:r w:rsidR="00784283" w:rsidRPr="00804D65">
              <w:rPr>
                <w:sz w:val="20"/>
                <w:szCs w:val="20"/>
              </w:rPr>
              <w:t>-65</w:t>
            </w:r>
            <w:r w:rsidRPr="00804D65">
              <w:rPr>
                <w:sz w:val="20"/>
                <w:szCs w:val="20"/>
              </w:rPr>
              <w:t>y</w:t>
            </w:r>
          </w:p>
          <w:p w14:paraId="70096EF4" w14:textId="7B33E5E1" w:rsidR="00821ED9" w:rsidRPr="00804D65" w:rsidRDefault="004643CB" w:rsidP="004643C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Freq.      (%)</w:t>
            </w:r>
          </w:p>
        </w:tc>
        <w:tc>
          <w:tcPr>
            <w:tcW w:w="92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F26A39" w14:textId="77777777" w:rsidR="00821ED9" w:rsidRPr="00804D65" w:rsidRDefault="00AB5B37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804D65">
              <w:rPr>
                <w:b/>
                <w:sz w:val="20"/>
                <w:szCs w:val="20"/>
              </w:rPr>
              <w:t>p-value</w:t>
            </w:r>
          </w:p>
        </w:tc>
      </w:tr>
      <w:tr w:rsidR="00E5017B" w14:paraId="62EE64DE" w14:textId="77777777" w:rsidTr="004643CB">
        <w:trPr>
          <w:trHeight w:val="284"/>
        </w:trPr>
        <w:tc>
          <w:tcPr>
            <w:tcW w:w="2507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2D4827" w14:textId="77777777" w:rsidR="00E5017B" w:rsidRDefault="00E5017B" w:rsidP="00E5017B">
            <w:pPr>
              <w:widowControl w:val="0"/>
              <w:spacing w:line="240" w:lineRule="auto"/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1626" w:type="dxa"/>
            <w:gridSpan w:val="2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7435D762" w14:textId="02A133C9" w:rsidR="00E5017B" w:rsidRPr="00804D65" w:rsidRDefault="00E5017B" w:rsidP="00E5017B">
            <w:pPr>
              <w:widowControl w:val="0"/>
              <w:spacing w:line="240" w:lineRule="auto"/>
              <w:jc w:val="right"/>
              <w:rPr>
                <w:b/>
                <w:sz w:val="14"/>
                <w:szCs w:val="14"/>
              </w:rPr>
            </w:pPr>
            <w:r w:rsidRPr="00804D65">
              <w:rPr>
                <w:bCs/>
                <w:sz w:val="14"/>
                <w:szCs w:val="14"/>
              </w:rPr>
              <w:t>[95%CI]</w:t>
            </w:r>
          </w:p>
        </w:tc>
        <w:tc>
          <w:tcPr>
            <w:tcW w:w="1567" w:type="dxa"/>
            <w:gridSpan w:val="2"/>
            <w:tcBorders>
              <w:bottom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5094B4ED" w14:textId="0887AE50" w:rsidR="00E5017B" w:rsidRPr="00804D65" w:rsidRDefault="00E5017B" w:rsidP="00E5017B">
            <w:pPr>
              <w:widowControl w:val="0"/>
              <w:spacing w:line="240" w:lineRule="auto"/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1863" w:type="dxa"/>
            <w:gridSpan w:val="2"/>
            <w:tcBorders>
              <w:bottom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73EDB858" w14:textId="3BAD75A9" w:rsidR="00E5017B" w:rsidRPr="00804D65" w:rsidRDefault="00E5017B" w:rsidP="00E5017B">
            <w:pPr>
              <w:widowControl w:val="0"/>
              <w:spacing w:line="240" w:lineRule="auto"/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997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C5F66B" w14:textId="77777777" w:rsidR="00E5017B" w:rsidRPr="00804D65" w:rsidRDefault="00E5017B" w:rsidP="00E5017B">
            <w:pPr>
              <w:widowControl w:val="0"/>
              <w:spacing w:line="240" w:lineRule="auto"/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8B1075" w14:textId="05D0F0AB" w:rsidR="00E5017B" w:rsidRPr="00804D65" w:rsidRDefault="00E5017B" w:rsidP="00E5017B">
            <w:pPr>
              <w:widowControl w:val="0"/>
              <w:spacing w:line="240" w:lineRule="auto"/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1936" w:type="dxa"/>
            <w:gridSpan w:val="2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032B14" w14:textId="5A33870D" w:rsidR="00E5017B" w:rsidRPr="00804D65" w:rsidRDefault="00E5017B" w:rsidP="00E5017B">
            <w:pPr>
              <w:widowControl w:val="0"/>
              <w:spacing w:line="240" w:lineRule="auto"/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924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986F30" w14:textId="77777777" w:rsidR="00E5017B" w:rsidRPr="00804D65" w:rsidRDefault="00E5017B" w:rsidP="00E5017B">
            <w:pPr>
              <w:widowControl w:val="0"/>
              <w:spacing w:line="240" w:lineRule="auto"/>
              <w:jc w:val="right"/>
              <w:rPr>
                <w:b/>
                <w:sz w:val="20"/>
                <w:szCs w:val="20"/>
              </w:rPr>
            </w:pPr>
          </w:p>
        </w:tc>
      </w:tr>
      <w:tr w:rsidR="00DF270A" w14:paraId="627438D7" w14:textId="77777777" w:rsidTr="004643CB">
        <w:trPr>
          <w:trHeight w:val="150"/>
        </w:trPr>
        <w:tc>
          <w:tcPr>
            <w:tcW w:w="2507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E6C21B" w14:textId="77777777" w:rsidR="00DF270A" w:rsidRDefault="00DF270A" w:rsidP="00DF270A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sychotic Disorders</w:t>
            </w:r>
          </w:p>
        </w:tc>
        <w:tc>
          <w:tcPr>
            <w:tcW w:w="864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EB15A41" w14:textId="77777777" w:rsidR="00DF270A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135</w:t>
            </w:r>
          </w:p>
        </w:tc>
        <w:tc>
          <w:tcPr>
            <w:tcW w:w="762" w:type="dxa"/>
            <w:tcBorders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49BCB54" w14:textId="77777777" w:rsidR="00DF270A" w:rsidRPr="00804D65" w:rsidRDefault="00DF270A" w:rsidP="00DF270A">
            <w:pPr>
              <w:widowControl w:val="0"/>
              <w:jc w:val="right"/>
              <w:rPr>
                <w:sz w:val="14"/>
                <w:szCs w:val="14"/>
              </w:rPr>
            </w:pPr>
            <w:r w:rsidRPr="00804D65">
              <w:rPr>
                <w:sz w:val="14"/>
                <w:szCs w:val="14"/>
              </w:rPr>
              <w:t>(2.2)</w:t>
            </w:r>
          </w:p>
          <w:p w14:paraId="14E03E4A" w14:textId="67D41760" w:rsidR="00DF270A" w:rsidRPr="00804D65" w:rsidRDefault="00DF270A" w:rsidP="00DF270A">
            <w:pPr>
              <w:widowControl w:val="0"/>
              <w:jc w:val="right"/>
              <w:rPr>
                <w:sz w:val="14"/>
                <w:szCs w:val="14"/>
              </w:rPr>
            </w:pPr>
            <w:r w:rsidRPr="00804D65">
              <w:rPr>
                <w:sz w:val="14"/>
                <w:szCs w:val="14"/>
              </w:rPr>
              <w:t>[0.7-6.7]</w:t>
            </w:r>
          </w:p>
        </w:tc>
        <w:tc>
          <w:tcPr>
            <w:tcW w:w="820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9C26C14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2/62</w:t>
            </w:r>
          </w:p>
        </w:tc>
        <w:tc>
          <w:tcPr>
            <w:tcW w:w="74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2B93B3F" w14:textId="37060990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3.2)</w:t>
            </w:r>
          </w:p>
        </w:tc>
        <w:tc>
          <w:tcPr>
            <w:tcW w:w="92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229CA8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1/73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E0986B" w14:textId="724AB0D6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1.4)</w:t>
            </w:r>
          </w:p>
        </w:tc>
        <w:tc>
          <w:tcPr>
            <w:tcW w:w="9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443456" w14:textId="5B9EF32D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0.47</w:t>
            </w:r>
          </w:p>
        </w:tc>
        <w:tc>
          <w:tcPr>
            <w:tcW w:w="792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7989D8F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1/30</w:t>
            </w:r>
          </w:p>
        </w:tc>
        <w:tc>
          <w:tcPr>
            <w:tcW w:w="748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4E15A61" w14:textId="73687E6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3.3)</w:t>
            </w:r>
          </w:p>
        </w:tc>
        <w:tc>
          <w:tcPr>
            <w:tcW w:w="9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551681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2/105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4D0F7B" w14:textId="711525BB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1.9)</w:t>
            </w:r>
          </w:p>
        </w:tc>
        <w:tc>
          <w:tcPr>
            <w:tcW w:w="92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57B981" w14:textId="0E0DCAD1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0.64</w:t>
            </w:r>
          </w:p>
        </w:tc>
      </w:tr>
      <w:tr w:rsidR="00DF270A" w14:paraId="361D3ADA" w14:textId="77777777" w:rsidTr="004643CB">
        <w:trPr>
          <w:trHeight w:val="9"/>
        </w:trPr>
        <w:tc>
          <w:tcPr>
            <w:tcW w:w="250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B58C0A" w14:textId="77777777" w:rsidR="00DF270A" w:rsidRDefault="00DF270A" w:rsidP="00DF270A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864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2CA1FBF" w14:textId="77777777" w:rsidR="00DF270A" w:rsidRDefault="00DF270A" w:rsidP="00DF270A">
            <w:pPr>
              <w:widowControl w:val="0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762" w:type="dxa"/>
            <w:tcBorders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6F309A21" w14:textId="77777777" w:rsidR="00DF270A" w:rsidRPr="00804D65" w:rsidRDefault="00DF270A" w:rsidP="00DF270A">
            <w:pPr>
              <w:widowControl w:val="0"/>
              <w:jc w:val="right"/>
              <w:rPr>
                <w:color w:val="FF0000"/>
                <w:sz w:val="14"/>
                <w:szCs w:val="14"/>
              </w:rPr>
            </w:pPr>
            <w:r w:rsidRPr="00804D65">
              <w:rPr>
                <w:color w:val="FF0000"/>
                <w:sz w:val="14"/>
                <w:szCs w:val="14"/>
              </w:rPr>
              <w:t xml:space="preserve"> </w:t>
            </w:r>
          </w:p>
        </w:tc>
        <w:tc>
          <w:tcPr>
            <w:tcW w:w="820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695E996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74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02EF43D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2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5C8C59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80F10C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AC347A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792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765DB00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748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98F6F0F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A4670C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11ED9C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2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D540A1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</w:tr>
      <w:tr w:rsidR="00DF270A" w14:paraId="3D00FF6A" w14:textId="77777777" w:rsidTr="004643CB">
        <w:trPr>
          <w:trHeight w:val="195"/>
        </w:trPr>
        <w:tc>
          <w:tcPr>
            <w:tcW w:w="250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679949" w14:textId="25A5790F" w:rsidR="00DF270A" w:rsidRDefault="00DF270A" w:rsidP="00DF270A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od Disorders</w:t>
            </w:r>
          </w:p>
        </w:tc>
        <w:tc>
          <w:tcPr>
            <w:tcW w:w="864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3704211" w14:textId="77777777" w:rsidR="00DF270A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/135</w:t>
            </w:r>
          </w:p>
        </w:tc>
        <w:tc>
          <w:tcPr>
            <w:tcW w:w="762" w:type="dxa"/>
            <w:tcBorders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417B057" w14:textId="77777777" w:rsidR="00DF270A" w:rsidRPr="00804D65" w:rsidRDefault="00DF270A" w:rsidP="00DF270A">
            <w:pPr>
              <w:widowControl w:val="0"/>
              <w:jc w:val="right"/>
              <w:rPr>
                <w:sz w:val="14"/>
                <w:szCs w:val="14"/>
              </w:rPr>
            </w:pPr>
            <w:r w:rsidRPr="00804D65">
              <w:rPr>
                <w:sz w:val="14"/>
                <w:szCs w:val="14"/>
              </w:rPr>
              <w:t>(17.0)</w:t>
            </w:r>
          </w:p>
          <w:p w14:paraId="54A330A9" w14:textId="14D6FD1D" w:rsidR="00DF270A" w:rsidRPr="00804D65" w:rsidRDefault="00DF270A" w:rsidP="00DF270A">
            <w:pPr>
              <w:widowControl w:val="0"/>
              <w:jc w:val="right"/>
              <w:rPr>
                <w:sz w:val="14"/>
                <w:szCs w:val="14"/>
              </w:rPr>
            </w:pPr>
            <w:r w:rsidRPr="00804D65">
              <w:rPr>
                <w:sz w:val="14"/>
                <w:szCs w:val="14"/>
              </w:rPr>
              <w:t>[11.5-24.4]</w:t>
            </w:r>
          </w:p>
        </w:tc>
        <w:tc>
          <w:tcPr>
            <w:tcW w:w="820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38E9CDD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12/62</w:t>
            </w:r>
          </w:p>
        </w:tc>
        <w:tc>
          <w:tcPr>
            <w:tcW w:w="74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124791D" w14:textId="6AB17224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19.4)</w:t>
            </w:r>
          </w:p>
        </w:tc>
        <w:tc>
          <w:tcPr>
            <w:tcW w:w="92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473B87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11/73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C39CC1" w14:textId="7C587BD5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15.1)</w:t>
            </w:r>
          </w:p>
        </w:tc>
        <w:tc>
          <w:tcPr>
            <w:tcW w:w="9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619BD6" w14:textId="5B008184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0.51</w:t>
            </w:r>
          </w:p>
        </w:tc>
        <w:tc>
          <w:tcPr>
            <w:tcW w:w="792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4A44704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7/30</w:t>
            </w:r>
          </w:p>
        </w:tc>
        <w:tc>
          <w:tcPr>
            <w:tcW w:w="748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D456256" w14:textId="63EC311C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23.3)</w:t>
            </w:r>
          </w:p>
        </w:tc>
        <w:tc>
          <w:tcPr>
            <w:tcW w:w="9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DA36B7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16/105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71CA2C" w14:textId="5CCE2C71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15.2)</w:t>
            </w:r>
          </w:p>
        </w:tc>
        <w:tc>
          <w:tcPr>
            <w:tcW w:w="92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65BC99" w14:textId="489FF56A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0.30</w:t>
            </w:r>
          </w:p>
        </w:tc>
      </w:tr>
      <w:tr w:rsidR="00DF270A" w14:paraId="15E76A93" w14:textId="77777777" w:rsidTr="004643CB">
        <w:trPr>
          <w:trHeight w:val="9"/>
        </w:trPr>
        <w:tc>
          <w:tcPr>
            <w:tcW w:w="250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536A6F" w14:textId="77777777" w:rsidR="00DF270A" w:rsidRDefault="00DF270A" w:rsidP="00DF270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864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D2717DE" w14:textId="77777777" w:rsidR="00DF270A" w:rsidRDefault="00DF270A" w:rsidP="00DF270A">
            <w:pPr>
              <w:widowControl w:val="0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762" w:type="dxa"/>
            <w:tcBorders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7FCB5691" w14:textId="77777777" w:rsidR="00DF270A" w:rsidRPr="00804D65" w:rsidRDefault="00DF270A" w:rsidP="00DF270A">
            <w:pPr>
              <w:widowControl w:val="0"/>
              <w:jc w:val="right"/>
              <w:rPr>
                <w:color w:val="FF0000"/>
                <w:sz w:val="14"/>
                <w:szCs w:val="14"/>
              </w:rPr>
            </w:pPr>
            <w:r w:rsidRPr="00804D65">
              <w:rPr>
                <w:color w:val="FF0000"/>
                <w:sz w:val="14"/>
                <w:szCs w:val="14"/>
              </w:rPr>
              <w:t xml:space="preserve"> </w:t>
            </w:r>
          </w:p>
        </w:tc>
        <w:tc>
          <w:tcPr>
            <w:tcW w:w="820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6C4FE59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74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E5E77F8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2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2D448D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ABBECB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C36F54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792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792AD7A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748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115F17E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DE5641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9FA92B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2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29C140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</w:tr>
      <w:tr w:rsidR="00DF270A" w14:paraId="53FFE329" w14:textId="77777777" w:rsidTr="004643CB">
        <w:trPr>
          <w:trHeight w:val="233"/>
        </w:trPr>
        <w:tc>
          <w:tcPr>
            <w:tcW w:w="250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F05753" w14:textId="77777777" w:rsidR="00DF270A" w:rsidRDefault="00DF270A" w:rsidP="00DF270A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xiety Disorders</w:t>
            </w:r>
          </w:p>
        </w:tc>
        <w:tc>
          <w:tcPr>
            <w:tcW w:w="864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45307C2" w14:textId="77777777" w:rsidR="00DF270A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/135</w:t>
            </w:r>
          </w:p>
        </w:tc>
        <w:tc>
          <w:tcPr>
            <w:tcW w:w="762" w:type="dxa"/>
            <w:tcBorders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522EB3A8" w14:textId="77777777" w:rsidR="00DF270A" w:rsidRPr="00804D65" w:rsidRDefault="00DF270A" w:rsidP="00DF270A">
            <w:pPr>
              <w:widowControl w:val="0"/>
              <w:jc w:val="right"/>
              <w:rPr>
                <w:sz w:val="14"/>
                <w:szCs w:val="14"/>
              </w:rPr>
            </w:pPr>
            <w:r w:rsidRPr="00804D65">
              <w:rPr>
                <w:sz w:val="14"/>
                <w:szCs w:val="14"/>
              </w:rPr>
              <w:t>(10.4)</w:t>
            </w:r>
          </w:p>
          <w:p w14:paraId="405D79F0" w14:textId="4A56BE34" w:rsidR="00DF270A" w:rsidRPr="00804D65" w:rsidRDefault="00DF270A" w:rsidP="00DF270A">
            <w:pPr>
              <w:widowControl w:val="0"/>
              <w:jc w:val="right"/>
              <w:rPr>
                <w:sz w:val="14"/>
                <w:szCs w:val="14"/>
              </w:rPr>
            </w:pPr>
            <w:r w:rsidRPr="00804D65">
              <w:rPr>
                <w:sz w:val="14"/>
                <w:szCs w:val="14"/>
              </w:rPr>
              <w:t>[6.2-16.8]</w:t>
            </w:r>
          </w:p>
        </w:tc>
        <w:tc>
          <w:tcPr>
            <w:tcW w:w="820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D1BCB92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5/62</w:t>
            </w:r>
          </w:p>
        </w:tc>
        <w:tc>
          <w:tcPr>
            <w:tcW w:w="74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E5D82A6" w14:textId="7722BDA3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8.1)</w:t>
            </w:r>
          </w:p>
        </w:tc>
        <w:tc>
          <w:tcPr>
            <w:tcW w:w="92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69CF48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9/73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41C0BE" w14:textId="34D6051B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12.3)</w:t>
            </w:r>
          </w:p>
        </w:tc>
        <w:tc>
          <w:tcPr>
            <w:tcW w:w="9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8C0CB8" w14:textId="2BB6E7D5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0.42</w:t>
            </w:r>
          </w:p>
        </w:tc>
        <w:tc>
          <w:tcPr>
            <w:tcW w:w="792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2D0C490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5/30</w:t>
            </w:r>
          </w:p>
        </w:tc>
        <w:tc>
          <w:tcPr>
            <w:tcW w:w="748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E119A5C" w14:textId="4F42399E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16.7)</w:t>
            </w:r>
          </w:p>
        </w:tc>
        <w:tc>
          <w:tcPr>
            <w:tcW w:w="9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5B914A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9/105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E1A3DE" w14:textId="089B6BCB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8.6)</w:t>
            </w:r>
          </w:p>
        </w:tc>
        <w:tc>
          <w:tcPr>
            <w:tcW w:w="92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584947" w14:textId="36DDF12E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0.20</w:t>
            </w:r>
          </w:p>
        </w:tc>
      </w:tr>
      <w:tr w:rsidR="00DF270A" w14:paraId="5AC5F1F6" w14:textId="77777777" w:rsidTr="004643CB">
        <w:trPr>
          <w:trHeight w:val="150"/>
        </w:trPr>
        <w:tc>
          <w:tcPr>
            <w:tcW w:w="250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BA88D8" w14:textId="77777777" w:rsidR="00DF270A" w:rsidRDefault="00DF270A" w:rsidP="00DF270A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864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1207DFF" w14:textId="77777777" w:rsidR="00DF270A" w:rsidRDefault="00DF270A" w:rsidP="00DF270A">
            <w:pPr>
              <w:widowControl w:val="0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762" w:type="dxa"/>
            <w:tcBorders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568E439A" w14:textId="77777777" w:rsidR="00DF270A" w:rsidRPr="00804D65" w:rsidRDefault="00DF270A" w:rsidP="00DF270A">
            <w:pPr>
              <w:widowControl w:val="0"/>
              <w:jc w:val="right"/>
              <w:rPr>
                <w:color w:val="FF0000"/>
                <w:sz w:val="14"/>
                <w:szCs w:val="14"/>
              </w:rPr>
            </w:pPr>
            <w:r w:rsidRPr="00804D65">
              <w:rPr>
                <w:color w:val="FF0000"/>
                <w:sz w:val="14"/>
                <w:szCs w:val="14"/>
              </w:rPr>
              <w:t xml:space="preserve"> </w:t>
            </w:r>
          </w:p>
        </w:tc>
        <w:tc>
          <w:tcPr>
            <w:tcW w:w="820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AC44BFB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74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7A3A3BD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2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CD7568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1DF843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CA0851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792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DADED6E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748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47A8548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57D96C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3CDBE7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2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CCF454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</w:tr>
      <w:tr w:rsidR="00DF270A" w14:paraId="240FD79A" w14:textId="77777777" w:rsidTr="004643CB">
        <w:trPr>
          <w:trHeight w:val="225"/>
        </w:trPr>
        <w:tc>
          <w:tcPr>
            <w:tcW w:w="250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E05417" w14:textId="77777777" w:rsidR="00DF270A" w:rsidRDefault="00DF270A" w:rsidP="00DF270A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bsessive-Compulsive Disorder</w:t>
            </w:r>
          </w:p>
        </w:tc>
        <w:tc>
          <w:tcPr>
            <w:tcW w:w="864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706DB83" w14:textId="77777777" w:rsidR="00DF270A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35</w:t>
            </w:r>
          </w:p>
        </w:tc>
        <w:tc>
          <w:tcPr>
            <w:tcW w:w="762" w:type="dxa"/>
            <w:tcBorders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17F88CF" w14:textId="77777777" w:rsidR="00DF270A" w:rsidRPr="00804D65" w:rsidRDefault="00DF270A" w:rsidP="00DF270A">
            <w:pPr>
              <w:widowControl w:val="0"/>
              <w:jc w:val="right"/>
              <w:rPr>
                <w:sz w:val="14"/>
                <w:szCs w:val="14"/>
              </w:rPr>
            </w:pPr>
            <w:r w:rsidRPr="00804D65">
              <w:rPr>
                <w:sz w:val="14"/>
                <w:szCs w:val="14"/>
              </w:rPr>
              <w:t>(0.7)</w:t>
            </w:r>
          </w:p>
          <w:p w14:paraId="7D1FEC4E" w14:textId="0EBF4129" w:rsidR="00C50D03" w:rsidRPr="00804D65" w:rsidRDefault="00C50D03" w:rsidP="00DF270A">
            <w:pPr>
              <w:widowControl w:val="0"/>
              <w:jc w:val="right"/>
              <w:rPr>
                <w:sz w:val="14"/>
                <w:szCs w:val="14"/>
              </w:rPr>
            </w:pPr>
            <w:r w:rsidRPr="00804D65">
              <w:rPr>
                <w:sz w:val="14"/>
                <w:szCs w:val="14"/>
              </w:rPr>
              <w:t>[0.10</w:t>
            </w:r>
            <w:r w:rsidR="006A1F69" w:rsidRPr="00804D65">
              <w:rPr>
                <w:sz w:val="14"/>
                <w:szCs w:val="14"/>
              </w:rPr>
              <w:t>-5.2]</w:t>
            </w:r>
          </w:p>
        </w:tc>
        <w:tc>
          <w:tcPr>
            <w:tcW w:w="820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CB9639F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0/62</w:t>
            </w:r>
          </w:p>
        </w:tc>
        <w:tc>
          <w:tcPr>
            <w:tcW w:w="74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F2FAB31" w14:textId="3334CE34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0.0)</w:t>
            </w:r>
          </w:p>
        </w:tc>
        <w:tc>
          <w:tcPr>
            <w:tcW w:w="92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C76E3C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1/73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DCE22B" w14:textId="6213C60E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1.4)</w:t>
            </w:r>
          </w:p>
        </w:tc>
        <w:tc>
          <w:tcPr>
            <w:tcW w:w="9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DD5474" w14:textId="7FD0CCA4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0.36</w:t>
            </w:r>
          </w:p>
        </w:tc>
        <w:tc>
          <w:tcPr>
            <w:tcW w:w="792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8FDAEE6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1/30</w:t>
            </w:r>
          </w:p>
        </w:tc>
        <w:tc>
          <w:tcPr>
            <w:tcW w:w="748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72B6F57" w14:textId="403268C9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3.3)</w:t>
            </w:r>
          </w:p>
        </w:tc>
        <w:tc>
          <w:tcPr>
            <w:tcW w:w="9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5B48E0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0/105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07A559" w14:textId="0ECAC28F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0.0)</w:t>
            </w:r>
          </w:p>
        </w:tc>
        <w:tc>
          <w:tcPr>
            <w:tcW w:w="92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5F175B" w14:textId="123A68C4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0.06</w:t>
            </w:r>
          </w:p>
        </w:tc>
      </w:tr>
      <w:tr w:rsidR="00DF270A" w14:paraId="0EBAB6ED" w14:textId="77777777" w:rsidTr="004643CB">
        <w:trPr>
          <w:trHeight w:val="30"/>
        </w:trPr>
        <w:tc>
          <w:tcPr>
            <w:tcW w:w="250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CEE4BF" w14:textId="1D39AC69" w:rsidR="00DF270A" w:rsidRDefault="00DF270A" w:rsidP="00DF270A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auma- and stress-related Disorders</w:t>
            </w:r>
          </w:p>
        </w:tc>
        <w:tc>
          <w:tcPr>
            <w:tcW w:w="864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22A36E6" w14:textId="77777777" w:rsidR="00DF270A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/135</w:t>
            </w:r>
          </w:p>
        </w:tc>
        <w:tc>
          <w:tcPr>
            <w:tcW w:w="762" w:type="dxa"/>
            <w:tcBorders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6FCF1B0A" w14:textId="77777777" w:rsidR="00DF270A" w:rsidRPr="00804D65" w:rsidRDefault="00DF270A" w:rsidP="00DF270A">
            <w:pPr>
              <w:widowControl w:val="0"/>
              <w:jc w:val="right"/>
              <w:rPr>
                <w:sz w:val="14"/>
                <w:szCs w:val="14"/>
              </w:rPr>
            </w:pPr>
            <w:r w:rsidRPr="00804D65">
              <w:rPr>
                <w:sz w:val="14"/>
                <w:szCs w:val="14"/>
              </w:rPr>
              <w:t>(24.4)</w:t>
            </w:r>
          </w:p>
          <w:p w14:paraId="1888E249" w14:textId="354924DA" w:rsidR="00DF270A" w:rsidRPr="00804D65" w:rsidRDefault="00DF270A" w:rsidP="00DF270A">
            <w:pPr>
              <w:widowControl w:val="0"/>
              <w:jc w:val="right"/>
              <w:rPr>
                <w:sz w:val="14"/>
                <w:szCs w:val="14"/>
              </w:rPr>
            </w:pPr>
            <w:r w:rsidRPr="00804D65">
              <w:rPr>
                <w:sz w:val="14"/>
                <w:szCs w:val="14"/>
              </w:rPr>
              <w:t>[17.9-32.5]</w:t>
            </w:r>
          </w:p>
        </w:tc>
        <w:tc>
          <w:tcPr>
            <w:tcW w:w="820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65DBDFF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22/62</w:t>
            </w:r>
          </w:p>
        </w:tc>
        <w:tc>
          <w:tcPr>
            <w:tcW w:w="74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54EB14E" w14:textId="79E4854A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35.5)</w:t>
            </w:r>
          </w:p>
        </w:tc>
        <w:tc>
          <w:tcPr>
            <w:tcW w:w="92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F4FD17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11/73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9E2994" w14:textId="2CFFF87F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15.1)</w:t>
            </w:r>
          </w:p>
        </w:tc>
        <w:tc>
          <w:tcPr>
            <w:tcW w:w="9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AE04E3" w14:textId="04258CB3" w:rsidR="00DF270A" w:rsidRPr="00804D65" w:rsidRDefault="00DF270A" w:rsidP="00DF270A">
            <w:pPr>
              <w:widowControl w:val="0"/>
              <w:jc w:val="right"/>
              <w:rPr>
                <w:b/>
                <w:sz w:val="20"/>
                <w:szCs w:val="20"/>
              </w:rPr>
            </w:pPr>
            <w:r w:rsidRPr="00804D65">
              <w:rPr>
                <w:b/>
                <w:sz w:val="20"/>
                <w:szCs w:val="20"/>
              </w:rPr>
              <w:t>0</w:t>
            </w:r>
            <w:r w:rsidRPr="00804D65">
              <w:rPr>
                <w:sz w:val="20"/>
                <w:szCs w:val="20"/>
              </w:rPr>
              <w:t>.</w:t>
            </w:r>
            <w:r w:rsidRPr="00804D65">
              <w:rPr>
                <w:b/>
                <w:sz w:val="20"/>
                <w:szCs w:val="20"/>
              </w:rPr>
              <w:t>01</w:t>
            </w:r>
          </w:p>
        </w:tc>
        <w:tc>
          <w:tcPr>
            <w:tcW w:w="792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BFE1E15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9/30</w:t>
            </w:r>
          </w:p>
        </w:tc>
        <w:tc>
          <w:tcPr>
            <w:tcW w:w="748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ED4C627" w14:textId="455BF358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30.0)</w:t>
            </w:r>
          </w:p>
        </w:tc>
        <w:tc>
          <w:tcPr>
            <w:tcW w:w="9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C28B52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24/105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67861E" w14:textId="75BDE4CD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22.9)</w:t>
            </w:r>
          </w:p>
        </w:tc>
        <w:tc>
          <w:tcPr>
            <w:tcW w:w="92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910D5F" w14:textId="32974AB4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0.42</w:t>
            </w:r>
          </w:p>
        </w:tc>
      </w:tr>
      <w:tr w:rsidR="00DF270A" w14:paraId="626BCFA5" w14:textId="77777777" w:rsidTr="004643CB">
        <w:trPr>
          <w:trHeight w:val="270"/>
        </w:trPr>
        <w:tc>
          <w:tcPr>
            <w:tcW w:w="250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086B87" w14:textId="77777777" w:rsidR="00DF270A" w:rsidRDefault="00DF270A" w:rsidP="00DF270A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cohol Use Disorder</w:t>
            </w:r>
          </w:p>
        </w:tc>
        <w:tc>
          <w:tcPr>
            <w:tcW w:w="864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A11F42E" w14:textId="77777777" w:rsidR="00DF270A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135</w:t>
            </w:r>
          </w:p>
        </w:tc>
        <w:tc>
          <w:tcPr>
            <w:tcW w:w="762" w:type="dxa"/>
            <w:tcBorders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4B937B79" w14:textId="77777777" w:rsidR="00DF270A" w:rsidRPr="00804D65" w:rsidRDefault="00DF270A" w:rsidP="00DF270A">
            <w:pPr>
              <w:widowControl w:val="0"/>
              <w:jc w:val="right"/>
              <w:rPr>
                <w:sz w:val="14"/>
                <w:szCs w:val="14"/>
              </w:rPr>
            </w:pPr>
            <w:r w:rsidRPr="00804D65">
              <w:rPr>
                <w:sz w:val="14"/>
                <w:szCs w:val="14"/>
              </w:rPr>
              <w:t>(3.7)</w:t>
            </w:r>
          </w:p>
          <w:p w14:paraId="7DD17641" w14:textId="4A6DC3A2" w:rsidR="00DF270A" w:rsidRPr="00804D65" w:rsidRDefault="00DF270A" w:rsidP="00DF270A">
            <w:pPr>
              <w:widowControl w:val="0"/>
              <w:jc w:val="right"/>
              <w:rPr>
                <w:sz w:val="14"/>
                <w:szCs w:val="14"/>
              </w:rPr>
            </w:pPr>
            <w:r w:rsidRPr="00804D65">
              <w:rPr>
                <w:sz w:val="14"/>
                <w:szCs w:val="14"/>
              </w:rPr>
              <w:t>[1.5-8.6]</w:t>
            </w:r>
          </w:p>
        </w:tc>
        <w:tc>
          <w:tcPr>
            <w:tcW w:w="820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7B28AE1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2/62</w:t>
            </w:r>
          </w:p>
        </w:tc>
        <w:tc>
          <w:tcPr>
            <w:tcW w:w="74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786CFE6" w14:textId="21E0BB3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3.2)</w:t>
            </w:r>
          </w:p>
        </w:tc>
        <w:tc>
          <w:tcPr>
            <w:tcW w:w="92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E2958E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3/73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902AC0" w14:textId="15DC5BDC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4.1)</w:t>
            </w:r>
          </w:p>
        </w:tc>
        <w:tc>
          <w:tcPr>
            <w:tcW w:w="9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C4CA23" w14:textId="027DF341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0.79</w:t>
            </w:r>
          </w:p>
        </w:tc>
        <w:tc>
          <w:tcPr>
            <w:tcW w:w="792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D8B7802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2/30</w:t>
            </w:r>
          </w:p>
        </w:tc>
        <w:tc>
          <w:tcPr>
            <w:tcW w:w="748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A87AFA9" w14:textId="0448478B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6.7)</w:t>
            </w:r>
          </w:p>
        </w:tc>
        <w:tc>
          <w:tcPr>
            <w:tcW w:w="9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6A8C16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3/105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8CE97B" w14:textId="236F624D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2.9)</w:t>
            </w:r>
          </w:p>
        </w:tc>
        <w:tc>
          <w:tcPr>
            <w:tcW w:w="92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E5E414" w14:textId="3C8531E0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0.33</w:t>
            </w:r>
          </w:p>
        </w:tc>
      </w:tr>
      <w:tr w:rsidR="00DF270A" w14:paraId="7CB73B8E" w14:textId="77777777" w:rsidTr="004643CB">
        <w:trPr>
          <w:trHeight w:val="270"/>
        </w:trPr>
        <w:tc>
          <w:tcPr>
            <w:tcW w:w="250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09DADC" w14:textId="77777777" w:rsidR="00DF270A" w:rsidRDefault="00DF270A" w:rsidP="00DF270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864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E1E15AB" w14:textId="77777777" w:rsidR="00DF270A" w:rsidRDefault="00DF270A" w:rsidP="00DF270A">
            <w:pPr>
              <w:widowControl w:val="0"/>
              <w:jc w:val="right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762" w:type="dxa"/>
            <w:tcBorders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4332229A" w14:textId="77777777" w:rsidR="00DF270A" w:rsidRPr="00804D65" w:rsidRDefault="00DF270A" w:rsidP="00DF270A">
            <w:pPr>
              <w:widowControl w:val="0"/>
              <w:jc w:val="right"/>
              <w:rPr>
                <w:color w:val="FF0000"/>
                <w:sz w:val="14"/>
                <w:szCs w:val="14"/>
              </w:rPr>
            </w:pPr>
            <w:r w:rsidRPr="00804D65">
              <w:rPr>
                <w:color w:val="FF0000"/>
                <w:sz w:val="14"/>
                <w:szCs w:val="14"/>
              </w:rPr>
              <w:t xml:space="preserve"> </w:t>
            </w:r>
          </w:p>
        </w:tc>
        <w:tc>
          <w:tcPr>
            <w:tcW w:w="820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56653D8" w14:textId="77777777" w:rsidR="00DF270A" w:rsidRPr="00804D65" w:rsidRDefault="00DF270A" w:rsidP="00DF270A">
            <w:pPr>
              <w:widowControl w:val="0"/>
              <w:jc w:val="right"/>
              <w:rPr>
                <w:color w:val="FF0000"/>
                <w:sz w:val="20"/>
                <w:szCs w:val="20"/>
              </w:rPr>
            </w:pPr>
            <w:r w:rsidRPr="00804D65">
              <w:rPr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74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1AB86DE" w14:textId="77777777" w:rsidR="00DF270A" w:rsidRPr="00804D65" w:rsidRDefault="00DF270A" w:rsidP="00DF270A">
            <w:pPr>
              <w:widowControl w:val="0"/>
              <w:jc w:val="right"/>
              <w:rPr>
                <w:color w:val="FF0000"/>
                <w:sz w:val="20"/>
                <w:szCs w:val="20"/>
              </w:rPr>
            </w:pPr>
            <w:r w:rsidRPr="00804D65">
              <w:rPr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92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61E729" w14:textId="77777777" w:rsidR="00DF270A" w:rsidRPr="00804D65" w:rsidRDefault="00DF270A" w:rsidP="00DF270A">
            <w:pPr>
              <w:widowControl w:val="0"/>
              <w:jc w:val="right"/>
              <w:rPr>
                <w:color w:val="FF0000"/>
                <w:sz w:val="20"/>
                <w:szCs w:val="20"/>
              </w:rPr>
            </w:pPr>
            <w:r w:rsidRPr="00804D65">
              <w:rPr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EDFB1E" w14:textId="77777777" w:rsidR="00DF270A" w:rsidRPr="00804D65" w:rsidRDefault="00DF270A" w:rsidP="00DF270A">
            <w:pPr>
              <w:widowControl w:val="0"/>
              <w:jc w:val="right"/>
              <w:rPr>
                <w:color w:val="FF0000"/>
                <w:sz w:val="20"/>
                <w:szCs w:val="20"/>
              </w:rPr>
            </w:pPr>
            <w:r w:rsidRPr="00804D65">
              <w:rPr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9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C784F6" w14:textId="77777777" w:rsidR="00DF270A" w:rsidRPr="00804D65" w:rsidRDefault="00DF270A" w:rsidP="00DF270A">
            <w:pPr>
              <w:widowControl w:val="0"/>
              <w:jc w:val="right"/>
              <w:rPr>
                <w:color w:val="FF0000"/>
                <w:sz w:val="20"/>
                <w:szCs w:val="20"/>
              </w:rPr>
            </w:pPr>
            <w:r w:rsidRPr="00804D65">
              <w:rPr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792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744D41D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748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68A5B64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E0D2BD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01541B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2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047989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</w:tr>
      <w:tr w:rsidR="00DF270A" w14:paraId="15442CD1" w14:textId="77777777" w:rsidTr="004643CB">
        <w:trPr>
          <w:trHeight w:val="165"/>
        </w:trPr>
        <w:tc>
          <w:tcPr>
            <w:tcW w:w="250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74BF08" w14:textId="77777777" w:rsidR="00DF270A" w:rsidRPr="0086334D" w:rsidRDefault="00DF270A" w:rsidP="00DF270A">
            <w:pPr>
              <w:widowControl w:val="0"/>
              <w:rPr>
                <w:b/>
                <w:sz w:val="20"/>
                <w:szCs w:val="20"/>
              </w:rPr>
            </w:pPr>
            <w:r w:rsidRPr="0086334D">
              <w:rPr>
                <w:b/>
                <w:sz w:val="20"/>
                <w:szCs w:val="20"/>
              </w:rPr>
              <w:t>Substance Use Disorder</w:t>
            </w:r>
          </w:p>
        </w:tc>
        <w:tc>
          <w:tcPr>
            <w:tcW w:w="864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5D166E7" w14:textId="77777777" w:rsidR="00DF270A" w:rsidRPr="0086334D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6334D">
              <w:rPr>
                <w:sz w:val="20"/>
                <w:szCs w:val="20"/>
              </w:rPr>
              <w:t>3/135</w:t>
            </w:r>
          </w:p>
        </w:tc>
        <w:tc>
          <w:tcPr>
            <w:tcW w:w="762" w:type="dxa"/>
            <w:tcBorders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6E80CA61" w14:textId="77777777" w:rsidR="00DF270A" w:rsidRPr="0086334D" w:rsidRDefault="00DF270A" w:rsidP="00DF270A">
            <w:pPr>
              <w:widowControl w:val="0"/>
              <w:jc w:val="right"/>
              <w:rPr>
                <w:sz w:val="14"/>
                <w:szCs w:val="14"/>
              </w:rPr>
            </w:pPr>
            <w:r w:rsidRPr="0086334D">
              <w:rPr>
                <w:sz w:val="14"/>
                <w:szCs w:val="14"/>
              </w:rPr>
              <w:t>(2.2)</w:t>
            </w:r>
          </w:p>
          <w:p w14:paraId="0D659353" w14:textId="1540A162" w:rsidR="00DF270A" w:rsidRPr="0086334D" w:rsidRDefault="00DF270A" w:rsidP="00DF270A">
            <w:pPr>
              <w:widowControl w:val="0"/>
              <w:jc w:val="right"/>
              <w:rPr>
                <w:sz w:val="14"/>
                <w:szCs w:val="14"/>
              </w:rPr>
            </w:pPr>
            <w:r w:rsidRPr="0086334D">
              <w:rPr>
                <w:sz w:val="14"/>
                <w:szCs w:val="14"/>
              </w:rPr>
              <w:t>[0.7-6.7]</w:t>
            </w:r>
          </w:p>
        </w:tc>
        <w:tc>
          <w:tcPr>
            <w:tcW w:w="820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CD17DBE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2/62</w:t>
            </w:r>
          </w:p>
        </w:tc>
        <w:tc>
          <w:tcPr>
            <w:tcW w:w="74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BD1AA67" w14:textId="2D9B256C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3.2)</w:t>
            </w:r>
          </w:p>
        </w:tc>
        <w:tc>
          <w:tcPr>
            <w:tcW w:w="92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831D18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1/73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FFD5DE" w14:textId="36D9AAAC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1.4)</w:t>
            </w:r>
          </w:p>
        </w:tc>
        <w:tc>
          <w:tcPr>
            <w:tcW w:w="9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BC8FAC" w14:textId="4B8C4FDF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0.47</w:t>
            </w:r>
          </w:p>
        </w:tc>
        <w:tc>
          <w:tcPr>
            <w:tcW w:w="792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2E09427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2/30</w:t>
            </w:r>
          </w:p>
        </w:tc>
        <w:tc>
          <w:tcPr>
            <w:tcW w:w="748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CA04767" w14:textId="2F7D6FCB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6.7)</w:t>
            </w:r>
          </w:p>
        </w:tc>
        <w:tc>
          <w:tcPr>
            <w:tcW w:w="9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E00CD7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1/105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596674" w14:textId="1ABC6D59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1.0)</w:t>
            </w:r>
          </w:p>
        </w:tc>
        <w:tc>
          <w:tcPr>
            <w:tcW w:w="92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BC3B86" w14:textId="41EE0801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0.06</w:t>
            </w:r>
          </w:p>
        </w:tc>
      </w:tr>
      <w:tr w:rsidR="00DF270A" w14:paraId="5FF11506" w14:textId="77777777" w:rsidTr="004643CB">
        <w:trPr>
          <w:trHeight w:val="135"/>
        </w:trPr>
        <w:tc>
          <w:tcPr>
            <w:tcW w:w="250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781D0C" w14:textId="6BD6A400" w:rsidR="00DF270A" w:rsidRPr="0086334D" w:rsidRDefault="00DF270A" w:rsidP="00DF270A">
            <w:pPr>
              <w:widowControl w:val="0"/>
              <w:rPr>
                <w:b/>
                <w:sz w:val="20"/>
                <w:szCs w:val="20"/>
              </w:rPr>
            </w:pPr>
            <w:r w:rsidRPr="0086334D">
              <w:rPr>
                <w:b/>
                <w:sz w:val="20"/>
                <w:szCs w:val="20"/>
              </w:rPr>
              <w:t>At-risk for Suicide</w:t>
            </w:r>
          </w:p>
        </w:tc>
        <w:tc>
          <w:tcPr>
            <w:tcW w:w="864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1FF4E5E" w14:textId="77777777" w:rsidR="00DF270A" w:rsidRPr="0086334D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6334D">
              <w:rPr>
                <w:sz w:val="20"/>
                <w:szCs w:val="20"/>
              </w:rPr>
              <w:t>22/135</w:t>
            </w:r>
          </w:p>
        </w:tc>
        <w:tc>
          <w:tcPr>
            <w:tcW w:w="762" w:type="dxa"/>
            <w:tcBorders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6600860C" w14:textId="77777777" w:rsidR="00DF270A" w:rsidRPr="0086334D" w:rsidRDefault="00DF270A" w:rsidP="00DF270A">
            <w:pPr>
              <w:widowControl w:val="0"/>
              <w:jc w:val="right"/>
              <w:rPr>
                <w:sz w:val="14"/>
                <w:szCs w:val="14"/>
              </w:rPr>
            </w:pPr>
            <w:r w:rsidRPr="0086334D">
              <w:rPr>
                <w:sz w:val="14"/>
                <w:szCs w:val="14"/>
              </w:rPr>
              <w:t>(16.3)</w:t>
            </w:r>
          </w:p>
          <w:p w14:paraId="1A6E537A" w14:textId="08C8DEF8" w:rsidR="00DF270A" w:rsidRPr="0086334D" w:rsidRDefault="00DF270A" w:rsidP="00DF270A">
            <w:pPr>
              <w:widowControl w:val="0"/>
              <w:jc w:val="right"/>
              <w:rPr>
                <w:sz w:val="14"/>
                <w:szCs w:val="14"/>
              </w:rPr>
            </w:pPr>
            <w:r w:rsidRPr="0086334D">
              <w:rPr>
                <w:sz w:val="14"/>
                <w:szCs w:val="14"/>
              </w:rPr>
              <w:t>[10.9-23.6]</w:t>
            </w:r>
          </w:p>
        </w:tc>
        <w:tc>
          <w:tcPr>
            <w:tcW w:w="820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585354E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13/135</w:t>
            </w:r>
          </w:p>
        </w:tc>
        <w:tc>
          <w:tcPr>
            <w:tcW w:w="74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25ABDD7" w14:textId="018E4915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21.0)</w:t>
            </w:r>
          </w:p>
        </w:tc>
        <w:tc>
          <w:tcPr>
            <w:tcW w:w="92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31A60A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9/73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BBABAB" w14:textId="036BDD18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12.3)</w:t>
            </w:r>
          </w:p>
        </w:tc>
        <w:tc>
          <w:tcPr>
            <w:tcW w:w="9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B59764" w14:textId="0D94EE32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0.18</w:t>
            </w:r>
          </w:p>
        </w:tc>
        <w:tc>
          <w:tcPr>
            <w:tcW w:w="792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C7D89C1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11/30</w:t>
            </w:r>
          </w:p>
        </w:tc>
        <w:tc>
          <w:tcPr>
            <w:tcW w:w="748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71A9451" w14:textId="228B178D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36.7)</w:t>
            </w:r>
          </w:p>
        </w:tc>
        <w:tc>
          <w:tcPr>
            <w:tcW w:w="9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B8D426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11/105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AF7ECA" w14:textId="76CE788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10.5)</w:t>
            </w:r>
          </w:p>
        </w:tc>
        <w:tc>
          <w:tcPr>
            <w:tcW w:w="92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9FBBB6" w14:textId="2431831D" w:rsidR="00DF270A" w:rsidRPr="00804D65" w:rsidRDefault="00DF270A" w:rsidP="00DF270A">
            <w:pPr>
              <w:widowControl w:val="0"/>
              <w:jc w:val="right"/>
              <w:rPr>
                <w:b/>
                <w:sz w:val="20"/>
                <w:szCs w:val="20"/>
              </w:rPr>
            </w:pPr>
            <w:r w:rsidRPr="00804D65">
              <w:rPr>
                <w:b/>
                <w:sz w:val="20"/>
                <w:szCs w:val="20"/>
              </w:rPr>
              <w:t>0</w:t>
            </w:r>
            <w:r w:rsidRPr="00804D65">
              <w:rPr>
                <w:sz w:val="20"/>
                <w:szCs w:val="20"/>
              </w:rPr>
              <w:t>.</w:t>
            </w:r>
            <w:r w:rsidRPr="00804D65">
              <w:rPr>
                <w:b/>
                <w:sz w:val="20"/>
                <w:szCs w:val="20"/>
              </w:rPr>
              <w:t>001</w:t>
            </w:r>
          </w:p>
        </w:tc>
      </w:tr>
      <w:tr w:rsidR="00DF270A" w14:paraId="4D071761" w14:textId="77777777" w:rsidTr="004643CB">
        <w:tc>
          <w:tcPr>
            <w:tcW w:w="250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C07433" w14:textId="77777777" w:rsidR="00DF270A" w:rsidRPr="0086334D" w:rsidRDefault="00DF270A" w:rsidP="00DF270A">
            <w:pPr>
              <w:widowControl w:val="0"/>
              <w:rPr>
                <w:b/>
                <w:sz w:val="20"/>
                <w:szCs w:val="20"/>
              </w:rPr>
            </w:pPr>
            <w:r w:rsidRPr="0086334D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864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836AD61" w14:textId="77777777" w:rsidR="00DF270A" w:rsidRPr="0086334D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6334D">
              <w:rPr>
                <w:sz w:val="20"/>
                <w:szCs w:val="20"/>
              </w:rPr>
              <w:t xml:space="preserve"> </w:t>
            </w:r>
          </w:p>
        </w:tc>
        <w:tc>
          <w:tcPr>
            <w:tcW w:w="762" w:type="dxa"/>
            <w:tcBorders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64A64ECF" w14:textId="77777777" w:rsidR="00DF270A" w:rsidRPr="0086334D" w:rsidRDefault="00DF270A" w:rsidP="00DF270A">
            <w:pPr>
              <w:widowControl w:val="0"/>
              <w:jc w:val="right"/>
              <w:rPr>
                <w:sz w:val="14"/>
                <w:szCs w:val="14"/>
              </w:rPr>
            </w:pPr>
            <w:r w:rsidRPr="0086334D">
              <w:rPr>
                <w:sz w:val="14"/>
                <w:szCs w:val="14"/>
              </w:rPr>
              <w:t xml:space="preserve"> </w:t>
            </w:r>
          </w:p>
        </w:tc>
        <w:tc>
          <w:tcPr>
            <w:tcW w:w="820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B2A3CAE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74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E66C51C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2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A4C493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16098E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79515F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792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033799D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748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1CD362D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A45AC0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3A6214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2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D14313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</w:tr>
      <w:tr w:rsidR="00DF270A" w14:paraId="4C4F4205" w14:textId="77777777" w:rsidTr="004643CB">
        <w:trPr>
          <w:trHeight w:val="270"/>
        </w:trPr>
        <w:tc>
          <w:tcPr>
            <w:tcW w:w="250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18B829" w14:textId="77777777" w:rsidR="00DF270A" w:rsidRPr="0086334D" w:rsidRDefault="00DF270A" w:rsidP="00DF270A">
            <w:pPr>
              <w:widowControl w:val="0"/>
              <w:rPr>
                <w:b/>
                <w:sz w:val="20"/>
                <w:szCs w:val="20"/>
              </w:rPr>
            </w:pPr>
            <w:r w:rsidRPr="0086334D">
              <w:rPr>
                <w:b/>
                <w:sz w:val="20"/>
                <w:szCs w:val="20"/>
              </w:rPr>
              <w:t>Suicide Risk Level</w:t>
            </w:r>
          </w:p>
        </w:tc>
        <w:tc>
          <w:tcPr>
            <w:tcW w:w="864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35DC127" w14:textId="77777777" w:rsidR="00DF270A" w:rsidRPr="0086334D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6334D">
              <w:rPr>
                <w:sz w:val="20"/>
                <w:szCs w:val="20"/>
              </w:rPr>
              <w:t xml:space="preserve"> </w:t>
            </w:r>
          </w:p>
        </w:tc>
        <w:tc>
          <w:tcPr>
            <w:tcW w:w="762" w:type="dxa"/>
            <w:tcBorders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1EC7E138" w14:textId="77777777" w:rsidR="00DF270A" w:rsidRPr="0086334D" w:rsidRDefault="00DF270A" w:rsidP="00DF270A">
            <w:pPr>
              <w:widowControl w:val="0"/>
              <w:jc w:val="right"/>
              <w:rPr>
                <w:sz w:val="14"/>
                <w:szCs w:val="14"/>
              </w:rPr>
            </w:pPr>
            <w:r w:rsidRPr="0086334D">
              <w:rPr>
                <w:sz w:val="14"/>
                <w:szCs w:val="14"/>
              </w:rPr>
              <w:t xml:space="preserve"> </w:t>
            </w:r>
          </w:p>
        </w:tc>
        <w:tc>
          <w:tcPr>
            <w:tcW w:w="820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517D1F8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74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DDF12E0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2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E3F7E9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AA8C00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C99420" w14:textId="32A261F4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0.42</w:t>
            </w:r>
          </w:p>
        </w:tc>
        <w:tc>
          <w:tcPr>
            <w:tcW w:w="792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E4444F9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748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C1701E1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AFE1D7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77CB6D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2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C3D1AA" w14:textId="53BECD4B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0.82</w:t>
            </w:r>
          </w:p>
        </w:tc>
      </w:tr>
      <w:tr w:rsidR="00DF270A" w14:paraId="61F76D00" w14:textId="77777777" w:rsidTr="004643CB">
        <w:trPr>
          <w:trHeight w:val="270"/>
        </w:trPr>
        <w:tc>
          <w:tcPr>
            <w:tcW w:w="250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A49CCD" w14:textId="77777777" w:rsidR="00DF270A" w:rsidRPr="0086334D" w:rsidRDefault="00DF270A" w:rsidP="00DF270A">
            <w:pPr>
              <w:widowControl w:val="0"/>
              <w:rPr>
                <w:sz w:val="20"/>
                <w:szCs w:val="20"/>
              </w:rPr>
            </w:pPr>
            <w:r w:rsidRPr="0086334D">
              <w:rPr>
                <w:sz w:val="20"/>
                <w:szCs w:val="20"/>
              </w:rPr>
              <w:t>Low</w:t>
            </w:r>
          </w:p>
        </w:tc>
        <w:tc>
          <w:tcPr>
            <w:tcW w:w="864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12015ED" w14:textId="77777777" w:rsidR="00DF270A" w:rsidRPr="0086334D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6334D">
              <w:rPr>
                <w:sz w:val="20"/>
                <w:szCs w:val="20"/>
              </w:rPr>
              <w:t>17/22</w:t>
            </w:r>
          </w:p>
        </w:tc>
        <w:tc>
          <w:tcPr>
            <w:tcW w:w="762" w:type="dxa"/>
            <w:tcBorders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66F5FA70" w14:textId="1AD4E5F7" w:rsidR="00DF270A" w:rsidRPr="0086334D" w:rsidRDefault="00DF270A" w:rsidP="00DF270A">
            <w:pPr>
              <w:widowControl w:val="0"/>
              <w:jc w:val="right"/>
              <w:rPr>
                <w:sz w:val="14"/>
                <w:szCs w:val="14"/>
              </w:rPr>
            </w:pPr>
            <w:r w:rsidRPr="0086334D">
              <w:rPr>
                <w:sz w:val="14"/>
                <w:szCs w:val="14"/>
              </w:rPr>
              <w:t>(77.3)</w:t>
            </w:r>
          </w:p>
        </w:tc>
        <w:tc>
          <w:tcPr>
            <w:tcW w:w="820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595969F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9/13</w:t>
            </w:r>
          </w:p>
        </w:tc>
        <w:tc>
          <w:tcPr>
            <w:tcW w:w="74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6C015DF" w14:textId="76956A4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69.2)</w:t>
            </w:r>
          </w:p>
        </w:tc>
        <w:tc>
          <w:tcPr>
            <w:tcW w:w="92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13EA20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8/9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09867E" w14:textId="72689D98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88.9)</w:t>
            </w:r>
          </w:p>
        </w:tc>
        <w:tc>
          <w:tcPr>
            <w:tcW w:w="9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798ACF" w14:textId="77777777" w:rsidR="00DF270A" w:rsidRPr="00804D65" w:rsidRDefault="00DF270A" w:rsidP="00DF270A">
            <w:pPr>
              <w:widowControl w:val="0"/>
              <w:jc w:val="right"/>
              <w:rPr>
                <w:b/>
                <w:sz w:val="20"/>
                <w:szCs w:val="20"/>
              </w:rPr>
            </w:pPr>
            <w:r w:rsidRPr="00804D65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792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2CEE46A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9/11</w:t>
            </w:r>
          </w:p>
        </w:tc>
        <w:tc>
          <w:tcPr>
            <w:tcW w:w="748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61D9FB6" w14:textId="755FE2D8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81.8)</w:t>
            </w:r>
          </w:p>
        </w:tc>
        <w:tc>
          <w:tcPr>
            <w:tcW w:w="9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84BD7E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8/11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666357" w14:textId="450BE393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72.7)</w:t>
            </w:r>
          </w:p>
        </w:tc>
        <w:tc>
          <w:tcPr>
            <w:tcW w:w="92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FDCEE8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</w:tr>
      <w:tr w:rsidR="00DF270A" w14:paraId="7ABA0190" w14:textId="77777777" w:rsidTr="004643CB">
        <w:tc>
          <w:tcPr>
            <w:tcW w:w="250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1D8738" w14:textId="77777777" w:rsidR="00DF270A" w:rsidRPr="0086334D" w:rsidRDefault="00DF270A" w:rsidP="00DF270A">
            <w:pPr>
              <w:widowControl w:val="0"/>
              <w:rPr>
                <w:sz w:val="20"/>
                <w:szCs w:val="20"/>
              </w:rPr>
            </w:pPr>
            <w:r w:rsidRPr="0086334D">
              <w:rPr>
                <w:sz w:val="20"/>
                <w:szCs w:val="20"/>
              </w:rPr>
              <w:t>Medium</w:t>
            </w:r>
          </w:p>
        </w:tc>
        <w:tc>
          <w:tcPr>
            <w:tcW w:w="864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3D9509A" w14:textId="77777777" w:rsidR="00DF270A" w:rsidRPr="0086334D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6334D">
              <w:rPr>
                <w:sz w:val="20"/>
                <w:szCs w:val="20"/>
              </w:rPr>
              <w:t>3/22</w:t>
            </w:r>
          </w:p>
        </w:tc>
        <w:tc>
          <w:tcPr>
            <w:tcW w:w="762" w:type="dxa"/>
            <w:tcBorders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2F5F4F2" w14:textId="0024FC67" w:rsidR="00DF270A" w:rsidRPr="0086334D" w:rsidRDefault="00DF270A" w:rsidP="00DF270A">
            <w:pPr>
              <w:widowControl w:val="0"/>
              <w:jc w:val="right"/>
              <w:rPr>
                <w:sz w:val="14"/>
                <w:szCs w:val="14"/>
              </w:rPr>
            </w:pPr>
            <w:r w:rsidRPr="0086334D">
              <w:rPr>
                <w:sz w:val="14"/>
                <w:szCs w:val="14"/>
              </w:rPr>
              <w:t>(13.6)</w:t>
            </w:r>
          </w:p>
        </w:tc>
        <w:tc>
          <w:tcPr>
            <w:tcW w:w="820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0C2A8F4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2/13</w:t>
            </w:r>
          </w:p>
        </w:tc>
        <w:tc>
          <w:tcPr>
            <w:tcW w:w="74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6D86598" w14:textId="11D6C9DE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15.4)</w:t>
            </w:r>
          </w:p>
        </w:tc>
        <w:tc>
          <w:tcPr>
            <w:tcW w:w="92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BE579B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1/9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33918C" w14:textId="580DCCC3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11.1)</w:t>
            </w:r>
          </w:p>
        </w:tc>
        <w:tc>
          <w:tcPr>
            <w:tcW w:w="9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63A990" w14:textId="77777777" w:rsidR="00DF270A" w:rsidRPr="00804D65" w:rsidRDefault="00DF270A" w:rsidP="00DF270A">
            <w:pPr>
              <w:widowControl w:val="0"/>
              <w:jc w:val="right"/>
              <w:rPr>
                <w:b/>
                <w:sz w:val="20"/>
                <w:szCs w:val="20"/>
              </w:rPr>
            </w:pPr>
            <w:r w:rsidRPr="00804D65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792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26CBCFA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1/11</w:t>
            </w:r>
          </w:p>
        </w:tc>
        <w:tc>
          <w:tcPr>
            <w:tcW w:w="748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09A771E" w14:textId="409D8316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9.1)</w:t>
            </w:r>
          </w:p>
        </w:tc>
        <w:tc>
          <w:tcPr>
            <w:tcW w:w="9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D8B1DB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2/11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2C176B" w14:textId="1932BA4F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18.2)</w:t>
            </w:r>
          </w:p>
        </w:tc>
        <w:tc>
          <w:tcPr>
            <w:tcW w:w="92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8B3D42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</w:tr>
      <w:tr w:rsidR="00DF270A" w14:paraId="4F28B55F" w14:textId="77777777" w:rsidTr="004643CB">
        <w:trPr>
          <w:trHeight w:val="405"/>
        </w:trPr>
        <w:tc>
          <w:tcPr>
            <w:tcW w:w="250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DAE36E" w14:textId="77777777" w:rsidR="00DF270A" w:rsidRPr="0086334D" w:rsidRDefault="00DF270A" w:rsidP="00DF270A">
            <w:pPr>
              <w:widowControl w:val="0"/>
              <w:rPr>
                <w:b/>
                <w:sz w:val="20"/>
                <w:szCs w:val="20"/>
              </w:rPr>
            </w:pPr>
            <w:r w:rsidRPr="0086334D">
              <w:rPr>
                <w:b/>
                <w:sz w:val="20"/>
                <w:szCs w:val="20"/>
              </w:rPr>
              <w:t>High</w:t>
            </w:r>
          </w:p>
        </w:tc>
        <w:tc>
          <w:tcPr>
            <w:tcW w:w="864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453BF04" w14:textId="77777777" w:rsidR="00DF270A" w:rsidRPr="0086334D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6334D">
              <w:rPr>
                <w:sz w:val="20"/>
                <w:szCs w:val="20"/>
              </w:rPr>
              <w:t>2/22</w:t>
            </w:r>
          </w:p>
        </w:tc>
        <w:tc>
          <w:tcPr>
            <w:tcW w:w="762" w:type="dxa"/>
            <w:tcBorders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1BD3BDF1" w14:textId="1DE40AE1" w:rsidR="00DF270A" w:rsidRPr="0086334D" w:rsidRDefault="00DF270A" w:rsidP="00DF270A">
            <w:pPr>
              <w:widowControl w:val="0"/>
              <w:jc w:val="right"/>
              <w:rPr>
                <w:sz w:val="14"/>
                <w:szCs w:val="14"/>
              </w:rPr>
            </w:pPr>
            <w:r w:rsidRPr="0086334D">
              <w:rPr>
                <w:sz w:val="14"/>
                <w:szCs w:val="14"/>
              </w:rPr>
              <w:t>(9.1)</w:t>
            </w:r>
          </w:p>
        </w:tc>
        <w:tc>
          <w:tcPr>
            <w:tcW w:w="820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52A96F3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2/13</w:t>
            </w:r>
          </w:p>
        </w:tc>
        <w:tc>
          <w:tcPr>
            <w:tcW w:w="74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DEDBE4B" w14:textId="2938FD88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15.4)</w:t>
            </w:r>
          </w:p>
        </w:tc>
        <w:tc>
          <w:tcPr>
            <w:tcW w:w="92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AA312A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0/9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2D0415" w14:textId="1702671D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0.0)</w:t>
            </w:r>
          </w:p>
        </w:tc>
        <w:tc>
          <w:tcPr>
            <w:tcW w:w="9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025BB6" w14:textId="77777777" w:rsidR="00DF270A" w:rsidRPr="00804D65" w:rsidRDefault="00DF270A" w:rsidP="00DF270A">
            <w:pPr>
              <w:widowControl w:val="0"/>
              <w:jc w:val="right"/>
              <w:rPr>
                <w:b/>
                <w:sz w:val="20"/>
                <w:szCs w:val="20"/>
              </w:rPr>
            </w:pPr>
            <w:r w:rsidRPr="00804D65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792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7855D43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1/11</w:t>
            </w:r>
          </w:p>
        </w:tc>
        <w:tc>
          <w:tcPr>
            <w:tcW w:w="748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257AED3" w14:textId="2C330EE1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9.1)</w:t>
            </w:r>
          </w:p>
        </w:tc>
        <w:tc>
          <w:tcPr>
            <w:tcW w:w="9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DACC89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1/11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E59596" w14:textId="3873534E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9.1)</w:t>
            </w:r>
          </w:p>
        </w:tc>
        <w:tc>
          <w:tcPr>
            <w:tcW w:w="92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A871F5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</w:tr>
      <w:tr w:rsidR="00DF270A" w14:paraId="1CE61679" w14:textId="77777777" w:rsidTr="004643CB">
        <w:trPr>
          <w:trHeight w:val="69"/>
        </w:trPr>
        <w:tc>
          <w:tcPr>
            <w:tcW w:w="250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C2D09B" w14:textId="77777777" w:rsidR="00DF270A" w:rsidRPr="0086334D" w:rsidRDefault="00DF270A" w:rsidP="00DF270A">
            <w:pPr>
              <w:widowControl w:val="0"/>
              <w:rPr>
                <w:b/>
                <w:sz w:val="20"/>
                <w:szCs w:val="20"/>
              </w:rPr>
            </w:pPr>
            <w:r w:rsidRPr="0086334D">
              <w:rPr>
                <w:b/>
                <w:sz w:val="20"/>
                <w:szCs w:val="20"/>
              </w:rPr>
              <w:t>RHS Screen Positive</w:t>
            </w:r>
          </w:p>
        </w:tc>
        <w:tc>
          <w:tcPr>
            <w:tcW w:w="864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7C9B502" w14:textId="77777777" w:rsidR="00DF270A" w:rsidRPr="0086334D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6334D">
              <w:rPr>
                <w:sz w:val="20"/>
                <w:szCs w:val="20"/>
              </w:rPr>
              <w:t>89/137</w:t>
            </w:r>
          </w:p>
        </w:tc>
        <w:tc>
          <w:tcPr>
            <w:tcW w:w="762" w:type="dxa"/>
            <w:tcBorders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5031DA61" w14:textId="7AEB216A" w:rsidR="00DF270A" w:rsidRPr="0086334D" w:rsidRDefault="00DF270A" w:rsidP="00DF270A">
            <w:pPr>
              <w:widowControl w:val="0"/>
              <w:jc w:val="right"/>
              <w:rPr>
                <w:sz w:val="14"/>
                <w:szCs w:val="14"/>
              </w:rPr>
            </w:pPr>
            <w:r w:rsidRPr="0086334D">
              <w:rPr>
                <w:sz w:val="14"/>
                <w:szCs w:val="14"/>
              </w:rPr>
              <w:t>(65.0)</w:t>
            </w:r>
          </w:p>
        </w:tc>
        <w:tc>
          <w:tcPr>
            <w:tcW w:w="820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3938E1C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47/64</w:t>
            </w:r>
          </w:p>
        </w:tc>
        <w:tc>
          <w:tcPr>
            <w:tcW w:w="74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EBF9DF6" w14:textId="751B32A8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73.4)</w:t>
            </w:r>
          </w:p>
        </w:tc>
        <w:tc>
          <w:tcPr>
            <w:tcW w:w="92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1BE5BF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42/73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49A221" w14:textId="76878EE2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57.5)</w:t>
            </w:r>
          </w:p>
        </w:tc>
        <w:tc>
          <w:tcPr>
            <w:tcW w:w="9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DDD2B6" w14:textId="05BF4D04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0.05</w:t>
            </w:r>
          </w:p>
        </w:tc>
        <w:tc>
          <w:tcPr>
            <w:tcW w:w="792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8E95A39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20/30</w:t>
            </w:r>
          </w:p>
        </w:tc>
        <w:tc>
          <w:tcPr>
            <w:tcW w:w="748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B3708D6" w14:textId="1A9BAA29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64.5)</w:t>
            </w:r>
          </w:p>
        </w:tc>
        <w:tc>
          <w:tcPr>
            <w:tcW w:w="9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5AC233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69/106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D8EACE" w14:textId="66B7BDE9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65.1)</w:t>
            </w:r>
          </w:p>
        </w:tc>
        <w:tc>
          <w:tcPr>
            <w:tcW w:w="92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B4B73A" w14:textId="655D7D30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0.95</w:t>
            </w:r>
          </w:p>
        </w:tc>
      </w:tr>
      <w:tr w:rsidR="00DF270A" w14:paraId="55DB2E66" w14:textId="77777777" w:rsidTr="004643CB">
        <w:trPr>
          <w:trHeight w:val="69"/>
        </w:trPr>
        <w:tc>
          <w:tcPr>
            <w:tcW w:w="250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F8D0BC" w14:textId="77777777" w:rsidR="00DF270A" w:rsidRPr="0086334D" w:rsidRDefault="00DF270A" w:rsidP="00DF270A">
            <w:pPr>
              <w:widowControl w:val="0"/>
              <w:rPr>
                <w:b/>
                <w:sz w:val="20"/>
                <w:szCs w:val="20"/>
              </w:rPr>
            </w:pPr>
          </w:p>
        </w:tc>
        <w:tc>
          <w:tcPr>
            <w:tcW w:w="864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16C9FA8" w14:textId="77777777" w:rsidR="00DF270A" w:rsidRPr="0086334D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</w:p>
        </w:tc>
        <w:tc>
          <w:tcPr>
            <w:tcW w:w="762" w:type="dxa"/>
            <w:tcBorders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3F359DF6" w14:textId="77777777" w:rsidR="00DF270A" w:rsidRPr="0086334D" w:rsidRDefault="00DF270A" w:rsidP="00DF270A">
            <w:pPr>
              <w:widowControl w:val="0"/>
              <w:jc w:val="right"/>
              <w:rPr>
                <w:sz w:val="14"/>
                <w:szCs w:val="14"/>
              </w:rPr>
            </w:pPr>
          </w:p>
        </w:tc>
        <w:tc>
          <w:tcPr>
            <w:tcW w:w="820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6F9CD79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</w:p>
        </w:tc>
        <w:tc>
          <w:tcPr>
            <w:tcW w:w="74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84C5780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</w:p>
        </w:tc>
        <w:tc>
          <w:tcPr>
            <w:tcW w:w="92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C59A59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BF21CC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</w:p>
        </w:tc>
        <w:tc>
          <w:tcPr>
            <w:tcW w:w="9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80644D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</w:p>
        </w:tc>
        <w:tc>
          <w:tcPr>
            <w:tcW w:w="792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994CBF7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</w:p>
        </w:tc>
        <w:tc>
          <w:tcPr>
            <w:tcW w:w="748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C61B572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</w:p>
        </w:tc>
        <w:tc>
          <w:tcPr>
            <w:tcW w:w="9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7AB3C7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4F9934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</w:p>
        </w:tc>
        <w:tc>
          <w:tcPr>
            <w:tcW w:w="92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B55DC4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</w:p>
        </w:tc>
      </w:tr>
      <w:tr w:rsidR="00DF270A" w14:paraId="0BCFA12B" w14:textId="77777777" w:rsidTr="004643CB">
        <w:tc>
          <w:tcPr>
            <w:tcW w:w="250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8FE52E" w14:textId="0A9F3339" w:rsidR="00DF270A" w:rsidRPr="0086334D" w:rsidRDefault="00DF270A" w:rsidP="00DF270A">
            <w:pPr>
              <w:widowControl w:val="0"/>
              <w:rPr>
                <w:b/>
                <w:sz w:val="20"/>
                <w:szCs w:val="20"/>
              </w:rPr>
            </w:pPr>
            <w:r w:rsidRPr="0086334D">
              <w:rPr>
                <w:b/>
                <w:sz w:val="20"/>
                <w:szCs w:val="20"/>
              </w:rPr>
              <w:t>MH Diagnoses</w:t>
            </w:r>
          </w:p>
        </w:tc>
        <w:tc>
          <w:tcPr>
            <w:tcW w:w="864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F5805A8" w14:textId="77777777" w:rsidR="00DF270A" w:rsidRPr="0086334D" w:rsidRDefault="00DF270A" w:rsidP="00DF270A">
            <w:pPr>
              <w:widowControl w:val="0"/>
              <w:jc w:val="right"/>
              <w:rPr>
                <w:b/>
                <w:sz w:val="20"/>
                <w:szCs w:val="20"/>
              </w:rPr>
            </w:pPr>
            <w:r w:rsidRPr="0086334D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762" w:type="dxa"/>
            <w:tcBorders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5EDDBFBE" w14:textId="77777777" w:rsidR="00DF270A" w:rsidRPr="0086334D" w:rsidRDefault="00DF270A" w:rsidP="00DF270A">
            <w:pPr>
              <w:widowControl w:val="0"/>
              <w:jc w:val="right"/>
              <w:rPr>
                <w:sz w:val="14"/>
                <w:szCs w:val="14"/>
              </w:rPr>
            </w:pPr>
            <w:r w:rsidRPr="0086334D">
              <w:rPr>
                <w:sz w:val="14"/>
                <w:szCs w:val="14"/>
              </w:rPr>
              <w:t xml:space="preserve"> </w:t>
            </w:r>
          </w:p>
        </w:tc>
        <w:tc>
          <w:tcPr>
            <w:tcW w:w="820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C11C153" w14:textId="77777777" w:rsidR="00DF270A" w:rsidRPr="00804D65" w:rsidRDefault="00DF270A" w:rsidP="00DF270A">
            <w:pPr>
              <w:widowControl w:val="0"/>
              <w:jc w:val="right"/>
              <w:rPr>
                <w:b/>
                <w:sz w:val="20"/>
                <w:szCs w:val="20"/>
              </w:rPr>
            </w:pPr>
            <w:r w:rsidRPr="00804D65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74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0327D2B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2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F8C9BE" w14:textId="77777777" w:rsidR="00DF270A" w:rsidRPr="00804D65" w:rsidRDefault="00DF270A" w:rsidP="00DF270A">
            <w:pPr>
              <w:widowControl w:val="0"/>
              <w:jc w:val="right"/>
              <w:rPr>
                <w:b/>
                <w:sz w:val="20"/>
                <w:szCs w:val="20"/>
              </w:rPr>
            </w:pPr>
            <w:r w:rsidRPr="00804D65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603FCF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7CD478" w14:textId="4B74E529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0.36 </w:t>
            </w:r>
          </w:p>
        </w:tc>
        <w:tc>
          <w:tcPr>
            <w:tcW w:w="792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CEFEB7E" w14:textId="77777777" w:rsidR="00DF270A" w:rsidRPr="00804D65" w:rsidRDefault="00DF270A" w:rsidP="00DF270A">
            <w:pPr>
              <w:widowControl w:val="0"/>
              <w:jc w:val="right"/>
              <w:rPr>
                <w:b/>
                <w:sz w:val="20"/>
                <w:szCs w:val="20"/>
              </w:rPr>
            </w:pPr>
            <w:r w:rsidRPr="00804D65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748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B2A09D4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C7E7AC" w14:textId="77777777" w:rsidR="00DF270A" w:rsidRPr="00804D65" w:rsidRDefault="00DF270A" w:rsidP="00DF270A">
            <w:pPr>
              <w:widowControl w:val="0"/>
              <w:jc w:val="right"/>
              <w:rPr>
                <w:b/>
                <w:sz w:val="20"/>
                <w:szCs w:val="20"/>
              </w:rPr>
            </w:pPr>
            <w:r w:rsidRPr="00804D65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0FB3A2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2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6B3B52" w14:textId="2A5128D3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0.10 </w:t>
            </w:r>
          </w:p>
        </w:tc>
      </w:tr>
      <w:tr w:rsidR="00DF270A" w14:paraId="33AC087E" w14:textId="77777777" w:rsidTr="004643CB">
        <w:trPr>
          <w:trHeight w:val="375"/>
        </w:trPr>
        <w:tc>
          <w:tcPr>
            <w:tcW w:w="250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66A326" w14:textId="77777777" w:rsidR="00DF270A" w:rsidRPr="0086334D" w:rsidRDefault="00DF270A" w:rsidP="00DF270A">
            <w:pPr>
              <w:widowControl w:val="0"/>
              <w:ind w:left="340"/>
              <w:rPr>
                <w:sz w:val="20"/>
                <w:szCs w:val="20"/>
              </w:rPr>
            </w:pPr>
            <w:r w:rsidRPr="0086334D">
              <w:rPr>
                <w:sz w:val="20"/>
                <w:szCs w:val="20"/>
              </w:rPr>
              <w:t>None</w:t>
            </w:r>
          </w:p>
        </w:tc>
        <w:tc>
          <w:tcPr>
            <w:tcW w:w="864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78DA8F1" w14:textId="77777777" w:rsidR="00DF270A" w:rsidRPr="0086334D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6334D">
              <w:rPr>
                <w:sz w:val="20"/>
                <w:szCs w:val="20"/>
              </w:rPr>
              <w:t>87/135</w:t>
            </w:r>
          </w:p>
        </w:tc>
        <w:tc>
          <w:tcPr>
            <w:tcW w:w="762" w:type="dxa"/>
            <w:tcBorders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54E4911F" w14:textId="77777777" w:rsidR="00DF270A" w:rsidRPr="0086334D" w:rsidRDefault="00DF270A" w:rsidP="00DF270A">
            <w:pPr>
              <w:widowControl w:val="0"/>
              <w:jc w:val="right"/>
              <w:rPr>
                <w:sz w:val="14"/>
                <w:szCs w:val="14"/>
              </w:rPr>
            </w:pPr>
            <w:r w:rsidRPr="0086334D">
              <w:rPr>
                <w:sz w:val="14"/>
                <w:szCs w:val="14"/>
              </w:rPr>
              <w:t>(64.4)</w:t>
            </w:r>
          </w:p>
          <w:p w14:paraId="109711FA" w14:textId="6DEDD0DA" w:rsidR="00DF270A" w:rsidRPr="0086334D" w:rsidRDefault="00DF270A" w:rsidP="00DF270A">
            <w:pPr>
              <w:widowControl w:val="0"/>
              <w:jc w:val="right"/>
              <w:rPr>
                <w:sz w:val="14"/>
                <w:szCs w:val="14"/>
              </w:rPr>
            </w:pPr>
            <w:r w:rsidRPr="0086334D">
              <w:rPr>
                <w:sz w:val="14"/>
                <w:szCs w:val="14"/>
              </w:rPr>
              <w:t>[55.9-72.1]</w:t>
            </w:r>
          </w:p>
        </w:tc>
        <w:tc>
          <w:tcPr>
            <w:tcW w:w="820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E995101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36/62</w:t>
            </w:r>
          </w:p>
        </w:tc>
        <w:tc>
          <w:tcPr>
            <w:tcW w:w="74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AC55B25" w14:textId="6370AD28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58.1)</w:t>
            </w:r>
          </w:p>
        </w:tc>
        <w:tc>
          <w:tcPr>
            <w:tcW w:w="92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4674BA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51/73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F8FF0D" w14:textId="14B2A9FC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69.9)</w:t>
            </w:r>
          </w:p>
        </w:tc>
        <w:tc>
          <w:tcPr>
            <w:tcW w:w="9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5D7CC0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792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D87A239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15/30</w:t>
            </w:r>
          </w:p>
        </w:tc>
        <w:tc>
          <w:tcPr>
            <w:tcW w:w="748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76741B2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50.0)</w:t>
            </w:r>
          </w:p>
        </w:tc>
        <w:tc>
          <w:tcPr>
            <w:tcW w:w="9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500D1A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74/105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136435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70.5)</w:t>
            </w:r>
          </w:p>
        </w:tc>
        <w:tc>
          <w:tcPr>
            <w:tcW w:w="92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F7FCDA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</w:tr>
      <w:tr w:rsidR="00DF270A" w14:paraId="4BE9B3C1" w14:textId="77777777" w:rsidTr="004643CB">
        <w:trPr>
          <w:trHeight w:val="34"/>
        </w:trPr>
        <w:tc>
          <w:tcPr>
            <w:tcW w:w="250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CEA6AF" w14:textId="77777777" w:rsidR="00DF270A" w:rsidRPr="0086334D" w:rsidRDefault="00DF270A" w:rsidP="00DF270A">
            <w:pPr>
              <w:widowControl w:val="0"/>
              <w:ind w:left="340"/>
              <w:rPr>
                <w:sz w:val="20"/>
                <w:szCs w:val="20"/>
              </w:rPr>
            </w:pPr>
            <w:r w:rsidRPr="0086334D">
              <w:rPr>
                <w:sz w:val="20"/>
                <w:szCs w:val="20"/>
              </w:rPr>
              <w:t>One</w:t>
            </w:r>
          </w:p>
        </w:tc>
        <w:tc>
          <w:tcPr>
            <w:tcW w:w="864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7DD6A68" w14:textId="77777777" w:rsidR="00DF270A" w:rsidRPr="0086334D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6334D">
              <w:rPr>
                <w:sz w:val="20"/>
                <w:szCs w:val="20"/>
              </w:rPr>
              <w:t>24/135</w:t>
            </w:r>
          </w:p>
        </w:tc>
        <w:tc>
          <w:tcPr>
            <w:tcW w:w="762" w:type="dxa"/>
            <w:tcBorders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542F8BDF" w14:textId="77777777" w:rsidR="00DF270A" w:rsidRPr="0086334D" w:rsidRDefault="00DF270A" w:rsidP="00DF270A">
            <w:pPr>
              <w:widowControl w:val="0"/>
              <w:jc w:val="right"/>
              <w:rPr>
                <w:sz w:val="14"/>
                <w:szCs w:val="14"/>
              </w:rPr>
            </w:pPr>
            <w:r w:rsidRPr="0086334D">
              <w:rPr>
                <w:sz w:val="14"/>
                <w:szCs w:val="14"/>
              </w:rPr>
              <w:t>(17.8)</w:t>
            </w:r>
          </w:p>
          <w:p w14:paraId="4447E1A9" w14:textId="6C00A2ED" w:rsidR="00DF270A" w:rsidRPr="0086334D" w:rsidRDefault="00DF270A" w:rsidP="00DF270A">
            <w:pPr>
              <w:widowControl w:val="0"/>
              <w:jc w:val="right"/>
              <w:rPr>
                <w:sz w:val="14"/>
                <w:szCs w:val="14"/>
              </w:rPr>
            </w:pPr>
            <w:r w:rsidRPr="0086334D">
              <w:rPr>
                <w:sz w:val="14"/>
                <w:szCs w:val="14"/>
              </w:rPr>
              <w:t>[12.2-25.2]</w:t>
            </w:r>
          </w:p>
        </w:tc>
        <w:tc>
          <w:tcPr>
            <w:tcW w:w="820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4A8EDFC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13/62</w:t>
            </w:r>
          </w:p>
        </w:tc>
        <w:tc>
          <w:tcPr>
            <w:tcW w:w="74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FBE8B01" w14:textId="384400B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21.0)</w:t>
            </w:r>
          </w:p>
        </w:tc>
        <w:tc>
          <w:tcPr>
            <w:tcW w:w="92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E77084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11/73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D458E9" w14:textId="522124E1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15.1)</w:t>
            </w:r>
          </w:p>
        </w:tc>
        <w:tc>
          <w:tcPr>
            <w:tcW w:w="9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63BE22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792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E81EFE0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8/30</w:t>
            </w:r>
          </w:p>
        </w:tc>
        <w:tc>
          <w:tcPr>
            <w:tcW w:w="748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9DC2FD3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26.7)</w:t>
            </w:r>
          </w:p>
        </w:tc>
        <w:tc>
          <w:tcPr>
            <w:tcW w:w="9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23AE7C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14/105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E9960C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13.3)</w:t>
            </w:r>
          </w:p>
        </w:tc>
        <w:tc>
          <w:tcPr>
            <w:tcW w:w="92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2E43BF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</w:tr>
      <w:tr w:rsidR="00DF270A" w14:paraId="5CE11D44" w14:textId="77777777" w:rsidTr="004643CB">
        <w:trPr>
          <w:trHeight w:val="135"/>
        </w:trPr>
        <w:tc>
          <w:tcPr>
            <w:tcW w:w="250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A1C3E2" w14:textId="77777777" w:rsidR="00DF270A" w:rsidRPr="0086334D" w:rsidRDefault="00DF270A" w:rsidP="00DF270A">
            <w:pPr>
              <w:widowControl w:val="0"/>
              <w:ind w:left="340"/>
              <w:rPr>
                <w:sz w:val="20"/>
                <w:szCs w:val="20"/>
              </w:rPr>
            </w:pPr>
            <w:r w:rsidRPr="0086334D">
              <w:rPr>
                <w:sz w:val="20"/>
                <w:szCs w:val="20"/>
              </w:rPr>
              <w:t>Two or More</w:t>
            </w:r>
          </w:p>
        </w:tc>
        <w:tc>
          <w:tcPr>
            <w:tcW w:w="864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BE4ADF6" w14:textId="77777777" w:rsidR="00DF270A" w:rsidRPr="0086334D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6334D">
              <w:rPr>
                <w:sz w:val="20"/>
                <w:szCs w:val="20"/>
              </w:rPr>
              <w:t>24/135</w:t>
            </w:r>
          </w:p>
        </w:tc>
        <w:tc>
          <w:tcPr>
            <w:tcW w:w="762" w:type="dxa"/>
            <w:tcBorders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3153D516" w14:textId="77777777" w:rsidR="00DF270A" w:rsidRPr="0086334D" w:rsidRDefault="00DF270A" w:rsidP="00DF270A">
            <w:pPr>
              <w:widowControl w:val="0"/>
              <w:jc w:val="right"/>
              <w:rPr>
                <w:sz w:val="14"/>
                <w:szCs w:val="14"/>
              </w:rPr>
            </w:pPr>
            <w:r w:rsidRPr="0086334D">
              <w:rPr>
                <w:sz w:val="14"/>
                <w:szCs w:val="14"/>
              </w:rPr>
              <w:t>(17.8)</w:t>
            </w:r>
          </w:p>
          <w:p w14:paraId="6EF28FAE" w14:textId="4B99F2B3" w:rsidR="00DF270A" w:rsidRPr="0086334D" w:rsidRDefault="00DF270A" w:rsidP="00DF270A">
            <w:pPr>
              <w:widowControl w:val="0"/>
              <w:jc w:val="right"/>
              <w:rPr>
                <w:sz w:val="14"/>
                <w:szCs w:val="14"/>
              </w:rPr>
            </w:pPr>
            <w:r w:rsidRPr="0086334D">
              <w:rPr>
                <w:sz w:val="14"/>
                <w:szCs w:val="14"/>
              </w:rPr>
              <w:t>[12.2-25.2]</w:t>
            </w:r>
          </w:p>
        </w:tc>
        <w:tc>
          <w:tcPr>
            <w:tcW w:w="820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A7EF3D4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13/62</w:t>
            </w:r>
          </w:p>
        </w:tc>
        <w:tc>
          <w:tcPr>
            <w:tcW w:w="74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35D0254" w14:textId="7CF9DEC0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21.0)</w:t>
            </w:r>
          </w:p>
        </w:tc>
        <w:tc>
          <w:tcPr>
            <w:tcW w:w="92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2F2316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11/73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61E347" w14:textId="66BA0C82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15.1)</w:t>
            </w:r>
          </w:p>
        </w:tc>
        <w:tc>
          <w:tcPr>
            <w:tcW w:w="9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58DDEE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792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746C3B5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7/30</w:t>
            </w:r>
          </w:p>
        </w:tc>
        <w:tc>
          <w:tcPr>
            <w:tcW w:w="748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0CEE533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23.3)</w:t>
            </w:r>
          </w:p>
        </w:tc>
        <w:tc>
          <w:tcPr>
            <w:tcW w:w="9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3BA554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17/105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424C26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16.2)</w:t>
            </w:r>
          </w:p>
        </w:tc>
        <w:tc>
          <w:tcPr>
            <w:tcW w:w="92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703655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</w:tr>
      <w:tr w:rsidR="00DF270A" w14:paraId="5038250D" w14:textId="77777777" w:rsidTr="004643CB">
        <w:tc>
          <w:tcPr>
            <w:tcW w:w="250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2C90FF" w14:textId="77777777" w:rsidR="00DF270A" w:rsidRPr="0086334D" w:rsidRDefault="00DF270A" w:rsidP="00DF270A">
            <w:pPr>
              <w:widowControl w:val="0"/>
              <w:ind w:left="340"/>
              <w:rPr>
                <w:b/>
                <w:sz w:val="20"/>
                <w:szCs w:val="20"/>
              </w:rPr>
            </w:pPr>
            <w:r w:rsidRPr="0086334D">
              <w:rPr>
                <w:b/>
                <w:sz w:val="20"/>
                <w:szCs w:val="20"/>
              </w:rPr>
              <w:lastRenderedPageBreak/>
              <w:t xml:space="preserve"> </w:t>
            </w:r>
          </w:p>
        </w:tc>
        <w:tc>
          <w:tcPr>
            <w:tcW w:w="864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FC35191" w14:textId="77777777" w:rsidR="00DF270A" w:rsidRPr="0086334D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6334D">
              <w:rPr>
                <w:sz w:val="20"/>
                <w:szCs w:val="20"/>
              </w:rPr>
              <w:t xml:space="preserve"> </w:t>
            </w:r>
          </w:p>
        </w:tc>
        <w:tc>
          <w:tcPr>
            <w:tcW w:w="762" w:type="dxa"/>
            <w:tcBorders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231CF3BB" w14:textId="77777777" w:rsidR="00DF270A" w:rsidRPr="0086334D" w:rsidRDefault="00DF270A" w:rsidP="00DF270A">
            <w:pPr>
              <w:widowControl w:val="0"/>
              <w:jc w:val="right"/>
              <w:rPr>
                <w:sz w:val="14"/>
                <w:szCs w:val="14"/>
              </w:rPr>
            </w:pPr>
            <w:r w:rsidRPr="0086334D">
              <w:rPr>
                <w:sz w:val="14"/>
                <w:szCs w:val="14"/>
              </w:rPr>
              <w:t xml:space="preserve"> </w:t>
            </w:r>
          </w:p>
        </w:tc>
        <w:tc>
          <w:tcPr>
            <w:tcW w:w="820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8BF0E6C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74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49915A2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2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DFBDDF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83DB92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8B356D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792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D8D51B8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748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184BF63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AEEDA3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DF7AA7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2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713CD8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</w:tr>
      <w:tr w:rsidR="00DF270A" w14:paraId="4C8B0C66" w14:textId="77777777" w:rsidTr="004643CB">
        <w:trPr>
          <w:trHeight w:val="555"/>
        </w:trPr>
        <w:tc>
          <w:tcPr>
            <w:tcW w:w="250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F243DC" w14:textId="0B1A7042" w:rsidR="00DF270A" w:rsidRPr="0086334D" w:rsidRDefault="00DF270A" w:rsidP="00DF270A">
            <w:pPr>
              <w:widowControl w:val="0"/>
              <w:rPr>
                <w:b/>
                <w:sz w:val="20"/>
                <w:szCs w:val="20"/>
              </w:rPr>
            </w:pPr>
            <w:r w:rsidRPr="0086334D">
              <w:rPr>
                <w:b/>
                <w:sz w:val="20"/>
                <w:szCs w:val="20"/>
              </w:rPr>
              <w:t>History of MH Diagnoses</w:t>
            </w:r>
          </w:p>
        </w:tc>
        <w:tc>
          <w:tcPr>
            <w:tcW w:w="864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D22041F" w14:textId="77777777" w:rsidR="00DF270A" w:rsidRPr="0086334D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6334D">
              <w:rPr>
                <w:sz w:val="20"/>
                <w:szCs w:val="20"/>
              </w:rPr>
              <w:t>20/135</w:t>
            </w:r>
          </w:p>
        </w:tc>
        <w:tc>
          <w:tcPr>
            <w:tcW w:w="762" w:type="dxa"/>
            <w:tcBorders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455F1D8C" w14:textId="77777777" w:rsidR="00DF270A" w:rsidRPr="0086334D" w:rsidRDefault="00DF270A" w:rsidP="00DF270A">
            <w:pPr>
              <w:widowControl w:val="0"/>
              <w:jc w:val="right"/>
              <w:rPr>
                <w:sz w:val="14"/>
                <w:szCs w:val="14"/>
              </w:rPr>
            </w:pPr>
            <w:r w:rsidRPr="0086334D">
              <w:rPr>
                <w:sz w:val="14"/>
                <w:szCs w:val="14"/>
              </w:rPr>
              <w:t>(14.8)</w:t>
            </w:r>
          </w:p>
          <w:p w14:paraId="0D04F1C1" w14:textId="0C99AB89" w:rsidR="00DF270A" w:rsidRPr="0086334D" w:rsidRDefault="00DF270A" w:rsidP="00DF270A">
            <w:pPr>
              <w:widowControl w:val="0"/>
              <w:jc w:val="right"/>
              <w:rPr>
                <w:sz w:val="14"/>
                <w:szCs w:val="14"/>
              </w:rPr>
            </w:pPr>
            <w:r w:rsidRPr="0086334D">
              <w:rPr>
                <w:sz w:val="14"/>
                <w:szCs w:val="14"/>
              </w:rPr>
              <w:t>[9.7-21.9]</w:t>
            </w:r>
          </w:p>
        </w:tc>
        <w:tc>
          <w:tcPr>
            <w:tcW w:w="820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1BB4073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16/62</w:t>
            </w:r>
          </w:p>
        </w:tc>
        <w:tc>
          <w:tcPr>
            <w:tcW w:w="74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7A42C41" w14:textId="734C734F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25.8)</w:t>
            </w:r>
          </w:p>
        </w:tc>
        <w:tc>
          <w:tcPr>
            <w:tcW w:w="92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42A775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4/73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1F1849" w14:textId="64B8FD30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5.5)</w:t>
            </w:r>
          </w:p>
        </w:tc>
        <w:tc>
          <w:tcPr>
            <w:tcW w:w="9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F367C2" w14:textId="58451FBA" w:rsidR="00DF270A" w:rsidRPr="00804D65" w:rsidRDefault="00DF270A" w:rsidP="00DF270A">
            <w:pPr>
              <w:widowControl w:val="0"/>
              <w:jc w:val="right"/>
              <w:rPr>
                <w:b/>
                <w:sz w:val="20"/>
                <w:szCs w:val="20"/>
              </w:rPr>
            </w:pPr>
            <w:r w:rsidRPr="00804D65">
              <w:rPr>
                <w:b/>
                <w:sz w:val="20"/>
                <w:szCs w:val="20"/>
              </w:rPr>
              <w:t>0</w:t>
            </w:r>
            <w:r w:rsidRPr="00804D65">
              <w:rPr>
                <w:sz w:val="20"/>
                <w:szCs w:val="20"/>
              </w:rPr>
              <w:t>.</w:t>
            </w:r>
            <w:r w:rsidRPr="00804D65">
              <w:rPr>
                <w:b/>
                <w:sz w:val="20"/>
                <w:szCs w:val="20"/>
              </w:rPr>
              <w:t>001</w:t>
            </w:r>
          </w:p>
        </w:tc>
        <w:tc>
          <w:tcPr>
            <w:tcW w:w="792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3E06301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7/30</w:t>
            </w:r>
          </w:p>
        </w:tc>
        <w:tc>
          <w:tcPr>
            <w:tcW w:w="748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242FBEC" w14:textId="7F09D155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23.3)</w:t>
            </w:r>
          </w:p>
        </w:tc>
        <w:tc>
          <w:tcPr>
            <w:tcW w:w="9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C76F6A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13/105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0A17D1" w14:textId="34962110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12.4)</w:t>
            </w:r>
          </w:p>
        </w:tc>
        <w:tc>
          <w:tcPr>
            <w:tcW w:w="92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406C65" w14:textId="72214605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0.14</w:t>
            </w:r>
          </w:p>
        </w:tc>
      </w:tr>
      <w:tr w:rsidR="00DF270A" w14:paraId="5B40506D" w14:textId="77777777" w:rsidTr="004643CB">
        <w:tc>
          <w:tcPr>
            <w:tcW w:w="250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677741" w14:textId="77777777" w:rsidR="00DF270A" w:rsidRPr="0086334D" w:rsidRDefault="00DF270A" w:rsidP="00DF270A">
            <w:pPr>
              <w:widowControl w:val="0"/>
              <w:ind w:left="340"/>
              <w:rPr>
                <w:b/>
                <w:sz w:val="20"/>
                <w:szCs w:val="20"/>
              </w:rPr>
            </w:pPr>
            <w:r w:rsidRPr="0086334D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864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556B60E" w14:textId="77777777" w:rsidR="00DF270A" w:rsidRPr="0086334D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6334D">
              <w:rPr>
                <w:sz w:val="20"/>
                <w:szCs w:val="20"/>
              </w:rPr>
              <w:t xml:space="preserve"> </w:t>
            </w:r>
          </w:p>
        </w:tc>
        <w:tc>
          <w:tcPr>
            <w:tcW w:w="762" w:type="dxa"/>
            <w:tcBorders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7A930ED3" w14:textId="77777777" w:rsidR="00DF270A" w:rsidRPr="0086334D" w:rsidRDefault="00DF270A" w:rsidP="00DF270A">
            <w:pPr>
              <w:widowControl w:val="0"/>
              <w:jc w:val="right"/>
              <w:rPr>
                <w:sz w:val="14"/>
                <w:szCs w:val="14"/>
              </w:rPr>
            </w:pPr>
            <w:r w:rsidRPr="0086334D">
              <w:rPr>
                <w:sz w:val="14"/>
                <w:szCs w:val="14"/>
              </w:rPr>
              <w:t xml:space="preserve"> </w:t>
            </w:r>
          </w:p>
        </w:tc>
        <w:tc>
          <w:tcPr>
            <w:tcW w:w="820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6ACA963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74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8EB3B04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2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43F2A0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BFCCB9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1DC4EE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792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6188B58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748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6A6813E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B8EBEF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400372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2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D0FB2A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</w:tr>
      <w:tr w:rsidR="00DF270A" w14:paraId="45FC8525" w14:textId="77777777" w:rsidTr="004643CB">
        <w:trPr>
          <w:trHeight w:val="555"/>
        </w:trPr>
        <w:tc>
          <w:tcPr>
            <w:tcW w:w="250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5A3B17" w14:textId="12DE5A28" w:rsidR="00DF270A" w:rsidRPr="0086334D" w:rsidRDefault="00DF270A" w:rsidP="00DF270A">
            <w:pPr>
              <w:widowControl w:val="0"/>
              <w:rPr>
                <w:b/>
                <w:sz w:val="20"/>
                <w:szCs w:val="20"/>
              </w:rPr>
            </w:pPr>
            <w:r w:rsidRPr="0086334D">
              <w:rPr>
                <w:b/>
                <w:sz w:val="20"/>
                <w:szCs w:val="20"/>
              </w:rPr>
              <w:t>History of MH care</w:t>
            </w:r>
          </w:p>
        </w:tc>
        <w:tc>
          <w:tcPr>
            <w:tcW w:w="864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999C4DD" w14:textId="77777777" w:rsidR="00DF270A" w:rsidRPr="0086334D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6334D">
              <w:rPr>
                <w:sz w:val="20"/>
                <w:szCs w:val="20"/>
              </w:rPr>
              <w:t>24/135</w:t>
            </w:r>
          </w:p>
        </w:tc>
        <w:tc>
          <w:tcPr>
            <w:tcW w:w="762" w:type="dxa"/>
            <w:tcBorders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4CC1BDD7" w14:textId="77777777" w:rsidR="00DF270A" w:rsidRPr="0086334D" w:rsidRDefault="00DF270A" w:rsidP="00DF270A">
            <w:pPr>
              <w:widowControl w:val="0"/>
              <w:jc w:val="right"/>
              <w:rPr>
                <w:sz w:val="14"/>
                <w:szCs w:val="14"/>
              </w:rPr>
            </w:pPr>
            <w:r w:rsidRPr="0086334D">
              <w:rPr>
                <w:sz w:val="14"/>
                <w:szCs w:val="14"/>
              </w:rPr>
              <w:t>(17.8)</w:t>
            </w:r>
          </w:p>
          <w:p w14:paraId="3B220E27" w14:textId="6262CE2E" w:rsidR="00DF270A" w:rsidRPr="0086334D" w:rsidRDefault="00DF270A" w:rsidP="00DF270A">
            <w:pPr>
              <w:widowControl w:val="0"/>
              <w:jc w:val="right"/>
              <w:rPr>
                <w:sz w:val="14"/>
                <w:szCs w:val="14"/>
              </w:rPr>
            </w:pPr>
            <w:r w:rsidRPr="0086334D">
              <w:rPr>
                <w:sz w:val="14"/>
                <w:szCs w:val="14"/>
              </w:rPr>
              <w:t>[12.2-25.2]</w:t>
            </w:r>
          </w:p>
        </w:tc>
        <w:tc>
          <w:tcPr>
            <w:tcW w:w="820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485CD07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15/62</w:t>
            </w:r>
          </w:p>
        </w:tc>
        <w:tc>
          <w:tcPr>
            <w:tcW w:w="74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C175DBC" w14:textId="4E951F62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24.2)</w:t>
            </w:r>
          </w:p>
        </w:tc>
        <w:tc>
          <w:tcPr>
            <w:tcW w:w="92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73C71E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9/73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AAB139" w14:textId="77E84BA6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12.3)</w:t>
            </w:r>
          </w:p>
        </w:tc>
        <w:tc>
          <w:tcPr>
            <w:tcW w:w="9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5DC40E" w14:textId="2FCADCA6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0.07</w:t>
            </w:r>
          </w:p>
        </w:tc>
        <w:tc>
          <w:tcPr>
            <w:tcW w:w="792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2371996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6/30</w:t>
            </w:r>
          </w:p>
        </w:tc>
        <w:tc>
          <w:tcPr>
            <w:tcW w:w="748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6DD7ACB" w14:textId="7E581F28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20.0)</w:t>
            </w:r>
          </w:p>
        </w:tc>
        <w:tc>
          <w:tcPr>
            <w:tcW w:w="9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BC756C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18/105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F16222" w14:textId="23C2D30C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17.1)</w:t>
            </w:r>
          </w:p>
        </w:tc>
        <w:tc>
          <w:tcPr>
            <w:tcW w:w="92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4EB181" w14:textId="6E54428A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0.72</w:t>
            </w:r>
          </w:p>
        </w:tc>
      </w:tr>
      <w:tr w:rsidR="00DF270A" w14:paraId="1D5FD4E5" w14:textId="77777777" w:rsidTr="004643CB">
        <w:trPr>
          <w:trHeight w:val="30"/>
        </w:trPr>
        <w:tc>
          <w:tcPr>
            <w:tcW w:w="250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8CA9C5" w14:textId="77777777" w:rsidR="00DF270A" w:rsidRPr="0086334D" w:rsidRDefault="00DF270A" w:rsidP="00DF270A">
            <w:pPr>
              <w:widowControl w:val="0"/>
              <w:ind w:left="340"/>
              <w:rPr>
                <w:b/>
                <w:sz w:val="20"/>
                <w:szCs w:val="20"/>
              </w:rPr>
            </w:pPr>
            <w:r w:rsidRPr="0086334D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864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659AF6D" w14:textId="77777777" w:rsidR="00DF270A" w:rsidRPr="0086334D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6334D">
              <w:rPr>
                <w:sz w:val="20"/>
                <w:szCs w:val="20"/>
              </w:rPr>
              <w:t xml:space="preserve"> </w:t>
            </w:r>
          </w:p>
        </w:tc>
        <w:tc>
          <w:tcPr>
            <w:tcW w:w="762" w:type="dxa"/>
            <w:tcBorders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79ABBFA9" w14:textId="77777777" w:rsidR="00DF270A" w:rsidRPr="0086334D" w:rsidRDefault="00DF270A" w:rsidP="00DF270A">
            <w:pPr>
              <w:widowControl w:val="0"/>
              <w:jc w:val="right"/>
              <w:rPr>
                <w:sz w:val="14"/>
                <w:szCs w:val="14"/>
              </w:rPr>
            </w:pPr>
            <w:r w:rsidRPr="0086334D">
              <w:rPr>
                <w:sz w:val="14"/>
                <w:szCs w:val="14"/>
              </w:rPr>
              <w:t xml:space="preserve"> </w:t>
            </w:r>
          </w:p>
        </w:tc>
        <w:tc>
          <w:tcPr>
            <w:tcW w:w="820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CE4B925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74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D9F98EE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2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BAD027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D06560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CDDB6E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792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C67F6B6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748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B705F3C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0266B4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2ABC10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2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7DA642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</w:tr>
      <w:tr w:rsidR="00DF270A" w14:paraId="1A4E97BC" w14:textId="77777777" w:rsidTr="004643CB">
        <w:trPr>
          <w:trHeight w:val="555"/>
        </w:trPr>
        <w:tc>
          <w:tcPr>
            <w:tcW w:w="250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772166" w14:textId="2CBE0ABC" w:rsidR="00DF270A" w:rsidRPr="0086334D" w:rsidRDefault="00DF270A" w:rsidP="00DF270A">
            <w:pPr>
              <w:widowControl w:val="0"/>
              <w:rPr>
                <w:b/>
                <w:sz w:val="20"/>
                <w:szCs w:val="20"/>
              </w:rPr>
            </w:pPr>
            <w:r w:rsidRPr="0086334D">
              <w:rPr>
                <w:b/>
                <w:sz w:val="20"/>
                <w:szCs w:val="20"/>
              </w:rPr>
              <w:t xml:space="preserve">Trauma Experienced </w:t>
            </w:r>
            <w:r w:rsidRPr="0086334D">
              <w:rPr>
                <w:b/>
                <w:sz w:val="20"/>
                <w:szCs w:val="20"/>
                <w:u w:val="single"/>
              </w:rPr>
              <w:t>Prior to</w:t>
            </w:r>
            <w:r w:rsidRPr="0086334D">
              <w:rPr>
                <w:b/>
                <w:sz w:val="20"/>
                <w:szCs w:val="20"/>
              </w:rPr>
              <w:t xml:space="preserve"> Crossing</w:t>
            </w:r>
          </w:p>
        </w:tc>
        <w:tc>
          <w:tcPr>
            <w:tcW w:w="864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548EF1D" w14:textId="77777777" w:rsidR="00DF270A" w:rsidRPr="0086334D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6334D">
              <w:rPr>
                <w:sz w:val="20"/>
                <w:szCs w:val="20"/>
              </w:rPr>
              <w:t>32/135</w:t>
            </w:r>
          </w:p>
        </w:tc>
        <w:tc>
          <w:tcPr>
            <w:tcW w:w="762" w:type="dxa"/>
            <w:tcBorders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79B2A57" w14:textId="77777777" w:rsidR="00DF270A" w:rsidRPr="0086334D" w:rsidRDefault="00DF270A" w:rsidP="00DF270A">
            <w:pPr>
              <w:widowControl w:val="0"/>
              <w:jc w:val="right"/>
              <w:rPr>
                <w:sz w:val="14"/>
                <w:szCs w:val="14"/>
              </w:rPr>
            </w:pPr>
            <w:r w:rsidRPr="0086334D">
              <w:rPr>
                <w:sz w:val="14"/>
                <w:szCs w:val="14"/>
              </w:rPr>
              <w:t>(23.7)</w:t>
            </w:r>
          </w:p>
          <w:p w14:paraId="0A0A1A0F" w14:textId="66B4006E" w:rsidR="00167CD5" w:rsidRPr="0086334D" w:rsidRDefault="00167CD5" w:rsidP="00DF270A">
            <w:pPr>
              <w:widowControl w:val="0"/>
              <w:jc w:val="right"/>
              <w:rPr>
                <w:sz w:val="14"/>
                <w:szCs w:val="14"/>
              </w:rPr>
            </w:pPr>
            <w:r w:rsidRPr="0086334D">
              <w:rPr>
                <w:sz w:val="14"/>
                <w:szCs w:val="14"/>
              </w:rPr>
              <w:t>[17.9-32.5]</w:t>
            </w:r>
          </w:p>
        </w:tc>
        <w:tc>
          <w:tcPr>
            <w:tcW w:w="820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0966D51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14/62</w:t>
            </w:r>
          </w:p>
        </w:tc>
        <w:tc>
          <w:tcPr>
            <w:tcW w:w="74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5EC9B48" w14:textId="37841F5D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22.6)</w:t>
            </w:r>
          </w:p>
        </w:tc>
        <w:tc>
          <w:tcPr>
            <w:tcW w:w="92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0E17B6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18/73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B072F0" w14:textId="2F2D151E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24.7)</w:t>
            </w:r>
          </w:p>
        </w:tc>
        <w:tc>
          <w:tcPr>
            <w:tcW w:w="9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364884" w14:textId="01BA35D8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0.78</w:t>
            </w:r>
          </w:p>
        </w:tc>
        <w:tc>
          <w:tcPr>
            <w:tcW w:w="792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D88B5F1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12/30</w:t>
            </w:r>
          </w:p>
        </w:tc>
        <w:tc>
          <w:tcPr>
            <w:tcW w:w="748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0B884B0" w14:textId="0AEF19A5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40.0)</w:t>
            </w:r>
          </w:p>
        </w:tc>
        <w:tc>
          <w:tcPr>
            <w:tcW w:w="9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C73F3C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20/105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D1BED4" w14:textId="460ACBF3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19.1)</w:t>
            </w:r>
          </w:p>
        </w:tc>
        <w:tc>
          <w:tcPr>
            <w:tcW w:w="92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92C9A6" w14:textId="39E2AAFD" w:rsidR="00DF270A" w:rsidRPr="00804D65" w:rsidRDefault="00DF270A" w:rsidP="00DF270A">
            <w:pPr>
              <w:widowControl w:val="0"/>
              <w:jc w:val="right"/>
              <w:rPr>
                <w:b/>
                <w:sz w:val="20"/>
                <w:szCs w:val="20"/>
              </w:rPr>
            </w:pPr>
            <w:r w:rsidRPr="00804D65">
              <w:rPr>
                <w:b/>
                <w:sz w:val="20"/>
                <w:szCs w:val="20"/>
              </w:rPr>
              <w:t>0</w:t>
            </w:r>
            <w:r w:rsidRPr="00804D65">
              <w:rPr>
                <w:sz w:val="20"/>
                <w:szCs w:val="20"/>
              </w:rPr>
              <w:t>.</w:t>
            </w:r>
            <w:r w:rsidRPr="00804D65">
              <w:rPr>
                <w:b/>
                <w:sz w:val="20"/>
                <w:szCs w:val="20"/>
              </w:rPr>
              <w:t>02</w:t>
            </w:r>
          </w:p>
        </w:tc>
      </w:tr>
      <w:tr w:rsidR="00DF270A" w14:paraId="7198299E" w14:textId="77777777" w:rsidTr="004643CB">
        <w:trPr>
          <w:trHeight w:val="30"/>
        </w:trPr>
        <w:tc>
          <w:tcPr>
            <w:tcW w:w="250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1FC424" w14:textId="77777777" w:rsidR="00DF270A" w:rsidRPr="0086334D" w:rsidRDefault="00DF270A" w:rsidP="00DF270A">
            <w:pPr>
              <w:widowControl w:val="0"/>
              <w:rPr>
                <w:b/>
                <w:sz w:val="20"/>
                <w:szCs w:val="20"/>
              </w:rPr>
            </w:pPr>
            <w:r w:rsidRPr="0086334D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864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1B46AF0" w14:textId="77777777" w:rsidR="00DF270A" w:rsidRPr="0086334D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6334D">
              <w:rPr>
                <w:sz w:val="20"/>
                <w:szCs w:val="20"/>
              </w:rPr>
              <w:t xml:space="preserve"> </w:t>
            </w:r>
          </w:p>
        </w:tc>
        <w:tc>
          <w:tcPr>
            <w:tcW w:w="762" w:type="dxa"/>
            <w:tcBorders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617750DA" w14:textId="77777777" w:rsidR="00DF270A" w:rsidRPr="0086334D" w:rsidRDefault="00DF270A" w:rsidP="00DF270A">
            <w:pPr>
              <w:widowControl w:val="0"/>
              <w:jc w:val="right"/>
              <w:rPr>
                <w:sz w:val="14"/>
                <w:szCs w:val="14"/>
              </w:rPr>
            </w:pPr>
            <w:r w:rsidRPr="0086334D">
              <w:rPr>
                <w:sz w:val="14"/>
                <w:szCs w:val="14"/>
              </w:rPr>
              <w:t xml:space="preserve"> </w:t>
            </w:r>
          </w:p>
        </w:tc>
        <w:tc>
          <w:tcPr>
            <w:tcW w:w="820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965A8F7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74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C0FE98B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2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7F3CDB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4E82B7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F96233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792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9390F73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748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D129AAC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C4A7E7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6A2694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2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56D78D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</w:tr>
      <w:tr w:rsidR="00DF270A" w14:paraId="54D52FF4" w14:textId="77777777" w:rsidTr="004643CB">
        <w:trPr>
          <w:trHeight w:val="555"/>
        </w:trPr>
        <w:tc>
          <w:tcPr>
            <w:tcW w:w="250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8173BA" w14:textId="7F0BF412" w:rsidR="00DF270A" w:rsidRPr="0086334D" w:rsidRDefault="00DF270A" w:rsidP="00DF270A">
            <w:pPr>
              <w:widowControl w:val="0"/>
              <w:rPr>
                <w:b/>
                <w:sz w:val="20"/>
                <w:szCs w:val="20"/>
              </w:rPr>
            </w:pPr>
            <w:r w:rsidRPr="0086334D">
              <w:rPr>
                <w:b/>
                <w:sz w:val="20"/>
                <w:szCs w:val="20"/>
              </w:rPr>
              <w:t xml:space="preserve">Trauma Experienced </w:t>
            </w:r>
            <w:r w:rsidRPr="0086334D">
              <w:rPr>
                <w:b/>
                <w:sz w:val="20"/>
                <w:szCs w:val="20"/>
                <w:u w:val="single"/>
              </w:rPr>
              <w:t>During</w:t>
            </w:r>
            <w:r w:rsidRPr="0086334D">
              <w:rPr>
                <w:b/>
                <w:sz w:val="20"/>
                <w:szCs w:val="20"/>
              </w:rPr>
              <w:t xml:space="preserve"> Crossing</w:t>
            </w:r>
          </w:p>
        </w:tc>
        <w:tc>
          <w:tcPr>
            <w:tcW w:w="864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241A4FA" w14:textId="77777777" w:rsidR="00DF270A" w:rsidRPr="0086334D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6334D">
              <w:rPr>
                <w:sz w:val="20"/>
                <w:szCs w:val="20"/>
              </w:rPr>
              <w:t>44/135</w:t>
            </w:r>
          </w:p>
        </w:tc>
        <w:tc>
          <w:tcPr>
            <w:tcW w:w="762" w:type="dxa"/>
            <w:tcBorders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4DE9182A" w14:textId="77777777" w:rsidR="00DF270A" w:rsidRPr="0086334D" w:rsidRDefault="00DF270A" w:rsidP="00DF270A">
            <w:pPr>
              <w:widowControl w:val="0"/>
              <w:jc w:val="right"/>
              <w:rPr>
                <w:sz w:val="14"/>
                <w:szCs w:val="14"/>
              </w:rPr>
            </w:pPr>
            <w:r w:rsidRPr="0086334D">
              <w:rPr>
                <w:sz w:val="14"/>
                <w:szCs w:val="14"/>
              </w:rPr>
              <w:t>(32.6)</w:t>
            </w:r>
          </w:p>
          <w:p w14:paraId="2B62CEC8" w14:textId="4E704455" w:rsidR="004269BD" w:rsidRPr="0086334D" w:rsidRDefault="004269BD" w:rsidP="00DF270A">
            <w:pPr>
              <w:widowControl w:val="0"/>
              <w:jc w:val="right"/>
              <w:rPr>
                <w:sz w:val="14"/>
                <w:szCs w:val="14"/>
              </w:rPr>
            </w:pPr>
            <w:r w:rsidRPr="0086334D">
              <w:rPr>
                <w:sz w:val="14"/>
                <w:szCs w:val="14"/>
              </w:rPr>
              <w:t>[</w:t>
            </w:r>
            <w:r w:rsidR="008E493A" w:rsidRPr="0086334D">
              <w:rPr>
                <w:sz w:val="14"/>
                <w:szCs w:val="14"/>
              </w:rPr>
              <w:t>25.2-41.0]</w:t>
            </w:r>
          </w:p>
        </w:tc>
        <w:tc>
          <w:tcPr>
            <w:tcW w:w="820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8A39ED6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27/62</w:t>
            </w:r>
          </w:p>
        </w:tc>
        <w:tc>
          <w:tcPr>
            <w:tcW w:w="74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8112980" w14:textId="35A7A21A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43.6)</w:t>
            </w:r>
          </w:p>
        </w:tc>
        <w:tc>
          <w:tcPr>
            <w:tcW w:w="92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71B7FE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17/73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AC505B" w14:textId="2D9A045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23.3)</w:t>
            </w:r>
          </w:p>
        </w:tc>
        <w:tc>
          <w:tcPr>
            <w:tcW w:w="9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939F07" w14:textId="45613867" w:rsidR="00DF270A" w:rsidRPr="00804D65" w:rsidRDefault="00DF270A" w:rsidP="00DF270A">
            <w:pPr>
              <w:widowControl w:val="0"/>
              <w:jc w:val="right"/>
              <w:rPr>
                <w:b/>
                <w:sz w:val="20"/>
                <w:szCs w:val="20"/>
              </w:rPr>
            </w:pPr>
            <w:r w:rsidRPr="00804D65">
              <w:rPr>
                <w:b/>
                <w:sz w:val="20"/>
                <w:szCs w:val="20"/>
              </w:rPr>
              <w:t>0</w:t>
            </w:r>
            <w:r w:rsidRPr="00804D65">
              <w:rPr>
                <w:sz w:val="20"/>
                <w:szCs w:val="20"/>
              </w:rPr>
              <w:t>.</w:t>
            </w:r>
            <w:r w:rsidRPr="00804D65">
              <w:rPr>
                <w:b/>
                <w:sz w:val="20"/>
                <w:szCs w:val="20"/>
              </w:rPr>
              <w:t>01</w:t>
            </w:r>
          </w:p>
        </w:tc>
        <w:tc>
          <w:tcPr>
            <w:tcW w:w="792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948C5EE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12/30</w:t>
            </w:r>
          </w:p>
        </w:tc>
        <w:tc>
          <w:tcPr>
            <w:tcW w:w="748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7DE1501" w14:textId="2F7B6BAB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40.0)</w:t>
            </w:r>
          </w:p>
        </w:tc>
        <w:tc>
          <w:tcPr>
            <w:tcW w:w="9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D87D29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32/105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4677C5" w14:textId="645BDCD6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30.5)</w:t>
            </w:r>
          </w:p>
        </w:tc>
        <w:tc>
          <w:tcPr>
            <w:tcW w:w="92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6D8D5F" w14:textId="6AC4D40D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0.33</w:t>
            </w:r>
          </w:p>
        </w:tc>
      </w:tr>
      <w:tr w:rsidR="00DF270A" w14:paraId="1E82EBF5" w14:textId="77777777" w:rsidTr="004643CB">
        <w:trPr>
          <w:trHeight w:val="30"/>
        </w:trPr>
        <w:tc>
          <w:tcPr>
            <w:tcW w:w="250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9D978F" w14:textId="77777777" w:rsidR="00DF270A" w:rsidRPr="0086334D" w:rsidRDefault="00DF270A" w:rsidP="00DF270A">
            <w:pPr>
              <w:widowControl w:val="0"/>
              <w:ind w:left="340"/>
              <w:rPr>
                <w:b/>
                <w:sz w:val="20"/>
                <w:szCs w:val="20"/>
              </w:rPr>
            </w:pPr>
            <w:r w:rsidRPr="0086334D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864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5CBFC59" w14:textId="77777777" w:rsidR="00DF270A" w:rsidRPr="0086334D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6334D">
              <w:rPr>
                <w:sz w:val="20"/>
                <w:szCs w:val="20"/>
              </w:rPr>
              <w:t xml:space="preserve"> </w:t>
            </w:r>
          </w:p>
        </w:tc>
        <w:tc>
          <w:tcPr>
            <w:tcW w:w="762" w:type="dxa"/>
            <w:tcBorders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5D9CD366" w14:textId="77777777" w:rsidR="00DF270A" w:rsidRPr="0086334D" w:rsidRDefault="00DF270A" w:rsidP="00DF270A">
            <w:pPr>
              <w:widowControl w:val="0"/>
              <w:jc w:val="right"/>
              <w:rPr>
                <w:sz w:val="14"/>
                <w:szCs w:val="14"/>
              </w:rPr>
            </w:pPr>
            <w:r w:rsidRPr="0086334D">
              <w:rPr>
                <w:sz w:val="14"/>
                <w:szCs w:val="14"/>
              </w:rPr>
              <w:t xml:space="preserve"> </w:t>
            </w:r>
          </w:p>
        </w:tc>
        <w:tc>
          <w:tcPr>
            <w:tcW w:w="820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466CD90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74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6E90186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2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EC6751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446F02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637EBC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792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701D86E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748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CD8972D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2C816C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6DF19C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2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DAE4A9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</w:tr>
      <w:tr w:rsidR="00DF270A" w14:paraId="376C9553" w14:textId="77777777" w:rsidTr="004643CB">
        <w:trPr>
          <w:trHeight w:val="555"/>
        </w:trPr>
        <w:tc>
          <w:tcPr>
            <w:tcW w:w="250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A2D133" w14:textId="69538781" w:rsidR="00DF270A" w:rsidRPr="0086334D" w:rsidRDefault="00DF270A" w:rsidP="00DF270A">
            <w:pPr>
              <w:widowControl w:val="0"/>
              <w:rPr>
                <w:b/>
                <w:sz w:val="20"/>
                <w:szCs w:val="20"/>
              </w:rPr>
            </w:pPr>
            <w:r w:rsidRPr="0086334D">
              <w:rPr>
                <w:b/>
                <w:sz w:val="20"/>
                <w:szCs w:val="20"/>
              </w:rPr>
              <w:t xml:space="preserve">Trauma Witnessed </w:t>
            </w:r>
            <w:r w:rsidRPr="0086334D">
              <w:rPr>
                <w:b/>
                <w:sz w:val="20"/>
                <w:szCs w:val="20"/>
                <w:u w:val="single"/>
              </w:rPr>
              <w:t>During</w:t>
            </w:r>
            <w:r w:rsidRPr="0086334D">
              <w:rPr>
                <w:b/>
                <w:sz w:val="20"/>
                <w:szCs w:val="20"/>
              </w:rPr>
              <w:t xml:space="preserve"> Crossing</w:t>
            </w:r>
          </w:p>
        </w:tc>
        <w:tc>
          <w:tcPr>
            <w:tcW w:w="864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4405809" w14:textId="77777777" w:rsidR="00DF270A" w:rsidRPr="0086334D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6334D">
              <w:rPr>
                <w:sz w:val="20"/>
                <w:szCs w:val="20"/>
              </w:rPr>
              <w:t>6/135</w:t>
            </w:r>
          </w:p>
        </w:tc>
        <w:tc>
          <w:tcPr>
            <w:tcW w:w="762" w:type="dxa"/>
            <w:tcBorders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73594ECA" w14:textId="77777777" w:rsidR="00DF270A" w:rsidRPr="0086334D" w:rsidRDefault="00DF270A" w:rsidP="00DF270A">
            <w:pPr>
              <w:widowControl w:val="0"/>
              <w:jc w:val="right"/>
              <w:rPr>
                <w:sz w:val="14"/>
                <w:szCs w:val="14"/>
              </w:rPr>
            </w:pPr>
            <w:r w:rsidRPr="0086334D">
              <w:rPr>
                <w:sz w:val="14"/>
                <w:szCs w:val="14"/>
              </w:rPr>
              <w:t>(4.4)</w:t>
            </w:r>
          </w:p>
          <w:p w14:paraId="737E282F" w14:textId="3D4AA53E" w:rsidR="008E493A" w:rsidRPr="0086334D" w:rsidRDefault="008E493A" w:rsidP="00DF270A">
            <w:pPr>
              <w:widowControl w:val="0"/>
              <w:jc w:val="right"/>
              <w:rPr>
                <w:sz w:val="14"/>
                <w:szCs w:val="14"/>
              </w:rPr>
            </w:pPr>
            <w:r w:rsidRPr="0086334D">
              <w:rPr>
                <w:sz w:val="14"/>
                <w:szCs w:val="14"/>
              </w:rPr>
              <w:t>[2.0-9.6]</w:t>
            </w:r>
          </w:p>
        </w:tc>
        <w:tc>
          <w:tcPr>
            <w:tcW w:w="820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9D887E3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4/62</w:t>
            </w:r>
          </w:p>
        </w:tc>
        <w:tc>
          <w:tcPr>
            <w:tcW w:w="74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2E1F033" w14:textId="7B6ECD9D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6.5)</w:t>
            </w:r>
          </w:p>
        </w:tc>
        <w:tc>
          <w:tcPr>
            <w:tcW w:w="92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C89B1D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2/73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F35F0F" w14:textId="0A981A1F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2.7)</w:t>
            </w:r>
          </w:p>
        </w:tc>
        <w:tc>
          <w:tcPr>
            <w:tcW w:w="9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928CC7" w14:textId="079195E9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0.30</w:t>
            </w:r>
          </w:p>
        </w:tc>
        <w:tc>
          <w:tcPr>
            <w:tcW w:w="792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22F9AD3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1/30</w:t>
            </w:r>
          </w:p>
        </w:tc>
        <w:tc>
          <w:tcPr>
            <w:tcW w:w="748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75381CC" w14:textId="261DA30B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3.3)</w:t>
            </w:r>
          </w:p>
        </w:tc>
        <w:tc>
          <w:tcPr>
            <w:tcW w:w="9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A72D3A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5/105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7ED3CD" w14:textId="01C482F8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(4.8)</w:t>
            </w:r>
          </w:p>
        </w:tc>
        <w:tc>
          <w:tcPr>
            <w:tcW w:w="92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902F1E" w14:textId="59EA3B59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0.74</w:t>
            </w:r>
          </w:p>
        </w:tc>
      </w:tr>
      <w:tr w:rsidR="00DF270A" w14:paraId="142EDA5B" w14:textId="77777777" w:rsidTr="004643CB">
        <w:trPr>
          <w:trHeight w:val="270"/>
        </w:trPr>
        <w:tc>
          <w:tcPr>
            <w:tcW w:w="2507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67EC70" w14:textId="77777777" w:rsidR="00DF270A" w:rsidRPr="0086334D" w:rsidRDefault="00DF270A" w:rsidP="00DF270A">
            <w:pPr>
              <w:widowControl w:val="0"/>
              <w:rPr>
                <w:b/>
                <w:sz w:val="20"/>
                <w:szCs w:val="20"/>
              </w:rPr>
            </w:pPr>
          </w:p>
        </w:tc>
        <w:tc>
          <w:tcPr>
            <w:tcW w:w="1626" w:type="dxa"/>
            <w:gridSpan w:val="2"/>
            <w:tcBorders>
              <w:bottom w:val="single" w:sz="4" w:space="0" w:color="auto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46E6735B" w14:textId="77777777" w:rsidR="00DF270A" w:rsidRPr="0086334D" w:rsidRDefault="00DF270A" w:rsidP="00DF270A">
            <w:pPr>
              <w:widowControl w:val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67" w:type="dxa"/>
            <w:gridSpan w:val="2"/>
            <w:tcBorders>
              <w:bottom w:val="single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11E44ED7" w14:textId="77777777" w:rsidR="00DF270A" w:rsidRPr="00804D65" w:rsidRDefault="00DF270A" w:rsidP="00DF270A">
            <w:pPr>
              <w:widowControl w:val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63" w:type="dxa"/>
            <w:gridSpan w:val="2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B14D57" w14:textId="77777777" w:rsidR="00DF270A" w:rsidRPr="00804D65" w:rsidRDefault="00DF270A" w:rsidP="00DF270A">
            <w:pPr>
              <w:widowControl w:val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F10E7E" w14:textId="77777777" w:rsidR="00DF270A" w:rsidRPr="00804D65" w:rsidRDefault="00DF270A" w:rsidP="00DF270A">
            <w:pPr>
              <w:widowControl w:val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40" w:type="dxa"/>
            <w:gridSpan w:val="2"/>
            <w:tcBorders>
              <w:bottom w:val="single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24C5FCC6" w14:textId="77777777" w:rsidR="00DF270A" w:rsidRPr="00804D65" w:rsidRDefault="00DF270A" w:rsidP="00DF270A">
            <w:pPr>
              <w:widowControl w:val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936" w:type="dxa"/>
            <w:gridSpan w:val="2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7EFB4A" w14:textId="77777777" w:rsidR="00DF270A" w:rsidRPr="00804D65" w:rsidRDefault="00DF270A" w:rsidP="00DF270A">
            <w:pPr>
              <w:widowControl w:val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7B2B09" w14:textId="77777777" w:rsidR="00DF270A" w:rsidRPr="00804D65" w:rsidRDefault="00DF270A" w:rsidP="00DF270A">
            <w:pPr>
              <w:widowControl w:val="0"/>
              <w:jc w:val="center"/>
              <w:rPr>
                <w:b/>
                <w:sz w:val="20"/>
                <w:szCs w:val="20"/>
              </w:rPr>
            </w:pPr>
          </w:p>
        </w:tc>
      </w:tr>
      <w:tr w:rsidR="00DF270A" w14:paraId="4B852202" w14:textId="77777777" w:rsidTr="004643CB">
        <w:trPr>
          <w:trHeight w:val="270"/>
        </w:trPr>
        <w:tc>
          <w:tcPr>
            <w:tcW w:w="2507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470DFC" w14:textId="77777777" w:rsidR="00DF270A" w:rsidRPr="0086334D" w:rsidRDefault="00DF270A" w:rsidP="00DF270A">
            <w:pPr>
              <w:widowControl w:val="0"/>
              <w:rPr>
                <w:b/>
                <w:sz w:val="20"/>
                <w:szCs w:val="20"/>
              </w:rPr>
            </w:pPr>
            <w:r w:rsidRPr="0086334D">
              <w:rPr>
                <w:b/>
                <w:sz w:val="20"/>
                <w:szCs w:val="20"/>
              </w:rPr>
              <w:t>Continuous Variables</w:t>
            </w:r>
          </w:p>
        </w:tc>
        <w:tc>
          <w:tcPr>
            <w:tcW w:w="1626" w:type="dxa"/>
            <w:gridSpan w:val="2"/>
            <w:tcBorders>
              <w:top w:val="single" w:sz="4" w:space="0" w:color="auto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3AF05A6F" w14:textId="77777777" w:rsidR="00DF270A" w:rsidRPr="0086334D" w:rsidRDefault="00DF270A" w:rsidP="00DF270A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86334D">
              <w:rPr>
                <w:b/>
                <w:sz w:val="20"/>
                <w:szCs w:val="20"/>
              </w:rPr>
              <w:t>Total Sample</w:t>
            </w:r>
          </w:p>
        </w:tc>
        <w:tc>
          <w:tcPr>
            <w:tcW w:w="1567" w:type="dxa"/>
            <w:gridSpan w:val="2"/>
            <w:tcBorders>
              <w:top w:val="single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31CA2A1E" w14:textId="77777777" w:rsidR="00DF270A" w:rsidRPr="00804D65" w:rsidRDefault="00DF270A" w:rsidP="00DF270A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804D65">
              <w:rPr>
                <w:b/>
                <w:sz w:val="20"/>
                <w:szCs w:val="20"/>
              </w:rPr>
              <w:t>Female</w:t>
            </w:r>
          </w:p>
        </w:tc>
        <w:tc>
          <w:tcPr>
            <w:tcW w:w="1863" w:type="dxa"/>
            <w:gridSpan w:val="2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BE99EA" w14:textId="77777777" w:rsidR="00DF270A" w:rsidRPr="00804D65" w:rsidRDefault="00DF270A" w:rsidP="00DF270A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804D65">
              <w:rPr>
                <w:b/>
                <w:sz w:val="20"/>
                <w:szCs w:val="20"/>
              </w:rPr>
              <w:t>Male</w:t>
            </w:r>
          </w:p>
        </w:tc>
        <w:tc>
          <w:tcPr>
            <w:tcW w:w="997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2377C1" w14:textId="77777777" w:rsidR="00DF270A" w:rsidRPr="00804D65" w:rsidRDefault="00DF270A" w:rsidP="00DF270A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804D65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15B60779" w14:textId="77777777" w:rsidR="00DF270A" w:rsidRPr="00804D65" w:rsidRDefault="00DF270A" w:rsidP="00DF270A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804D65">
              <w:rPr>
                <w:b/>
                <w:sz w:val="20"/>
                <w:szCs w:val="20"/>
              </w:rPr>
              <w:t>Younger</w:t>
            </w:r>
          </w:p>
        </w:tc>
        <w:tc>
          <w:tcPr>
            <w:tcW w:w="1936" w:type="dxa"/>
            <w:gridSpan w:val="2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497711" w14:textId="77777777" w:rsidR="00DF270A" w:rsidRPr="00804D65" w:rsidRDefault="00DF270A" w:rsidP="00DF270A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804D65">
              <w:rPr>
                <w:b/>
                <w:sz w:val="20"/>
                <w:szCs w:val="20"/>
              </w:rPr>
              <w:t>Older</w:t>
            </w:r>
          </w:p>
        </w:tc>
        <w:tc>
          <w:tcPr>
            <w:tcW w:w="924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696CF1" w14:textId="77777777" w:rsidR="00DF270A" w:rsidRPr="00804D65" w:rsidRDefault="00DF270A" w:rsidP="00DF270A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804D65">
              <w:rPr>
                <w:b/>
                <w:sz w:val="20"/>
                <w:szCs w:val="20"/>
              </w:rPr>
              <w:t xml:space="preserve"> </w:t>
            </w:r>
          </w:p>
        </w:tc>
      </w:tr>
      <w:tr w:rsidR="00DF270A" w14:paraId="380644E8" w14:textId="77777777" w:rsidTr="004643CB">
        <w:trPr>
          <w:trHeight w:val="210"/>
        </w:trPr>
        <w:tc>
          <w:tcPr>
            <w:tcW w:w="2507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768A02" w14:textId="77777777" w:rsidR="00DF270A" w:rsidRPr="0086334D" w:rsidRDefault="00DF270A" w:rsidP="00DF270A">
            <w:pPr>
              <w:widowControl w:val="0"/>
              <w:rPr>
                <w:b/>
                <w:sz w:val="20"/>
                <w:szCs w:val="20"/>
              </w:rPr>
            </w:pPr>
            <w:r w:rsidRPr="0086334D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57993C0D" w14:textId="77777777" w:rsidR="00DF270A" w:rsidRPr="0086334D" w:rsidRDefault="00DF270A" w:rsidP="00DF270A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86334D">
              <w:rPr>
                <w:b/>
                <w:sz w:val="20"/>
                <w:szCs w:val="20"/>
              </w:rPr>
              <w:t>Median</w:t>
            </w:r>
          </w:p>
        </w:tc>
        <w:tc>
          <w:tcPr>
            <w:tcW w:w="762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2CA1A9F2" w14:textId="77777777" w:rsidR="00DF270A" w:rsidRPr="0086334D" w:rsidRDefault="00DF270A" w:rsidP="00DF270A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86334D">
              <w:rPr>
                <w:b/>
                <w:sz w:val="20"/>
                <w:szCs w:val="20"/>
              </w:rPr>
              <w:t>IQR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51017FFB" w14:textId="77777777" w:rsidR="00DF270A" w:rsidRPr="00804D65" w:rsidRDefault="00DF270A" w:rsidP="00DF270A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804D65">
              <w:rPr>
                <w:b/>
                <w:sz w:val="20"/>
                <w:szCs w:val="20"/>
              </w:rPr>
              <w:t>Median</w:t>
            </w:r>
          </w:p>
        </w:tc>
        <w:tc>
          <w:tcPr>
            <w:tcW w:w="747" w:type="dxa"/>
            <w:tcBorders>
              <w:bottom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41979C92" w14:textId="77777777" w:rsidR="00DF270A" w:rsidRPr="00804D65" w:rsidRDefault="00DF270A" w:rsidP="00DF270A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804D65">
              <w:rPr>
                <w:b/>
                <w:sz w:val="20"/>
                <w:szCs w:val="20"/>
              </w:rPr>
              <w:t>IQR</w:t>
            </w:r>
          </w:p>
        </w:tc>
        <w:tc>
          <w:tcPr>
            <w:tcW w:w="924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5E6574" w14:textId="77777777" w:rsidR="00DF270A" w:rsidRPr="00804D65" w:rsidRDefault="00DF270A" w:rsidP="00DF270A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804D65">
              <w:rPr>
                <w:b/>
                <w:sz w:val="20"/>
                <w:szCs w:val="20"/>
              </w:rPr>
              <w:t>Median</w:t>
            </w:r>
          </w:p>
        </w:tc>
        <w:tc>
          <w:tcPr>
            <w:tcW w:w="939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66F9DD" w14:textId="77777777" w:rsidR="00DF270A" w:rsidRPr="00804D65" w:rsidRDefault="00DF270A" w:rsidP="00DF270A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804D65">
              <w:rPr>
                <w:b/>
                <w:sz w:val="20"/>
                <w:szCs w:val="20"/>
              </w:rPr>
              <w:t>IQR</w:t>
            </w:r>
          </w:p>
        </w:tc>
        <w:tc>
          <w:tcPr>
            <w:tcW w:w="997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8C94B0" w14:textId="77777777" w:rsidR="00DF270A" w:rsidRPr="00804D65" w:rsidRDefault="00DF270A" w:rsidP="00DF270A">
            <w:pPr>
              <w:widowControl w:val="0"/>
              <w:jc w:val="center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p-value</w:t>
            </w:r>
          </w:p>
        </w:tc>
        <w:tc>
          <w:tcPr>
            <w:tcW w:w="792" w:type="dxa"/>
            <w:tcBorders>
              <w:bottom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6130F216" w14:textId="77777777" w:rsidR="00DF270A" w:rsidRPr="00804D65" w:rsidRDefault="00DF270A" w:rsidP="00DF270A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804D65">
              <w:rPr>
                <w:b/>
                <w:sz w:val="20"/>
                <w:szCs w:val="20"/>
              </w:rPr>
              <w:t>Median</w:t>
            </w:r>
          </w:p>
        </w:tc>
        <w:tc>
          <w:tcPr>
            <w:tcW w:w="748" w:type="dxa"/>
            <w:tcBorders>
              <w:bottom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2DC42124" w14:textId="77777777" w:rsidR="00DF270A" w:rsidRPr="00804D65" w:rsidRDefault="00DF270A" w:rsidP="00DF270A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804D65">
              <w:rPr>
                <w:b/>
                <w:sz w:val="20"/>
                <w:szCs w:val="20"/>
              </w:rPr>
              <w:t>IQR</w:t>
            </w:r>
          </w:p>
        </w:tc>
        <w:tc>
          <w:tcPr>
            <w:tcW w:w="997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38322D" w14:textId="77777777" w:rsidR="00DF270A" w:rsidRPr="00804D65" w:rsidRDefault="00DF270A" w:rsidP="00DF270A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804D65">
              <w:rPr>
                <w:b/>
                <w:sz w:val="20"/>
                <w:szCs w:val="20"/>
              </w:rPr>
              <w:t>Median</w:t>
            </w:r>
          </w:p>
        </w:tc>
        <w:tc>
          <w:tcPr>
            <w:tcW w:w="939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E9C8DA" w14:textId="77777777" w:rsidR="00DF270A" w:rsidRPr="00804D65" w:rsidRDefault="00DF270A" w:rsidP="00DF270A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804D65">
              <w:rPr>
                <w:b/>
                <w:sz w:val="20"/>
                <w:szCs w:val="20"/>
              </w:rPr>
              <w:t>IQR</w:t>
            </w:r>
          </w:p>
        </w:tc>
        <w:tc>
          <w:tcPr>
            <w:tcW w:w="924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CB5199" w14:textId="77777777" w:rsidR="00DF270A" w:rsidRPr="00804D65" w:rsidRDefault="00DF270A" w:rsidP="00DF270A">
            <w:pPr>
              <w:widowControl w:val="0"/>
              <w:jc w:val="center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p-value</w:t>
            </w:r>
          </w:p>
        </w:tc>
      </w:tr>
      <w:tr w:rsidR="00DF270A" w:rsidRPr="00CF394E" w14:paraId="4F607923" w14:textId="77777777" w:rsidTr="004643CB">
        <w:trPr>
          <w:trHeight w:val="270"/>
        </w:trPr>
        <w:tc>
          <w:tcPr>
            <w:tcW w:w="250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8E4874" w14:textId="77777777" w:rsidR="00DF270A" w:rsidRPr="0086334D" w:rsidRDefault="00DF270A" w:rsidP="00DF270A">
            <w:pPr>
              <w:widowControl w:val="0"/>
              <w:rPr>
                <w:sz w:val="20"/>
                <w:szCs w:val="20"/>
              </w:rPr>
            </w:pPr>
            <w:r w:rsidRPr="0086334D">
              <w:rPr>
                <w:b/>
                <w:sz w:val="20"/>
                <w:szCs w:val="20"/>
              </w:rPr>
              <w:t>Quality of Life</w:t>
            </w:r>
          </w:p>
          <w:p w14:paraId="647E719D" w14:textId="77777777" w:rsidR="00DF270A" w:rsidRPr="0086334D" w:rsidRDefault="00DF270A" w:rsidP="00DF270A">
            <w:pPr>
              <w:widowControl w:val="0"/>
              <w:rPr>
                <w:sz w:val="20"/>
                <w:szCs w:val="20"/>
              </w:rPr>
            </w:pPr>
            <w:r w:rsidRPr="0086334D">
              <w:rPr>
                <w:sz w:val="20"/>
                <w:szCs w:val="20"/>
              </w:rPr>
              <w:t>(range: 1.63-4.5)</w:t>
            </w:r>
          </w:p>
        </w:tc>
        <w:tc>
          <w:tcPr>
            <w:tcW w:w="864" w:type="dxa"/>
            <w:tcBorders>
              <w:top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61D98E51" w14:textId="641C9669" w:rsidR="00DF270A" w:rsidRPr="0086334D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6334D">
              <w:rPr>
                <w:sz w:val="20"/>
                <w:szCs w:val="20"/>
              </w:rPr>
              <w:t>3</w:t>
            </w:r>
            <w:r w:rsidRPr="0086334D">
              <w:t>.</w:t>
            </w:r>
            <w:r w:rsidRPr="0086334D">
              <w:rPr>
                <w:sz w:val="20"/>
                <w:szCs w:val="20"/>
              </w:rPr>
              <w:t>5</w:t>
            </w:r>
          </w:p>
        </w:tc>
        <w:tc>
          <w:tcPr>
            <w:tcW w:w="762" w:type="dxa"/>
            <w:tcBorders>
              <w:top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7235A40C" w14:textId="54D39A56" w:rsidR="00DF270A" w:rsidRPr="0086334D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6334D">
              <w:rPr>
                <w:sz w:val="20"/>
                <w:szCs w:val="20"/>
              </w:rPr>
              <w:t xml:space="preserve"> 0</w:t>
            </w:r>
            <w:r w:rsidRPr="0086334D">
              <w:t>.</w:t>
            </w:r>
            <w:r w:rsidRPr="0086334D">
              <w:rPr>
                <w:sz w:val="20"/>
                <w:szCs w:val="20"/>
              </w:rPr>
              <w:t>75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EE34C69" w14:textId="7D6794A5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3.38</w:t>
            </w:r>
          </w:p>
        </w:tc>
        <w:tc>
          <w:tcPr>
            <w:tcW w:w="747" w:type="dxa"/>
            <w:tcBorders>
              <w:top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40F708C6" w14:textId="6992FEDD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0.63</w:t>
            </w:r>
          </w:p>
        </w:tc>
        <w:tc>
          <w:tcPr>
            <w:tcW w:w="924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186959" w14:textId="3A6CF8D2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3.63</w:t>
            </w:r>
          </w:p>
        </w:tc>
        <w:tc>
          <w:tcPr>
            <w:tcW w:w="939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8E57DF" w14:textId="6AA4D2A6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0.75</w:t>
            </w:r>
          </w:p>
        </w:tc>
        <w:tc>
          <w:tcPr>
            <w:tcW w:w="997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CDC601" w14:textId="2AF82F84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0.34</w:t>
            </w:r>
          </w:p>
        </w:tc>
        <w:tc>
          <w:tcPr>
            <w:tcW w:w="792" w:type="dxa"/>
            <w:tcBorders>
              <w:top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3F31CC7C" w14:textId="56142613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3.38</w:t>
            </w:r>
          </w:p>
        </w:tc>
        <w:tc>
          <w:tcPr>
            <w:tcW w:w="748" w:type="dxa"/>
            <w:tcBorders>
              <w:top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747E8CC2" w14:textId="13541445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1.00</w:t>
            </w:r>
          </w:p>
        </w:tc>
        <w:tc>
          <w:tcPr>
            <w:tcW w:w="997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EAD4E8" w14:textId="0968004F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3.5</w:t>
            </w:r>
          </w:p>
        </w:tc>
        <w:tc>
          <w:tcPr>
            <w:tcW w:w="939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F68773" w14:textId="449455D4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0.63</w:t>
            </w:r>
          </w:p>
        </w:tc>
        <w:tc>
          <w:tcPr>
            <w:tcW w:w="924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B6FEF9" w14:textId="5D9662AE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0.23</w:t>
            </w:r>
          </w:p>
        </w:tc>
      </w:tr>
      <w:tr w:rsidR="00DF270A" w:rsidRPr="00CF394E" w14:paraId="3FCAC4D4" w14:textId="77777777" w:rsidTr="004643CB">
        <w:trPr>
          <w:trHeight w:val="9"/>
        </w:trPr>
        <w:tc>
          <w:tcPr>
            <w:tcW w:w="250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141605" w14:textId="77777777" w:rsidR="00DF270A" w:rsidRPr="0086334D" w:rsidRDefault="00DF270A" w:rsidP="00DF270A">
            <w:pPr>
              <w:widowControl w:val="0"/>
              <w:rPr>
                <w:b/>
                <w:sz w:val="20"/>
                <w:szCs w:val="20"/>
              </w:rPr>
            </w:pPr>
            <w:r w:rsidRPr="0086334D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864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49DA3A4" w14:textId="77777777" w:rsidR="00DF270A" w:rsidRPr="0086334D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6334D">
              <w:rPr>
                <w:sz w:val="20"/>
                <w:szCs w:val="20"/>
              </w:rPr>
              <w:t xml:space="preserve"> </w:t>
            </w:r>
          </w:p>
        </w:tc>
        <w:tc>
          <w:tcPr>
            <w:tcW w:w="762" w:type="dxa"/>
            <w:tcBorders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5E9BC502" w14:textId="77777777" w:rsidR="00DF270A" w:rsidRPr="0086334D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6334D">
              <w:rPr>
                <w:sz w:val="20"/>
                <w:szCs w:val="20"/>
              </w:rPr>
              <w:t xml:space="preserve"> </w:t>
            </w:r>
          </w:p>
        </w:tc>
        <w:tc>
          <w:tcPr>
            <w:tcW w:w="820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8E1D64A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747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AE69253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2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8851E4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BA8C92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AF705E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792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27689E3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748" w:type="dxa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89484BD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B4EDC6" w14:textId="77777777" w:rsidR="00DF270A" w:rsidRPr="00804D65" w:rsidRDefault="00DF270A" w:rsidP="00DF270A">
            <w:pPr>
              <w:widowControl w:val="0"/>
              <w:jc w:val="right"/>
              <w:rPr>
                <w:color w:val="FF0000"/>
                <w:sz w:val="20"/>
                <w:szCs w:val="20"/>
              </w:rPr>
            </w:pPr>
            <w:r w:rsidRPr="00804D65">
              <w:rPr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9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1297B9" w14:textId="77777777" w:rsidR="00DF270A" w:rsidRPr="00804D65" w:rsidRDefault="00DF270A" w:rsidP="00DF270A">
            <w:pPr>
              <w:widowControl w:val="0"/>
              <w:jc w:val="right"/>
              <w:rPr>
                <w:color w:val="FF0000"/>
                <w:sz w:val="20"/>
                <w:szCs w:val="20"/>
              </w:rPr>
            </w:pPr>
            <w:r w:rsidRPr="00804D65">
              <w:rPr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92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538966" w14:textId="77777777" w:rsidR="00DF270A" w:rsidRPr="00804D65" w:rsidRDefault="00DF270A" w:rsidP="00DF270A">
            <w:pPr>
              <w:widowControl w:val="0"/>
              <w:jc w:val="right"/>
              <w:rPr>
                <w:color w:val="FF0000"/>
                <w:sz w:val="20"/>
                <w:szCs w:val="20"/>
              </w:rPr>
            </w:pPr>
            <w:r w:rsidRPr="00804D65">
              <w:rPr>
                <w:color w:val="FF0000"/>
                <w:sz w:val="20"/>
                <w:szCs w:val="20"/>
              </w:rPr>
              <w:t xml:space="preserve"> </w:t>
            </w:r>
          </w:p>
        </w:tc>
      </w:tr>
      <w:tr w:rsidR="00DF270A" w:rsidRPr="00CF394E" w14:paraId="46C3779D" w14:textId="77777777" w:rsidTr="004643CB">
        <w:trPr>
          <w:trHeight w:val="405"/>
        </w:trPr>
        <w:tc>
          <w:tcPr>
            <w:tcW w:w="2507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EDCA63" w14:textId="53F9671A" w:rsidR="00DF270A" w:rsidRPr="00CF394E" w:rsidRDefault="00DF270A" w:rsidP="00DF270A">
            <w:pPr>
              <w:widowControl w:val="0"/>
              <w:rPr>
                <w:sz w:val="20"/>
                <w:szCs w:val="20"/>
              </w:rPr>
            </w:pPr>
            <w:r w:rsidRPr="00CF394E">
              <w:rPr>
                <w:b/>
                <w:sz w:val="20"/>
                <w:szCs w:val="20"/>
              </w:rPr>
              <w:t>RHS-1</w:t>
            </w:r>
            <w:r>
              <w:rPr>
                <w:b/>
                <w:sz w:val="20"/>
                <w:szCs w:val="20"/>
              </w:rPr>
              <w:t>5</w:t>
            </w:r>
            <w:r w:rsidRPr="00CF394E">
              <w:rPr>
                <w:b/>
                <w:sz w:val="20"/>
                <w:szCs w:val="20"/>
              </w:rPr>
              <w:t xml:space="preserve"> Score</w:t>
            </w:r>
          </w:p>
          <w:p w14:paraId="1D7A1BD9" w14:textId="77777777" w:rsidR="00DF270A" w:rsidRPr="00CF394E" w:rsidRDefault="00DF270A" w:rsidP="00DF270A">
            <w:pPr>
              <w:widowControl w:val="0"/>
              <w:rPr>
                <w:sz w:val="20"/>
                <w:szCs w:val="20"/>
              </w:rPr>
            </w:pPr>
            <w:r w:rsidRPr="00CF394E">
              <w:rPr>
                <w:sz w:val="20"/>
                <w:szCs w:val="20"/>
              </w:rPr>
              <w:t>(range: 0-50)</w:t>
            </w:r>
          </w:p>
        </w:tc>
        <w:tc>
          <w:tcPr>
            <w:tcW w:w="864" w:type="dxa"/>
            <w:tcBorders>
              <w:bottom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708B0C2D" w14:textId="625FE644" w:rsidR="00DF270A" w:rsidRPr="00CF394E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CF394E">
              <w:rPr>
                <w:sz w:val="20"/>
                <w:szCs w:val="20"/>
              </w:rPr>
              <w:t>13</w:t>
            </w:r>
            <w:r>
              <w:t>.</w:t>
            </w:r>
            <w:r w:rsidRPr="00CF394E">
              <w:rPr>
                <w:sz w:val="20"/>
                <w:szCs w:val="20"/>
              </w:rPr>
              <w:t>0</w:t>
            </w:r>
          </w:p>
        </w:tc>
        <w:tc>
          <w:tcPr>
            <w:tcW w:w="762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215F0AF8" w14:textId="06D8A756" w:rsidR="00DF270A" w:rsidRPr="00CF394E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CF394E">
              <w:rPr>
                <w:sz w:val="20"/>
                <w:szCs w:val="20"/>
              </w:rPr>
              <w:t>13</w:t>
            </w:r>
            <w:r>
              <w:t>.</w:t>
            </w:r>
            <w:r w:rsidRPr="00CF394E">
              <w:rPr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56347FDE" w14:textId="2EA7A44A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15.0</w:t>
            </w:r>
          </w:p>
        </w:tc>
        <w:tc>
          <w:tcPr>
            <w:tcW w:w="747" w:type="dxa"/>
            <w:tcBorders>
              <w:bottom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371A5532" w14:textId="40851205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14.5</w:t>
            </w:r>
          </w:p>
        </w:tc>
        <w:tc>
          <w:tcPr>
            <w:tcW w:w="924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432813" w14:textId="77777777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9</w:t>
            </w:r>
          </w:p>
        </w:tc>
        <w:tc>
          <w:tcPr>
            <w:tcW w:w="939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650A44" w14:textId="47F0BCF2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12.0</w:t>
            </w:r>
          </w:p>
        </w:tc>
        <w:tc>
          <w:tcPr>
            <w:tcW w:w="997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47905F" w14:textId="4124A287" w:rsidR="00DF270A" w:rsidRPr="00804D65" w:rsidRDefault="00DF270A" w:rsidP="00DF270A">
            <w:pPr>
              <w:widowControl w:val="0"/>
              <w:jc w:val="right"/>
              <w:rPr>
                <w:b/>
                <w:sz w:val="20"/>
                <w:szCs w:val="20"/>
              </w:rPr>
            </w:pPr>
            <w:r w:rsidRPr="00804D65">
              <w:rPr>
                <w:b/>
                <w:sz w:val="20"/>
                <w:szCs w:val="20"/>
              </w:rPr>
              <w:t>0</w:t>
            </w:r>
            <w:r w:rsidRPr="00804D65">
              <w:rPr>
                <w:sz w:val="20"/>
                <w:szCs w:val="20"/>
              </w:rPr>
              <w:t>.</w:t>
            </w:r>
            <w:r w:rsidRPr="00804D65">
              <w:rPr>
                <w:b/>
                <w:sz w:val="20"/>
                <w:szCs w:val="20"/>
              </w:rPr>
              <w:t>001</w:t>
            </w:r>
          </w:p>
        </w:tc>
        <w:tc>
          <w:tcPr>
            <w:tcW w:w="792" w:type="dxa"/>
            <w:tcBorders>
              <w:bottom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227A52CC" w14:textId="6D3AB4C6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15.0</w:t>
            </w:r>
          </w:p>
        </w:tc>
        <w:tc>
          <w:tcPr>
            <w:tcW w:w="748" w:type="dxa"/>
            <w:tcBorders>
              <w:bottom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49C71E1F" w14:textId="31EB1E92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16.0</w:t>
            </w:r>
          </w:p>
        </w:tc>
        <w:tc>
          <w:tcPr>
            <w:tcW w:w="997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DB6612" w14:textId="44123B5C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12.0</w:t>
            </w:r>
          </w:p>
        </w:tc>
        <w:tc>
          <w:tcPr>
            <w:tcW w:w="939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E7C66F" w14:textId="57286B3D" w:rsidR="00DF270A" w:rsidRPr="00804D65" w:rsidRDefault="00DF270A" w:rsidP="00DF270A">
            <w:pPr>
              <w:widowControl w:val="0"/>
              <w:jc w:val="right"/>
              <w:rPr>
                <w:sz w:val="20"/>
                <w:szCs w:val="20"/>
              </w:rPr>
            </w:pPr>
            <w:r w:rsidRPr="00804D65">
              <w:rPr>
                <w:sz w:val="20"/>
                <w:szCs w:val="20"/>
              </w:rPr>
              <w:t>13.0</w:t>
            </w:r>
          </w:p>
        </w:tc>
        <w:tc>
          <w:tcPr>
            <w:tcW w:w="924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B480F1" w14:textId="54CBC8E1" w:rsidR="00DF270A" w:rsidRPr="00804D65" w:rsidRDefault="00DF270A" w:rsidP="00DF270A">
            <w:pPr>
              <w:widowControl w:val="0"/>
              <w:jc w:val="right"/>
              <w:rPr>
                <w:b/>
                <w:sz w:val="20"/>
                <w:szCs w:val="20"/>
              </w:rPr>
            </w:pPr>
            <w:r w:rsidRPr="00804D65">
              <w:rPr>
                <w:b/>
                <w:sz w:val="20"/>
                <w:szCs w:val="20"/>
              </w:rPr>
              <w:t>0</w:t>
            </w:r>
            <w:r w:rsidRPr="00804D65">
              <w:rPr>
                <w:sz w:val="20"/>
                <w:szCs w:val="20"/>
              </w:rPr>
              <w:t>.</w:t>
            </w:r>
            <w:r w:rsidRPr="00804D65">
              <w:rPr>
                <w:b/>
                <w:sz w:val="20"/>
                <w:szCs w:val="20"/>
              </w:rPr>
              <w:t>04</w:t>
            </w:r>
          </w:p>
        </w:tc>
      </w:tr>
    </w:tbl>
    <w:p w14:paraId="06E15C11" w14:textId="7EA8BA63" w:rsidR="00821ED9" w:rsidRDefault="00AB5B37">
      <w:pPr>
        <w:spacing w:line="240" w:lineRule="auto"/>
      </w:pPr>
      <w:r>
        <w:rPr>
          <w:sz w:val="16"/>
          <w:szCs w:val="16"/>
          <w:highlight w:val="white"/>
        </w:rPr>
        <w:t xml:space="preserve">Note: Sample size is 135 for MINI and mental health diagnoses; 137 for RHS-15; 128 for Quality of Life. Mental health conditions were not mutually exclusive, and participants could be diagnosed with more than one. </w:t>
      </w:r>
      <w:r w:rsidR="00F83022">
        <w:rPr>
          <w:sz w:val="16"/>
          <w:szCs w:val="16"/>
        </w:rPr>
        <w:t>Self-reports of experience of or witness to trauma</w:t>
      </w:r>
      <w:r w:rsidR="001E3FC9">
        <w:rPr>
          <w:sz w:val="16"/>
          <w:szCs w:val="16"/>
        </w:rPr>
        <w:t>tic events</w:t>
      </w:r>
      <w:r w:rsidR="00F83022">
        <w:rPr>
          <w:sz w:val="16"/>
          <w:szCs w:val="16"/>
        </w:rPr>
        <w:t xml:space="preserve"> were</w:t>
      </w:r>
      <w:r w:rsidR="0030119B">
        <w:rPr>
          <w:sz w:val="16"/>
          <w:szCs w:val="16"/>
        </w:rPr>
        <w:t xml:space="preserve"> assessed separately from meeting clinical criteria for trauma- and stress-related disorders</w:t>
      </w:r>
      <w:r w:rsidR="001729D6">
        <w:rPr>
          <w:sz w:val="16"/>
          <w:szCs w:val="16"/>
        </w:rPr>
        <w:t xml:space="preserve">. </w:t>
      </w:r>
      <w:r>
        <w:rPr>
          <w:sz w:val="16"/>
          <w:szCs w:val="16"/>
        </w:rPr>
        <w:t xml:space="preserve">P-values are the values associated with the appropriate tests of difference by sex (female or male), and by age group (24 years or younger, 25 years or older); p-values less than 0.05 in bold. </w:t>
      </w:r>
      <w:r w:rsidR="00B761BD">
        <w:rPr>
          <w:sz w:val="16"/>
          <w:szCs w:val="16"/>
        </w:rPr>
        <w:t>Mann-Whitney u-tests were used for continuous variables and chi square analyses were used for categorical variables.</w:t>
      </w:r>
    </w:p>
    <w:sectPr w:rsidR="00821ED9" w:rsidSect="006C095D">
      <w:pgSz w:w="15840" w:h="12226" w:orient="landscape"/>
      <w:pgMar w:top="1440" w:right="1440" w:bottom="1440" w:left="1440" w:header="720" w:footer="720" w:gutter="0"/>
      <w:cols w:space="720"/>
      <w:sectPrChange w:id="6" w:author="Casey Xavier Hall" w:date="2025-08-22T09:43:00Z" w16du:dateUtc="2025-08-22T13:43:00Z">
        <w:sectPr w:rsidR="00821ED9" w:rsidSect="006C095D">
          <w:pgSz w:w="12240" w:h="15840" w:orient="portrait"/>
          <w:pgMar w:top="1440" w:right="1440" w:bottom="1440" w:left="1440" w:header="720" w:footer="720" w:gutter="0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DFDF99" w14:textId="77777777" w:rsidR="00104731" w:rsidRDefault="00104731" w:rsidP="00240673">
      <w:pPr>
        <w:spacing w:line="240" w:lineRule="auto"/>
      </w:pPr>
      <w:r>
        <w:separator/>
      </w:r>
    </w:p>
  </w:endnote>
  <w:endnote w:type="continuationSeparator" w:id="0">
    <w:p w14:paraId="03ED9281" w14:textId="77777777" w:rsidR="00104731" w:rsidRDefault="00104731" w:rsidP="0024067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47693827"/>
      <w:docPartObj>
        <w:docPartGallery w:val="Page Numbers (Bottom of Page)"/>
        <w:docPartUnique/>
      </w:docPartObj>
    </w:sdtPr>
    <w:sdtContent>
      <w:p w14:paraId="04888D11" w14:textId="43E0E148" w:rsidR="00240673" w:rsidRDefault="00240673" w:rsidP="00462FB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37990604" w14:textId="77777777" w:rsidR="00240673" w:rsidRDefault="00240673" w:rsidP="004D7E6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31050968"/>
      <w:docPartObj>
        <w:docPartGallery w:val="Page Numbers (Bottom of Page)"/>
        <w:docPartUnique/>
      </w:docPartObj>
    </w:sdtPr>
    <w:sdtContent>
      <w:p w14:paraId="60E32C52" w14:textId="00AADBEE" w:rsidR="00240673" w:rsidRDefault="00240673" w:rsidP="00462FB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04C0EDD" w14:textId="77777777" w:rsidR="00240673" w:rsidRDefault="00240673" w:rsidP="004D7E6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01450A" w14:textId="77777777" w:rsidR="00104731" w:rsidRDefault="00104731" w:rsidP="00240673">
      <w:pPr>
        <w:spacing w:line="240" w:lineRule="auto"/>
      </w:pPr>
      <w:r>
        <w:separator/>
      </w:r>
    </w:p>
  </w:footnote>
  <w:footnote w:type="continuationSeparator" w:id="0">
    <w:p w14:paraId="4C91F210" w14:textId="77777777" w:rsidR="00104731" w:rsidRDefault="00104731" w:rsidP="00240673">
      <w:pPr>
        <w:spacing w:line="240" w:lineRule="auto"/>
      </w:pPr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6E4B39"/>
    <w:multiLevelType w:val="hybridMultilevel"/>
    <w:tmpl w:val="296C6F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793C0F"/>
    <w:multiLevelType w:val="hybridMultilevel"/>
    <w:tmpl w:val="DFBA76B0"/>
    <w:lvl w:ilvl="0" w:tplc="9ED01FBA">
      <w:start w:val="1"/>
      <w:numFmt w:val="decimal"/>
      <w:lvlText w:val="%1."/>
      <w:lvlJc w:val="left"/>
      <w:pPr>
        <w:ind w:left="360" w:hanging="360"/>
      </w:pPr>
      <w:rPr>
        <w:rFonts w:hint="default"/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90237AB"/>
    <w:multiLevelType w:val="hybridMultilevel"/>
    <w:tmpl w:val="DB562D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C362E2"/>
    <w:multiLevelType w:val="multilevel"/>
    <w:tmpl w:val="A96E848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809470754">
    <w:abstractNumId w:val="3"/>
  </w:num>
  <w:num w:numId="2" w16cid:durableId="149560917">
    <w:abstractNumId w:val="1"/>
  </w:num>
  <w:num w:numId="3" w16cid:durableId="850872558">
    <w:abstractNumId w:val="0"/>
  </w:num>
  <w:num w:numId="4" w16cid:durableId="149857683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Casey Xavier Hall">
    <w15:presenceInfo w15:providerId="AD" w15:userId="S::cxavierhall@fsu.edu::2e3fcfbf-4566-4373-bb0c-634aecba8c1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1ED9"/>
    <w:rsid w:val="00000B73"/>
    <w:rsid w:val="00003EF6"/>
    <w:rsid w:val="0001079D"/>
    <w:rsid w:val="00010A66"/>
    <w:rsid w:val="00010EE4"/>
    <w:rsid w:val="000118C8"/>
    <w:rsid w:val="00016796"/>
    <w:rsid w:val="0002032F"/>
    <w:rsid w:val="00020F94"/>
    <w:rsid w:val="000216C7"/>
    <w:rsid w:val="00023E56"/>
    <w:rsid w:val="0002601C"/>
    <w:rsid w:val="000260D8"/>
    <w:rsid w:val="000266A4"/>
    <w:rsid w:val="00030ACB"/>
    <w:rsid w:val="000413AB"/>
    <w:rsid w:val="00041728"/>
    <w:rsid w:val="00044D1B"/>
    <w:rsid w:val="00046298"/>
    <w:rsid w:val="00046783"/>
    <w:rsid w:val="00046AA3"/>
    <w:rsid w:val="00051EA9"/>
    <w:rsid w:val="0005427C"/>
    <w:rsid w:val="000607BC"/>
    <w:rsid w:val="0006149D"/>
    <w:rsid w:val="000618EF"/>
    <w:rsid w:val="00063B18"/>
    <w:rsid w:val="000643CC"/>
    <w:rsid w:val="000664E0"/>
    <w:rsid w:val="00070D4E"/>
    <w:rsid w:val="00071D77"/>
    <w:rsid w:val="0007233D"/>
    <w:rsid w:val="000723D7"/>
    <w:rsid w:val="0007610E"/>
    <w:rsid w:val="000770FC"/>
    <w:rsid w:val="0007796D"/>
    <w:rsid w:val="00083574"/>
    <w:rsid w:val="0009057B"/>
    <w:rsid w:val="00090A6C"/>
    <w:rsid w:val="000937E5"/>
    <w:rsid w:val="0009629D"/>
    <w:rsid w:val="0009659D"/>
    <w:rsid w:val="000974AF"/>
    <w:rsid w:val="000A2552"/>
    <w:rsid w:val="000A7568"/>
    <w:rsid w:val="000A7B6D"/>
    <w:rsid w:val="000A7E42"/>
    <w:rsid w:val="000B017C"/>
    <w:rsid w:val="000B12CD"/>
    <w:rsid w:val="000B2AC0"/>
    <w:rsid w:val="000B384A"/>
    <w:rsid w:val="000B4531"/>
    <w:rsid w:val="000C16CB"/>
    <w:rsid w:val="000C3163"/>
    <w:rsid w:val="000C5CD4"/>
    <w:rsid w:val="000D2979"/>
    <w:rsid w:val="000E5481"/>
    <w:rsid w:val="000E637C"/>
    <w:rsid w:val="000E7FAA"/>
    <w:rsid w:val="000F45CA"/>
    <w:rsid w:val="000F6D9B"/>
    <w:rsid w:val="00104731"/>
    <w:rsid w:val="0010731F"/>
    <w:rsid w:val="00107426"/>
    <w:rsid w:val="001105B7"/>
    <w:rsid w:val="00111440"/>
    <w:rsid w:val="0011362D"/>
    <w:rsid w:val="00115C39"/>
    <w:rsid w:val="00117D3F"/>
    <w:rsid w:val="00120284"/>
    <w:rsid w:val="0012092F"/>
    <w:rsid w:val="00122CF1"/>
    <w:rsid w:val="00123575"/>
    <w:rsid w:val="00124168"/>
    <w:rsid w:val="00124C0D"/>
    <w:rsid w:val="0012587E"/>
    <w:rsid w:val="00126694"/>
    <w:rsid w:val="00126ADE"/>
    <w:rsid w:val="00127675"/>
    <w:rsid w:val="001278F1"/>
    <w:rsid w:val="00130F7A"/>
    <w:rsid w:val="00132568"/>
    <w:rsid w:val="00133B89"/>
    <w:rsid w:val="00145DE4"/>
    <w:rsid w:val="00150010"/>
    <w:rsid w:val="001504EE"/>
    <w:rsid w:val="00150DD3"/>
    <w:rsid w:val="00152CC4"/>
    <w:rsid w:val="0015330C"/>
    <w:rsid w:val="00154BBC"/>
    <w:rsid w:val="001569B9"/>
    <w:rsid w:val="00157E71"/>
    <w:rsid w:val="0016034F"/>
    <w:rsid w:val="001606BA"/>
    <w:rsid w:val="00161888"/>
    <w:rsid w:val="001618C1"/>
    <w:rsid w:val="0016291F"/>
    <w:rsid w:val="00165169"/>
    <w:rsid w:val="001659F1"/>
    <w:rsid w:val="00166681"/>
    <w:rsid w:val="00166DBD"/>
    <w:rsid w:val="00167CD5"/>
    <w:rsid w:val="00171CC4"/>
    <w:rsid w:val="001729D6"/>
    <w:rsid w:val="0017556D"/>
    <w:rsid w:val="00177CD9"/>
    <w:rsid w:val="001859B5"/>
    <w:rsid w:val="0018666A"/>
    <w:rsid w:val="001872CB"/>
    <w:rsid w:val="0018798F"/>
    <w:rsid w:val="00194800"/>
    <w:rsid w:val="00195770"/>
    <w:rsid w:val="00197388"/>
    <w:rsid w:val="001A17F3"/>
    <w:rsid w:val="001A306B"/>
    <w:rsid w:val="001A76DF"/>
    <w:rsid w:val="001A7BF5"/>
    <w:rsid w:val="001B0E50"/>
    <w:rsid w:val="001B1947"/>
    <w:rsid w:val="001B33E3"/>
    <w:rsid w:val="001B5D70"/>
    <w:rsid w:val="001C20C8"/>
    <w:rsid w:val="001C4EF5"/>
    <w:rsid w:val="001C7578"/>
    <w:rsid w:val="001D1D3D"/>
    <w:rsid w:val="001D2E8E"/>
    <w:rsid w:val="001D3084"/>
    <w:rsid w:val="001E3607"/>
    <w:rsid w:val="001E3FC9"/>
    <w:rsid w:val="001E5E1A"/>
    <w:rsid w:val="001E7AF7"/>
    <w:rsid w:val="001F12D9"/>
    <w:rsid w:val="001F2C81"/>
    <w:rsid w:val="001F4C07"/>
    <w:rsid w:val="001F54A3"/>
    <w:rsid w:val="001F7233"/>
    <w:rsid w:val="001F7FEE"/>
    <w:rsid w:val="00210606"/>
    <w:rsid w:val="0021060F"/>
    <w:rsid w:val="00210CF9"/>
    <w:rsid w:val="0021200E"/>
    <w:rsid w:val="002135BF"/>
    <w:rsid w:val="00214D5C"/>
    <w:rsid w:val="00217DFC"/>
    <w:rsid w:val="00220BAD"/>
    <w:rsid w:val="00223FAF"/>
    <w:rsid w:val="002244AD"/>
    <w:rsid w:val="00224BEF"/>
    <w:rsid w:val="00231DCB"/>
    <w:rsid w:val="0023308F"/>
    <w:rsid w:val="0023388F"/>
    <w:rsid w:val="00236021"/>
    <w:rsid w:val="0023684E"/>
    <w:rsid w:val="00240053"/>
    <w:rsid w:val="00240673"/>
    <w:rsid w:val="0024244C"/>
    <w:rsid w:val="0025107C"/>
    <w:rsid w:val="00253EF6"/>
    <w:rsid w:val="00254733"/>
    <w:rsid w:val="00255598"/>
    <w:rsid w:val="00256109"/>
    <w:rsid w:val="00256A4F"/>
    <w:rsid w:val="00256DA3"/>
    <w:rsid w:val="002573BB"/>
    <w:rsid w:val="00261994"/>
    <w:rsid w:val="00262039"/>
    <w:rsid w:val="0026266A"/>
    <w:rsid w:val="00265683"/>
    <w:rsid w:val="00265B58"/>
    <w:rsid w:val="002678BE"/>
    <w:rsid w:val="00270207"/>
    <w:rsid w:val="0027321F"/>
    <w:rsid w:val="002744FB"/>
    <w:rsid w:val="00281794"/>
    <w:rsid w:val="002825BF"/>
    <w:rsid w:val="002864E0"/>
    <w:rsid w:val="00287CC6"/>
    <w:rsid w:val="002909CA"/>
    <w:rsid w:val="00295D35"/>
    <w:rsid w:val="002A1364"/>
    <w:rsid w:val="002A2F1B"/>
    <w:rsid w:val="002A4E1E"/>
    <w:rsid w:val="002A6B01"/>
    <w:rsid w:val="002A7E49"/>
    <w:rsid w:val="002B0D14"/>
    <w:rsid w:val="002B225D"/>
    <w:rsid w:val="002B232D"/>
    <w:rsid w:val="002B559D"/>
    <w:rsid w:val="002B7C4E"/>
    <w:rsid w:val="002C0E20"/>
    <w:rsid w:val="002C1698"/>
    <w:rsid w:val="002C29CD"/>
    <w:rsid w:val="002C2B57"/>
    <w:rsid w:val="002C33E7"/>
    <w:rsid w:val="002C7411"/>
    <w:rsid w:val="002D07CF"/>
    <w:rsid w:val="002D3826"/>
    <w:rsid w:val="002D4121"/>
    <w:rsid w:val="002D58A0"/>
    <w:rsid w:val="002D5E3D"/>
    <w:rsid w:val="002E051F"/>
    <w:rsid w:val="002E198B"/>
    <w:rsid w:val="002E5CB6"/>
    <w:rsid w:val="002E7AA9"/>
    <w:rsid w:val="002F56E6"/>
    <w:rsid w:val="0030119B"/>
    <w:rsid w:val="00301968"/>
    <w:rsid w:val="00301C9E"/>
    <w:rsid w:val="00303563"/>
    <w:rsid w:val="003103DA"/>
    <w:rsid w:val="003165C0"/>
    <w:rsid w:val="00316FBC"/>
    <w:rsid w:val="00317309"/>
    <w:rsid w:val="00317687"/>
    <w:rsid w:val="0031795F"/>
    <w:rsid w:val="00321877"/>
    <w:rsid w:val="003363A8"/>
    <w:rsid w:val="00341CE0"/>
    <w:rsid w:val="00342308"/>
    <w:rsid w:val="0034259E"/>
    <w:rsid w:val="00343D6C"/>
    <w:rsid w:val="00347548"/>
    <w:rsid w:val="003505D3"/>
    <w:rsid w:val="00354619"/>
    <w:rsid w:val="00355295"/>
    <w:rsid w:val="00355C68"/>
    <w:rsid w:val="00356C40"/>
    <w:rsid w:val="00362152"/>
    <w:rsid w:val="00365D72"/>
    <w:rsid w:val="00370AC9"/>
    <w:rsid w:val="003718A5"/>
    <w:rsid w:val="00381B77"/>
    <w:rsid w:val="0038218C"/>
    <w:rsid w:val="00383624"/>
    <w:rsid w:val="003837E3"/>
    <w:rsid w:val="00385B8F"/>
    <w:rsid w:val="00390477"/>
    <w:rsid w:val="003924EC"/>
    <w:rsid w:val="00392FA6"/>
    <w:rsid w:val="00394D12"/>
    <w:rsid w:val="00394FAA"/>
    <w:rsid w:val="003A0054"/>
    <w:rsid w:val="003A1F0D"/>
    <w:rsid w:val="003A20B9"/>
    <w:rsid w:val="003A4695"/>
    <w:rsid w:val="003B0AB3"/>
    <w:rsid w:val="003B10B8"/>
    <w:rsid w:val="003B2263"/>
    <w:rsid w:val="003B2C71"/>
    <w:rsid w:val="003B4C88"/>
    <w:rsid w:val="003B51A2"/>
    <w:rsid w:val="003C1EC5"/>
    <w:rsid w:val="003C2129"/>
    <w:rsid w:val="003C3140"/>
    <w:rsid w:val="003C3175"/>
    <w:rsid w:val="003C5315"/>
    <w:rsid w:val="003C6374"/>
    <w:rsid w:val="003D09E6"/>
    <w:rsid w:val="003D0DD6"/>
    <w:rsid w:val="003D0E3D"/>
    <w:rsid w:val="003D192C"/>
    <w:rsid w:val="003D49F5"/>
    <w:rsid w:val="003D55D7"/>
    <w:rsid w:val="003D7713"/>
    <w:rsid w:val="003D775A"/>
    <w:rsid w:val="003D7940"/>
    <w:rsid w:val="003E1A4A"/>
    <w:rsid w:val="003F7111"/>
    <w:rsid w:val="004001C7"/>
    <w:rsid w:val="00400A40"/>
    <w:rsid w:val="00401140"/>
    <w:rsid w:val="004011F7"/>
    <w:rsid w:val="00401FDA"/>
    <w:rsid w:val="00405AC7"/>
    <w:rsid w:val="00407875"/>
    <w:rsid w:val="00414EF5"/>
    <w:rsid w:val="00417A25"/>
    <w:rsid w:val="004235F3"/>
    <w:rsid w:val="00423D5D"/>
    <w:rsid w:val="004240D1"/>
    <w:rsid w:val="004269BD"/>
    <w:rsid w:val="00430925"/>
    <w:rsid w:val="00434A49"/>
    <w:rsid w:val="00440092"/>
    <w:rsid w:val="00440343"/>
    <w:rsid w:val="004429F1"/>
    <w:rsid w:val="004459BB"/>
    <w:rsid w:val="00460049"/>
    <w:rsid w:val="0046200C"/>
    <w:rsid w:val="004643CB"/>
    <w:rsid w:val="004656E0"/>
    <w:rsid w:val="0046630C"/>
    <w:rsid w:val="00472EF0"/>
    <w:rsid w:val="00473C61"/>
    <w:rsid w:val="004742D5"/>
    <w:rsid w:val="0047524B"/>
    <w:rsid w:val="004761B1"/>
    <w:rsid w:val="004857EF"/>
    <w:rsid w:val="00486C3C"/>
    <w:rsid w:val="004918AC"/>
    <w:rsid w:val="004930BB"/>
    <w:rsid w:val="0049427A"/>
    <w:rsid w:val="00494C64"/>
    <w:rsid w:val="00495043"/>
    <w:rsid w:val="00497098"/>
    <w:rsid w:val="004A220E"/>
    <w:rsid w:val="004A5B95"/>
    <w:rsid w:val="004B155F"/>
    <w:rsid w:val="004B5F1B"/>
    <w:rsid w:val="004B60BA"/>
    <w:rsid w:val="004C0F67"/>
    <w:rsid w:val="004C3D63"/>
    <w:rsid w:val="004C558F"/>
    <w:rsid w:val="004C5710"/>
    <w:rsid w:val="004D02AE"/>
    <w:rsid w:val="004D0973"/>
    <w:rsid w:val="004D13F4"/>
    <w:rsid w:val="004D1915"/>
    <w:rsid w:val="004D2EAB"/>
    <w:rsid w:val="004D4BC3"/>
    <w:rsid w:val="004D7E6D"/>
    <w:rsid w:val="004E33A3"/>
    <w:rsid w:val="004E4D16"/>
    <w:rsid w:val="004E728E"/>
    <w:rsid w:val="004E7A31"/>
    <w:rsid w:val="004F079C"/>
    <w:rsid w:val="004F1D01"/>
    <w:rsid w:val="004F56BA"/>
    <w:rsid w:val="004F6B85"/>
    <w:rsid w:val="004F7563"/>
    <w:rsid w:val="00505C36"/>
    <w:rsid w:val="005104A4"/>
    <w:rsid w:val="00512384"/>
    <w:rsid w:val="00520D15"/>
    <w:rsid w:val="00520EE5"/>
    <w:rsid w:val="00521246"/>
    <w:rsid w:val="005227D1"/>
    <w:rsid w:val="005232FA"/>
    <w:rsid w:val="005247F8"/>
    <w:rsid w:val="00525015"/>
    <w:rsid w:val="0052571A"/>
    <w:rsid w:val="00532A5C"/>
    <w:rsid w:val="005354B4"/>
    <w:rsid w:val="00537AB9"/>
    <w:rsid w:val="00554112"/>
    <w:rsid w:val="00554CDA"/>
    <w:rsid w:val="0055715F"/>
    <w:rsid w:val="00560E7A"/>
    <w:rsid w:val="005629FF"/>
    <w:rsid w:val="00566532"/>
    <w:rsid w:val="00571B73"/>
    <w:rsid w:val="005721CE"/>
    <w:rsid w:val="005741B1"/>
    <w:rsid w:val="00577DE8"/>
    <w:rsid w:val="00582A23"/>
    <w:rsid w:val="005838BE"/>
    <w:rsid w:val="0058473C"/>
    <w:rsid w:val="00584AA1"/>
    <w:rsid w:val="00586652"/>
    <w:rsid w:val="00586FE7"/>
    <w:rsid w:val="005879F8"/>
    <w:rsid w:val="0059113E"/>
    <w:rsid w:val="0059177D"/>
    <w:rsid w:val="005918AB"/>
    <w:rsid w:val="0059265A"/>
    <w:rsid w:val="00593993"/>
    <w:rsid w:val="00596A66"/>
    <w:rsid w:val="005979AF"/>
    <w:rsid w:val="005A0297"/>
    <w:rsid w:val="005A1ADE"/>
    <w:rsid w:val="005A3D93"/>
    <w:rsid w:val="005A4331"/>
    <w:rsid w:val="005A4A06"/>
    <w:rsid w:val="005A7870"/>
    <w:rsid w:val="005B0443"/>
    <w:rsid w:val="005B16D0"/>
    <w:rsid w:val="005B185A"/>
    <w:rsid w:val="005B1E15"/>
    <w:rsid w:val="005B371A"/>
    <w:rsid w:val="005B7478"/>
    <w:rsid w:val="005C17DD"/>
    <w:rsid w:val="005C4D12"/>
    <w:rsid w:val="005D4384"/>
    <w:rsid w:val="005E2518"/>
    <w:rsid w:val="005E3832"/>
    <w:rsid w:val="005E418B"/>
    <w:rsid w:val="005F27DE"/>
    <w:rsid w:val="005F496B"/>
    <w:rsid w:val="005F6159"/>
    <w:rsid w:val="0060188A"/>
    <w:rsid w:val="00603868"/>
    <w:rsid w:val="006038C3"/>
    <w:rsid w:val="00605AAA"/>
    <w:rsid w:val="0060667C"/>
    <w:rsid w:val="00606CF6"/>
    <w:rsid w:val="00606F37"/>
    <w:rsid w:val="006100BB"/>
    <w:rsid w:val="006117AD"/>
    <w:rsid w:val="0062234B"/>
    <w:rsid w:val="00634615"/>
    <w:rsid w:val="006370C8"/>
    <w:rsid w:val="00637613"/>
    <w:rsid w:val="006400D5"/>
    <w:rsid w:val="00653791"/>
    <w:rsid w:val="006559FE"/>
    <w:rsid w:val="006573AB"/>
    <w:rsid w:val="00661985"/>
    <w:rsid w:val="00664CCE"/>
    <w:rsid w:val="0066567A"/>
    <w:rsid w:val="00667297"/>
    <w:rsid w:val="00670DCC"/>
    <w:rsid w:val="00680BC3"/>
    <w:rsid w:val="0068110C"/>
    <w:rsid w:val="00681DA2"/>
    <w:rsid w:val="006820A0"/>
    <w:rsid w:val="00682243"/>
    <w:rsid w:val="006833B5"/>
    <w:rsid w:val="00692826"/>
    <w:rsid w:val="00693084"/>
    <w:rsid w:val="006936E3"/>
    <w:rsid w:val="0069385F"/>
    <w:rsid w:val="0069613B"/>
    <w:rsid w:val="006A1F69"/>
    <w:rsid w:val="006A651F"/>
    <w:rsid w:val="006A77E0"/>
    <w:rsid w:val="006B0625"/>
    <w:rsid w:val="006B20C5"/>
    <w:rsid w:val="006B2578"/>
    <w:rsid w:val="006B55C5"/>
    <w:rsid w:val="006B6609"/>
    <w:rsid w:val="006C095D"/>
    <w:rsid w:val="006C0C0F"/>
    <w:rsid w:val="006C1F21"/>
    <w:rsid w:val="006C335F"/>
    <w:rsid w:val="006C356D"/>
    <w:rsid w:val="006C3E2E"/>
    <w:rsid w:val="006C64BE"/>
    <w:rsid w:val="006D289B"/>
    <w:rsid w:val="006D4D52"/>
    <w:rsid w:val="006E0253"/>
    <w:rsid w:val="006E1FEA"/>
    <w:rsid w:val="006E27C6"/>
    <w:rsid w:val="006E30D7"/>
    <w:rsid w:val="006F0D02"/>
    <w:rsid w:val="006F1697"/>
    <w:rsid w:val="006F16D2"/>
    <w:rsid w:val="006F228E"/>
    <w:rsid w:val="006F276E"/>
    <w:rsid w:val="006F381E"/>
    <w:rsid w:val="006F5105"/>
    <w:rsid w:val="006F78DD"/>
    <w:rsid w:val="00700004"/>
    <w:rsid w:val="007008BC"/>
    <w:rsid w:val="0070121C"/>
    <w:rsid w:val="0070328F"/>
    <w:rsid w:val="0070452C"/>
    <w:rsid w:val="00707D06"/>
    <w:rsid w:val="007110BF"/>
    <w:rsid w:val="0071586D"/>
    <w:rsid w:val="00716420"/>
    <w:rsid w:val="0071778D"/>
    <w:rsid w:val="00721ACD"/>
    <w:rsid w:val="00723E1E"/>
    <w:rsid w:val="00724A91"/>
    <w:rsid w:val="00731671"/>
    <w:rsid w:val="007318C2"/>
    <w:rsid w:val="00735345"/>
    <w:rsid w:val="00735BCE"/>
    <w:rsid w:val="00737AB8"/>
    <w:rsid w:val="007478AF"/>
    <w:rsid w:val="007523CE"/>
    <w:rsid w:val="00753BD3"/>
    <w:rsid w:val="00755331"/>
    <w:rsid w:val="0075609E"/>
    <w:rsid w:val="00756EA1"/>
    <w:rsid w:val="007623D9"/>
    <w:rsid w:val="00765729"/>
    <w:rsid w:val="00766B17"/>
    <w:rsid w:val="00767FD7"/>
    <w:rsid w:val="00773558"/>
    <w:rsid w:val="00775753"/>
    <w:rsid w:val="00780154"/>
    <w:rsid w:val="00780F07"/>
    <w:rsid w:val="00784283"/>
    <w:rsid w:val="00786226"/>
    <w:rsid w:val="0079142F"/>
    <w:rsid w:val="00791CCE"/>
    <w:rsid w:val="007951C3"/>
    <w:rsid w:val="00797760"/>
    <w:rsid w:val="00797F4B"/>
    <w:rsid w:val="007A0ED0"/>
    <w:rsid w:val="007A1878"/>
    <w:rsid w:val="007A58C2"/>
    <w:rsid w:val="007B0112"/>
    <w:rsid w:val="007B14B3"/>
    <w:rsid w:val="007B28EF"/>
    <w:rsid w:val="007B6264"/>
    <w:rsid w:val="007B7493"/>
    <w:rsid w:val="007B7A36"/>
    <w:rsid w:val="007B7FD8"/>
    <w:rsid w:val="007C1D90"/>
    <w:rsid w:val="007C3849"/>
    <w:rsid w:val="007C42D4"/>
    <w:rsid w:val="007C614A"/>
    <w:rsid w:val="007D2CBC"/>
    <w:rsid w:val="007D481C"/>
    <w:rsid w:val="007D58B1"/>
    <w:rsid w:val="007D5DD8"/>
    <w:rsid w:val="007D74E7"/>
    <w:rsid w:val="007E034A"/>
    <w:rsid w:val="007E55BF"/>
    <w:rsid w:val="007F0BEF"/>
    <w:rsid w:val="007F351A"/>
    <w:rsid w:val="007F56B6"/>
    <w:rsid w:val="007F7DCA"/>
    <w:rsid w:val="00800E5F"/>
    <w:rsid w:val="008032F7"/>
    <w:rsid w:val="00803B53"/>
    <w:rsid w:val="00804D65"/>
    <w:rsid w:val="00814324"/>
    <w:rsid w:val="00817960"/>
    <w:rsid w:val="00821ED9"/>
    <w:rsid w:val="00824119"/>
    <w:rsid w:val="008251B1"/>
    <w:rsid w:val="0082707B"/>
    <w:rsid w:val="00833B9C"/>
    <w:rsid w:val="00833DC3"/>
    <w:rsid w:val="00833EB9"/>
    <w:rsid w:val="00835643"/>
    <w:rsid w:val="008402CA"/>
    <w:rsid w:val="00840FF8"/>
    <w:rsid w:val="00843991"/>
    <w:rsid w:val="00852282"/>
    <w:rsid w:val="00852983"/>
    <w:rsid w:val="00853DD0"/>
    <w:rsid w:val="00854125"/>
    <w:rsid w:val="0086309A"/>
    <w:rsid w:val="0086334D"/>
    <w:rsid w:val="00865A4F"/>
    <w:rsid w:val="0086766E"/>
    <w:rsid w:val="00867B30"/>
    <w:rsid w:val="00871637"/>
    <w:rsid w:val="008718AE"/>
    <w:rsid w:val="00874FB9"/>
    <w:rsid w:val="008769E5"/>
    <w:rsid w:val="00880D5E"/>
    <w:rsid w:val="00882987"/>
    <w:rsid w:val="00884308"/>
    <w:rsid w:val="00886B29"/>
    <w:rsid w:val="0089744E"/>
    <w:rsid w:val="008A1EF8"/>
    <w:rsid w:val="008A30DB"/>
    <w:rsid w:val="008A435D"/>
    <w:rsid w:val="008B16E7"/>
    <w:rsid w:val="008B20F4"/>
    <w:rsid w:val="008B25C5"/>
    <w:rsid w:val="008B2E13"/>
    <w:rsid w:val="008B453A"/>
    <w:rsid w:val="008B49EB"/>
    <w:rsid w:val="008C0270"/>
    <w:rsid w:val="008C19B3"/>
    <w:rsid w:val="008C519D"/>
    <w:rsid w:val="008C6583"/>
    <w:rsid w:val="008D1F6C"/>
    <w:rsid w:val="008E0E5E"/>
    <w:rsid w:val="008E4387"/>
    <w:rsid w:val="008E493A"/>
    <w:rsid w:val="008E51E1"/>
    <w:rsid w:val="008E5D80"/>
    <w:rsid w:val="008F314D"/>
    <w:rsid w:val="008F3890"/>
    <w:rsid w:val="008F4CA1"/>
    <w:rsid w:val="008F5448"/>
    <w:rsid w:val="008F5478"/>
    <w:rsid w:val="0090408A"/>
    <w:rsid w:val="0090568A"/>
    <w:rsid w:val="0090700D"/>
    <w:rsid w:val="00907820"/>
    <w:rsid w:val="00913215"/>
    <w:rsid w:val="0092010A"/>
    <w:rsid w:val="00920645"/>
    <w:rsid w:val="00920FC3"/>
    <w:rsid w:val="009243A2"/>
    <w:rsid w:val="00924789"/>
    <w:rsid w:val="00924CBF"/>
    <w:rsid w:val="00926199"/>
    <w:rsid w:val="009304B2"/>
    <w:rsid w:val="009336C2"/>
    <w:rsid w:val="009368CE"/>
    <w:rsid w:val="009369E9"/>
    <w:rsid w:val="00937E13"/>
    <w:rsid w:val="009421D5"/>
    <w:rsid w:val="00946DD4"/>
    <w:rsid w:val="009478B0"/>
    <w:rsid w:val="00961003"/>
    <w:rsid w:val="00962712"/>
    <w:rsid w:val="009642ED"/>
    <w:rsid w:val="009673EA"/>
    <w:rsid w:val="00971C1C"/>
    <w:rsid w:val="00972378"/>
    <w:rsid w:val="00974745"/>
    <w:rsid w:val="00976AB8"/>
    <w:rsid w:val="00980B78"/>
    <w:rsid w:val="009824A4"/>
    <w:rsid w:val="009847D8"/>
    <w:rsid w:val="009850C0"/>
    <w:rsid w:val="009851C4"/>
    <w:rsid w:val="00985786"/>
    <w:rsid w:val="00985FCA"/>
    <w:rsid w:val="009906D4"/>
    <w:rsid w:val="00996B93"/>
    <w:rsid w:val="00996EB8"/>
    <w:rsid w:val="0099714A"/>
    <w:rsid w:val="009A2B8E"/>
    <w:rsid w:val="009A3349"/>
    <w:rsid w:val="009A36EE"/>
    <w:rsid w:val="009A60E4"/>
    <w:rsid w:val="009A7936"/>
    <w:rsid w:val="009B0698"/>
    <w:rsid w:val="009B39E3"/>
    <w:rsid w:val="009B5B26"/>
    <w:rsid w:val="009B64B1"/>
    <w:rsid w:val="009B703B"/>
    <w:rsid w:val="009B7D1E"/>
    <w:rsid w:val="009C1DA6"/>
    <w:rsid w:val="009C527D"/>
    <w:rsid w:val="009C58E1"/>
    <w:rsid w:val="009C6745"/>
    <w:rsid w:val="009D0B57"/>
    <w:rsid w:val="009D1A51"/>
    <w:rsid w:val="009D4664"/>
    <w:rsid w:val="009D6917"/>
    <w:rsid w:val="009D73AE"/>
    <w:rsid w:val="009E1820"/>
    <w:rsid w:val="009E1F65"/>
    <w:rsid w:val="009F1160"/>
    <w:rsid w:val="009F5996"/>
    <w:rsid w:val="009F7CA9"/>
    <w:rsid w:val="00A00337"/>
    <w:rsid w:val="00A01F8B"/>
    <w:rsid w:val="00A02F00"/>
    <w:rsid w:val="00A04621"/>
    <w:rsid w:val="00A04A44"/>
    <w:rsid w:val="00A04D7B"/>
    <w:rsid w:val="00A06E16"/>
    <w:rsid w:val="00A15C72"/>
    <w:rsid w:val="00A16257"/>
    <w:rsid w:val="00A217F0"/>
    <w:rsid w:val="00A228AD"/>
    <w:rsid w:val="00A244AD"/>
    <w:rsid w:val="00A26E92"/>
    <w:rsid w:val="00A3067F"/>
    <w:rsid w:val="00A31DC0"/>
    <w:rsid w:val="00A33727"/>
    <w:rsid w:val="00A35E4B"/>
    <w:rsid w:val="00A40366"/>
    <w:rsid w:val="00A40411"/>
    <w:rsid w:val="00A41E7C"/>
    <w:rsid w:val="00A426F5"/>
    <w:rsid w:val="00A45FBB"/>
    <w:rsid w:val="00A47BF1"/>
    <w:rsid w:val="00A51831"/>
    <w:rsid w:val="00A55329"/>
    <w:rsid w:val="00A55746"/>
    <w:rsid w:val="00A567AA"/>
    <w:rsid w:val="00A56850"/>
    <w:rsid w:val="00A61A3B"/>
    <w:rsid w:val="00A61EFF"/>
    <w:rsid w:val="00A65FFA"/>
    <w:rsid w:val="00A66A00"/>
    <w:rsid w:val="00A759E3"/>
    <w:rsid w:val="00A760C8"/>
    <w:rsid w:val="00A77067"/>
    <w:rsid w:val="00A81A8D"/>
    <w:rsid w:val="00A83E3A"/>
    <w:rsid w:val="00A85F8E"/>
    <w:rsid w:val="00A86E73"/>
    <w:rsid w:val="00A90580"/>
    <w:rsid w:val="00A94B95"/>
    <w:rsid w:val="00A94C4D"/>
    <w:rsid w:val="00AA054C"/>
    <w:rsid w:val="00AA55F9"/>
    <w:rsid w:val="00AA7BB7"/>
    <w:rsid w:val="00AB018A"/>
    <w:rsid w:val="00AB0779"/>
    <w:rsid w:val="00AB1964"/>
    <w:rsid w:val="00AB5719"/>
    <w:rsid w:val="00AB5B37"/>
    <w:rsid w:val="00AB6422"/>
    <w:rsid w:val="00AD1F2B"/>
    <w:rsid w:val="00AD288A"/>
    <w:rsid w:val="00AD3FCF"/>
    <w:rsid w:val="00AD40A3"/>
    <w:rsid w:val="00AE0232"/>
    <w:rsid w:val="00AE1658"/>
    <w:rsid w:val="00AE19F0"/>
    <w:rsid w:val="00AE2119"/>
    <w:rsid w:val="00AE7A8E"/>
    <w:rsid w:val="00AF022B"/>
    <w:rsid w:val="00AF1A8B"/>
    <w:rsid w:val="00AF286A"/>
    <w:rsid w:val="00AF2BC4"/>
    <w:rsid w:val="00AF2F40"/>
    <w:rsid w:val="00AF3473"/>
    <w:rsid w:val="00AF391E"/>
    <w:rsid w:val="00AF42F0"/>
    <w:rsid w:val="00AF5FBB"/>
    <w:rsid w:val="00B006A6"/>
    <w:rsid w:val="00B0234D"/>
    <w:rsid w:val="00B02EE5"/>
    <w:rsid w:val="00B03471"/>
    <w:rsid w:val="00B0592A"/>
    <w:rsid w:val="00B10782"/>
    <w:rsid w:val="00B11CF2"/>
    <w:rsid w:val="00B1559D"/>
    <w:rsid w:val="00B16F7A"/>
    <w:rsid w:val="00B214FD"/>
    <w:rsid w:val="00B22762"/>
    <w:rsid w:val="00B25FFF"/>
    <w:rsid w:val="00B331E1"/>
    <w:rsid w:val="00B36402"/>
    <w:rsid w:val="00B4054B"/>
    <w:rsid w:val="00B42670"/>
    <w:rsid w:val="00B43D3E"/>
    <w:rsid w:val="00B44CFA"/>
    <w:rsid w:val="00B46310"/>
    <w:rsid w:val="00B50F86"/>
    <w:rsid w:val="00B52972"/>
    <w:rsid w:val="00B52A51"/>
    <w:rsid w:val="00B53F17"/>
    <w:rsid w:val="00B54664"/>
    <w:rsid w:val="00B60180"/>
    <w:rsid w:val="00B64766"/>
    <w:rsid w:val="00B676AD"/>
    <w:rsid w:val="00B70A81"/>
    <w:rsid w:val="00B70B55"/>
    <w:rsid w:val="00B74234"/>
    <w:rsid w:val="00B74B66"/>
    <w:rsid w:val="00B761BD"/>
    <w:rsid w:val="00B77FF5"/>
    <w:rsid w:val="00B80189"/>
    <w:rsid w:val="00B80D2B"/>
    <w:rsid w:val="00B92546"/>
    <w:rsid w:val="00B93E0C"/>
    <w:rsid w:val="00B94337"/>
    <w:rsid w:val="00B966C7"/>
    <w:rsid w:val="00BA048B"/>
    <w:rsid w:val="00BA22B8"/>
    <w:rsid w:val="00BA2364"/>
    <w:rsid w:val="00BA24B8"/>
    <w:rsid w:val="00BA2F32"/>
    <w:rsid w:val="00BA378C"/>
    <w:rsid w:val="00BA4DF5"/>
    <w:rsid w:val="00BA5702"/>
    <w:rsid w:val="00BA6C25"/>
    <w:rsid w:val="00BB032A"/>
    <w:rsid w:val="00BB0CC2"/>
    <w:rsid w:val="00BB0F28"/>
    <w:rsid w:val="00BB19DE"/>
    <w:rsid w:val="00BB277F"/>
    <w:rsid w:val="00BB27A0"/>
    <w:rsid w:val="00BB2B41"/>
    <w:rsid w:val="00BB5C76"/>
    <w:rsid w:val="00BB6F15"/>
    <w:rsid w:val="00BC05F2"/>
    <w:rsid w:val="00BC29B7"/>
    <w:rsid w:val="00BC3230"/>
    <w:rsid w:val="00BC60D9"/>
    <w:rsid w:val="00BC7589"/>
    <w:rsid w:val="00BD0A13"/>
    <w:rsid w:val="00BD23BE"/>
    <w:rsid w:val="00BD3D1C"/>
    <w:rsid w:val="00BD54C6"/>
    <w:rsid w:val="00BD5E8B"/>
    <w:rsid w:val="00BD740C"/>
    <w:rsid w:val="00BD77FC"/>
    <w:rsid w:val="00BE25F7"/>
    <w:rsid w:val="00BE396C"/>
    <w:rsid w:val="00BE3F17"/>
    <w:rsid w:val="00BE6B09"/>
    <w:rsid w:val="00BF1C20"/>
    <w:rsid w:val="00BF2698"/>
    <w:rsid w:val="00BF4561"/>
    <w:rsid w:val="00BF5DF8"/>
    <w:rsid w:val="00BF619D"/>
    <w:rsid w:val="00BF65FC"/>
    <w:rsid w:val="00BF746E"/>
    <w:rsid w:val="00C023D9"/>
    <w:rsid w:val="00C052F9"/>
    <w:rsid w:val="00C077ED"/>
    <w:rsid w:val="00C10EB4"/>
    <w:rsid w:val="00C11AFD"/>
    <w:rsid w:val="00C12E90"/>
    <w:rsid w:val="00C1529D"/>
    <w:rsid w:val="00C21A12"/>
    <w:rsid w:val="00C22E53"/>
    <w:rsid w:val="00C23390"/>
    <w:rsid w:val="00C31CB6"/>
    <w:rsid w:val="00C37826"/>
    <w:rsid w:val="00C40061"/>
    <w:rsid w:val="00C402EE"/>
    <w:rsid w:val="00C425AB"/>
    <w:rsid w:val="00C44F52"/>
    <w:rsid w:val="00C45410"/>
    <w:rsid w:val="00C46274"/>
    <w:rsid w:val="00C46BD5"/>
    <w:rsid w:val="00C50D03"/>
    <w:rsid w:val="00C5104C"/>
    <w:rsid w:val="00C53BB6"/>
    <w:rsid w:val="00C56C6B"/>
    <w:rsid w:val="00C57700"/>
    <w:rsid w:val="00C57C82"/>
    <w:rsid w:val="00C62E95"/>
    <w:rsid w:val="00C70DAA"/>
    <w:rsid w:val="00C73D7A"/>
    <w:rsid w:val="00C73F9B"/>
    <w:rsid w:val="00C81C0B"/>
    <w:rsid w:val="00C8205F"/>
    <w:rsid w:val="00C84445"/>
    <w:rsid w:val="00C8606E"/>
    <w:rsid w:val="00C86568"/>
    <w:rsid w:val="00C917B7"/>
    <w:rsid w:val="00C93837"/>
    <w:rsid w:val="00C93BBD"/>
    <w:rsid w:val="00CA04B2"/>
    <w:rsid w:val="00CA1427"/>
    <w:rsid w:val="00CA646C"/>
    <w:rsid w:val="00CB50D7"/>
    <w:rsid w:val="00CB6425"/>
    <w:rsid w:val="00CC1AE0"/>
    <w:rsid w:val="00CC404A"/>
    <w:rsid w:val="00CC4C82"/>
    <w:rsid w:val="00CC5BA7"/>
    <w:rsid w:val="00CC5E6B"/>
    <w:rsid w:val="00CD499A"/>
    <w:rsid w:val="00CD65EC"/>
    <w:rsid w:val="00CD6EC7"/>
    <w:rsid w:val="00CD6FAE"/>
    <w:rsid w:val="00CE140B"/>
    <w:rsid w:val="00CE26C5"/>
    <w:rsid w:val="00CE606C"/>
    <w:rsid w:val="00CF32D7"/>
    <w:rsid w:val="00CF394E"/>
    <w:rsid w:val="00CF41FD"/>
    <w:rsid w:val="00CF4C7B"/>
    <w:rsid w:val="00CF6F78"/>
    <w:rsid w:val="00CF7DA3"/>
    <w:rsid w:val="00D0052C"/>
    <w:rsid w:val="00D03961"/>
    <w:rsid w:val="00D03C15"/>
    <w:rsid w:val="00D06C8E"/>
    <w:rsid w:val="00D06D13"/>
    <w:rsid w:val="00D07F06"/>
    <w:rsid w:val="00D14B99"/>
    <w:rsid w:val="00D158FD"/>
    <w:rsid w:val="00D17F32"/>
    <w:rsid w:val="00D21543"/>
    <w:rsid w:val="00D25953"/>
    <w:rsid w:val="00D30515"/>
    <w:rsid w:val="00D30A19"/>
    <w:rsid w:val="00D30CE0"/>
    <w:rsid w:val="00D32688"/>
    <w:rsid w:val="00D32C90"/>
    <w:rsid w:val="00D34390"/>
    <w:rsid w:val="00D362A5"/>
    <w:rsid w:val="00D42E09"/>
    <w:rsid w:val="00D44153"/>
    <w:rsid w:val="00D450BF"/>
    <w:rsid w:val="00D51858"/>
    <w:rsid w:val="00D53BE5"/>
    <w:rsid w:val="00D5578A"/>
    <w:rsid w:val="00D56A6C"/>
    <w:rsid w:val="00D57BE2"/>
    <w:rsid w:val="00D60AB7"/>
    <w:rsid w:val="00D62BBD"/>
    <w:rsid w:val="00D70B6D"/>
    <w:rsid w:val="00D71F21"/>
    <w:rsid w:val="00D722D3"/>
    <w:rsid w:val="00D72639"/>
    <w:rsid w:val="00D72C81"/>
    <w:rsid w:val="00D7352F"/>
    <w:rsid w:val="00D76038"/>
    <w:rsid w:val="00D76F51"/>
    <w:rsid w:val="00D77797"/>
    <w:rsid w:val="00D77A76"/>
    <w:rsid w:val="00D8179C"/>
    <w:rsid w:val="00D8421A"/>
    <w:rsid w:val="00D96E0E"/>
    <w:rsid w:val="00DA01CE"/>
    <w:rsid w:val="00DA274D"/>
    <w:rsid w:val="00DA60B6"/>
    <w:rsid w:val="00DA677D"/>
    <w:rsid w:val="00DA6E2F"/>
    <w:rsid w:val="00DA76AD"/>
    <w:rsid w:val="00DA76B8"/>
    <w:rsid w:val="00DA7E4C"/>
    <w:rsid w:val="00DB02B0"/>
    <w:rsid w:val="00DB3292"/>
    <w:rsid w:val="00DC129A"/>
    <w:rsid w:val="00DC2CAB"/>
    <w:rsid w:val="00DC2FC8"/>
    <w:rsid w:val="00DC3F1D"/>
    <w:rsid w:val="00DC4E2F"/>
    <w:rsid w:val="00DC4E3E"/>
    <w:rsid w:val="00DC62DD"/>
    <w:rsid w:val="00DC6693"/>
    <w:rsid w:val="00DC728C"/>
    <w:rsid w:val="00DC73B7"/>
    <w:rsid w:val="00DC7EE0"/>
    <w:rsid w:val="00DD0AC0"/>
    <w:rsid w:val="00DE46B7"/>
    <w:rsid w:val="00DF1738"/>
    <w:rsid w:val="00DF270A"/>
    <w:rsid w:val="00DF318D"/>
    <w:rsid w:val="00DF4624"/>
    <w:rsid w:val="00DF5B87"/>
    <w:rsid w:val="00DF7910"/>
    <w:rsid w:val="00E0138B"/>
    <w:rsid w:val="00E0229E"/>
    <w:rsid w:val="00E026E6"/>
    <w:rsid w:val="00E040C6"/>
    <w:rsid w:val="00E10B06"/>
    <w:rsid w:val="00E10BD3"/>
    <w:rsid w:val="00E1104B"/>
    <w:rsid w:val="00E20FDC"/>
    <w:rsid w:val="00E25C2D"/>
    <w:rsid w:val="00E27AF7"/>
    <w:rsid w:val="00E31B61"/>
    <w:rsid w:val="00E31DC1"/>
    <w:rsid w:val="00E32CD7"/>
    <w:rsid w:val="00E35D1A"/>
    <w:rsid w:val="00E40309"/>
    <w:rsid w:val="00E40B43"/>
    <w:rsid w:val="00E421C9"/>
    <w:rsid w:val="00E4791E"/>
    <w:rsid w:val="00E5017B"/>
    <w:rsid w:val="00E512A3"/>
    <w:rsid w:val="00E5155E"/>
    <w:rsid w:val="00E519A3"/>
    <w:rsid w:val="00E53794"/>
    <w:rsid w:val="00E53EB2"/>
    <w:rsid w:val="00E55B3A"/>
    <w:rsid w:val="00E55DCB"/>
    <w:rsid w:val="00E62DE4"/>
    <w:rsid w:val="00E707FE"/>
    <w:rsid w:val="00E7198D"/>
    <w:rsid w:val="00E72CD9"/>
    <w:rsid w:val="00E734A8"/>
    <w:rsid w:val="00E82660"/>
    <w:rsid w:val="00E845C7"/>
    <w:rsid w:val="00E84DD9"/>
    <w:rsid w:val="00E85A08"/>
    <w:rsid w:val="00E85D45"/>
    <w:rsid w:val="00E868CC"/>
    <w:rsid w:val="00E877CD"/>
    <w:rsid w:val="00E9097E"/>
    <w:rsid w:val="00E9314E"/>
    <w:rsid w:val="00E94089"/>
    <w:rsid w:val="00E944EA"/>
    <w:rsid w:val="00E9484B"/>
    <w:rsid w:val="00E966D7"/>
    <w:rsid w:val="00E9782E"/>
    <w:rsid w:val="00EA0136"/>
    <w:rsid w:val="00EA01E4"/>
    <w:rsid w:val="00EA6106"/>
    <w:rsid w:val="00EA71D1"/>
    <w:rsid w:val="00EB5133"/>
    <w:rsid w:val="00EC2DC5"/>
    <w:rsid w:val="00EC5471"/>
    <w:rsid w:val="00EC573B"/>
    <w:rsid w:val="00EC6AB4"/>
    <w:rsid w:val="00EC6C7E"/>
    <w:rsid w:val="00EC7C3A"/>
    <w:rsid w:val="00ED02AD"/>
    <w:rsid w:val="00ED2B13"/>
    <w:rsid w:val="00ED342A"/>
    <w:rsid w:val="00EE265D"/>
    <w:rsid w:val="00EF236E"/>
    <w:rsid w:val="00EF2E0C"/>
    <w:rsid w:val="00EF350A"/>
    <w:rsid w:val="00EF65DD"/>
    <w:rsid w:val="00F04442"/>
    <w:rsid w:val="00F11977"/>
    <w:rsid w:val="00F14D10"/>
    <w:rsid w:val="00F1759C"/>
    <w:rsid w:val="00F22285"/>
    <w:rsid w:val="00F2336A"/>
    <w:rsid w:val="00F24B5F"/>
    <w:rsid w:val="00F253A9"/>
    <w:rsid w:val="00F30BCC"/>
    <w:rsid w:val="00F31DAB"/>
    <w:rsid w:val="00F321C6"/>
    <w:rsid w:val="00F32A02"/>
    <w:rsid w:val="00F36099"/>
    <w:rsid w:val="00F374D4"/>
    <w:rsid w:val="00F414B5"/>
    <w:rsid w:val="00F5033B"/>
    <w:rsid w:val="00F5157F"/>
    <w:rsid w:val="00F53DE1"/>
    <w:rsid w:val="00F53FCD"/>
    <w:rsid w:val="00F55AF6"/>
    <w:rsid w:val="00F560A0"/>
    <w:rsid w:val="00F562D1"/>
    <w:rsid w:val="00F56720"/>
    <w:rsid w:val="00F56FFD"/>
    <w:rsid w:val="00F57F97"/>
    <w:rsid w:val="00F61CC4"/>
    <w:rsid w:val="00F641EC"/>
    <w:rsid w:val="00F64874"/>
    <w:rsid w:val="00F66E73"/>
    <w:rsid w:val="00F7139A"/>
    <w:rsid w:val="00F74732"/>
    <w:rsid w:val="00F747AC"/>
    <w:rsid w:val="00F775F5"/>
    <w:rsid w:val="00F77C21"/>
    <w:rsid w:val="00F80C4F"/>
    <w:rsid w:val="00F80F32"/>
    <w:rsid w:val="00F83022"/>
    <w:rsid w:val="00F85CE6"/>
    <w:rsid w:val="00F86D99"/>
    <w:rsid w:val="00F879A7"/>
    <w:rsid w:val="00F87BAC"/>
    <w:rsid w:val="00F9223F"/>
    <w:rsid w:val="00FA6CBF"/>
    <w:rsid w:val="00FB3A65"/>
    <w:rsid w:val="00FB4BDF"/>
    <w:rsid w:val="00FB4C96"/>
    <w:rsid w:val="00FB4F0A"/>
    <w:rsid w:val="00FB5B37"/>
    <w:rsid w:val="00FB5E8A"/>
    <w:rsid w:val="00FC1AC4"/>
    <w:rsid w:val="00FC6D28"/>
    <w:rsid w:val="00FD0799"/>
    <w:rsid w:val="00FD0943"/>
    <w:rsid w:val="00FD1F97"/>
    <w:rsid w:val="00FD2FD1"/>
    <w:rsid w:val="00FD2FE2"/>
    <w:rsid w:val="00FD76F6"/>
    <w:rsid w:val="00FE105C"/>
    <w:rsid w:val="00FE37C3"/>
    <w:rsid w:val="00FE39C9"/>
    <w:rsid w:val="00FE3D69"/>
    <w:rsid w:val="00FF20DE"/>
    <w:rsid w:val="00FF484A"/>
    <w:rsid w:val="00FF6D6B"/>
    <w:rsid w:val="00FF6FFB"/>
    <w:rsid w:val="00FF743B"/>
    <w:rsid w:val="00FF7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68B2D7"/>
  <w15:docId w15:val="{F5BFB29C-81FD-1F46-97F7-F6C14A26D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C93837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38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383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B5719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B5719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4A5B95"/>
    <w:pPr>
      <w:spacing w:after="240" w:line="240" w:lineRule="auto"/>
      <w:ind w:left="720" w:hanging="720"/>
    </w:pPr>
  </w:style>
  <w:style w:type="paragraph" w:styleId="ListParagraph">
    <w:name w:val="List Paragraph"/>
    <w:basedOn w:val="Normal"/>
    <w:uiPriority w:val="34"/>
    <w:qFormat/>
    <w:rsid w:val="00355295"/>
    <w:pPr>
      <w:spacing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4067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0673"/>
  </w:style>
  <w:style w:type="paragraph" w:styleId="Footer">
    <w:name w:val="footer"/>
    <w:basedOn w:val="Normal"/>
    <w:link w:val="FooterChar"/>
    <w:uiPriority w:val="99"/>
    <w:unhideWhenUsed/>
    <w:rsid w:val="0024067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0673"/>
  </w:style>
  <w:style w:type="character" w:styleId="PageNumber">
    <w:name w:val="page number"/>
    <w:basedOn w:val="DefaultParagraphFont"/>
    <w:uiPriority w:val="99"/>
    <w:semiHidden/>
    <w:unhideWhenUsed/>
    <w:rsid w:val="00240673"/>
  </w:style>
  <w:style w:type="character" w:customStyle="1" w:styleId="Heading1Char">
    <w:name w:val="Heading 1 Char"/>
    <w:basedOn w:val="DefaultParagraphFont"/>
    <w:link w:val="Heading1"/>
    <w:uiPriority w:val="9"/>
    <w:rsid w:val="000723D7"/>
    <w:rPr>
      <w:sz w:val="40"/>
      <w:szCs w:val="40"/>
    </w:rPr>
  </w:style>
  <w:style w:type="character" w:customStyle="1" w:styleId="TitleChar">
    <w:name w:val="Title Char"/>
    <w:basedOn w:val="DefaultParagraphFont"/>
    <w:link w:val="Title"/>
    <w:uiPriority w:val="10"/>
    <w:rsid w:val="000723D7"/>
    <w:rPr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611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1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8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13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087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518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53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4357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7618245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66798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378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3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0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94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454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539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648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9913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8602258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81289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525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20/10/relationships/intelligence" Target="intelligence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2FFD153-AD5C-734D-913F-AFCAA0004CB3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DE7C65E-7CC7-8142-A15C-4782678F63CF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a2761ec8-7198-4440-bea0-e9dd2af28b51}" enabled="1" method="Standard" siteId="{73e15cf5-5dbb-46af-a862-753916269d73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5</Pages>
  <Words>899</Words>
  <Characters>5130</Characters>
  <Application>Microsoft Office Word</Application>
  <DocSecurity>0</DocSecurity>
  <Lines>42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o-Paredes, Carlos</dc:creator>
  <cp:lastModifiedBy>Jennifer Toller Erausquin</cp:lastModifiedBy>
  <cp:revision>46</cp:revision>
  <cp:lastPrinted>2025-08-21T17:48:00Z</cp:lastPrinted>
  <dcterms:created xsi:type="dcterms:W3CDTF">2026-02-25T01:11:00Z</dcterms:created>
  <dcterms:modified xsi:type="dcterms:W3CDTF">2026-03-24T2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2"&gt;&lt;session id="nBfAesel"/&gt;&lt;style id="http://www.zotero.org/styles/chicago-author-date" locale="en-US" hasBibliography="1" bibliographyStyleHasBeenSet="1"/&gt;&lt;prefs&gt;&lt;pref name="fieldType" value="Field"/&gt;&lt;/prefs&gt;&lt;/</vt:lpwstr>
  </property>
  <property fmtid="{D5CDD505-2E9C-101B-9397-08002B2CF9AE}" pid="3" name="GrammarlyDocumentId">
    <vt:lpwstr>9684d17cfadc691f067989e11342b960f25596e303020491c6029c842bce716e</vt:lpwstr>
  </property>
  <property fmtid="{D5CDD505-2E9C-101B-9397-08002B2CF9AE}" pid="4" name="grammarly_documentId">
    <vt:lpwstr>documentId_8019</vt:lpwstr>
  </property>
  <property fmtid="{D5CDD505-2E9C-101B-9397-08002B2CF9AE}" pid="5" name="grammarly_documentContext">
    <vt:lpwstr>{"goals":[],"domain":"general","emotions":[],"dialect":"american"}</vt:lpwstr>
  </property>
  <property fmtid="{D5CDD505-2E9C-101B-9397-08002B2CF9AE}" pid="6" name="ZOTERO_PREF_2">
    <vt:lpwstr>data&gt;</vt:lpwstr>
  </property>
</Properties>
</file>